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E8C83" w14:textId="5C39D7F6" w:rsidR="000F137B" w:rsidRPr="0011090C" w:rsidRDefault="007C6C1A">
      <w:pPr>
        <w:rPr>
          <w:b/>
          <w:bCs/>
        </w:rPr>
      </w:pPr>
      <w:r w:rsidRPr="0011090C">
        <w:rPr>
          <w:b/>
          <w:bCs/>
        </w:rPr>
        <w:t xml:space="preserve">Appendix </w:t>
      </w:r>
      <w:r w:rsidR="007C7A7A">
        <w:rPr>
          <w:b/>
          <w:bCs/>
        </w:rPr>
        <w:t>A</w:t>
      </w:r>
      <w:r w:rsidRPr="0011090C">
        <w:rPr>
          <w:b/>
          <w:bCs/>
        </w:rPr>
        <w:t>:</w:t>
      </w:r>
      <w:r w:rsidR="00DF2AA3" w:rsidRPr="0011090C">
        <w:rPr>
          <w:b/>
          <w:bCs/>
        </w:rPr>
        <w:t xml:space="preserve"> Questionnaire/</w:t>
      </w:r>
      <w:r w:rsidR="00F33156">
        <w:rPr>
          <w:b/>
          <w:bCs/>
        </w:rPr>
        <w:t xml:space="preserve">Interview </w:t>
      </w:r>
      <w:r w:rsidR="00DF2AA3" w:rsidRPr="0011090C">
        <w:rPr>
          <w:b/>
          <w:bCs/>
        </w:rPr>
        <w:t>Script</w:t>
      </w:r>
    </w:p>
    <w:p w14:paraId="2CAD276B" w14:textId="77777777" w:rsidR="007C6C1A" w:rsidRPr="0011090C" w:rsidRDefault="007C6C1A"/>
    <w:p w14:paraId="3F881105" w14:textId="072C645D" w:rsidR="007C6C1A" w:rsidRPr="0011090C" w:rsidRDefault="007C6C1A">
      <w:r w:rsidRPr="0011090C">
        <w:t>Thank you for agreeing to participate in our research study. Over the next 15</w:t>
      </w:r>
      <w:r w:rsidR="00732EB7" w:rsidRPr="0011090C">
        <w:t>-20</w:t>
      </w:r>
      <w:r w:rsidRPr="0011090C">
        <w:t xml:space="preserve"> minutes we will go through a series of questions and tasks. Some may seem like odd questions, but we are looking for your natural reaction to questions and scenarios to give us better information on the care we provide patients and their reactions to it.</w:t>
      </w:r>
    </w:p>
    <w:p w14:paraId="1BBE427C" w14:textId="77777777" w:rsidR="007C6C1A" w:rsidRPr="0011090C" w:rsidRDefault="007C6C1A"/>
    <w:p w14:paraId="185DD3F0" w14:textId="06236DD6" w:rsidR="007C6C1A" w:rsidRPr="0011090C" w:rsidRDefault="007C6C1A">
      <w:r w:rsidRPr="0011090C">
        <w:t>At any time if you have any questions, are confused about what we are asking you, or would like to stop, please just let us know.</w:t>
      </w:r>
    </w:p>
    <w:p w14:paraId="0FBCF6A7" w14:textId="77777777" w:rsidR="007C6C1A" w:rsidRPr="0011090C" w:rsidRDefault="007C6C1A"/>
    <w:p w14:paraId="0DE15F88" w14:textId="09EB30F9" w:rsidR="007C6C1A" w:rsidRPr="0011090C" w:rsidRDefault="007C6C1A">
      <w:r w:rsidRPr="0011090C">
        <w:t>This first section tells us a bit more about you:</w:t>
      </w:r>
    </w:p>
    <w:p w14:paraId="22F68FCF" w14:textId="77777777" w:rsidR="007C6C1A" w:rsidRPr="0011090C" w:rsidRDefault="007C6C1A"/>
    <w:p w14:paraId="239D2C4B" w14:textId="332DDA2B" w:rsidR="007C6C1A" w:rsidRPr="0011090C" w:rsidRDefault="007C6C1A">
      <w:r w:rsidRPr="0011090C">
        <w:rPr>
          <w:b/>
          <w:bCs/>
        </w:rPr>
        <w:t>Demographics</w:t>
      </w:r>
      <w:r w:rsidRPr="0011090C">
        <w:t>:</w:t>
      </w:r>
    </w:p>
    <w:p w14:paraId="15B0DB7E" w14:textId="77777777" w:rsidR="007C6C1A" w:rsidRPr="0011090C" w:rsidRDefault="007C6C1A"/>
    <w:p w14:paraId="252FC8CE" w14:textId="04755F30" w:rsidR="007C6C1A" w:rsidRPr="0011090C" w:rsidRDefault="007C6C1A">
      <w:r w:rsidRPr="0011090C">
        <w:t>What is your self-identified gender?</w:t>
      </w:r>
    </w:p>
    <w:p w14:paraId="7E44C998" w14:textId="697CA467" w:rsidR="007C6C1A" w:rsidRPr="0011090C" w:rsidRDefault="007C6C1A" w:rsidP="007C6C1A">
      <w:pPr>
        <w:pStyle w:val="ListParagraph"/>
        <w:numPr>
          <w:ilvl w:val="0"/>
          <w:numId w:val="2"/>
        </w:numPr>
      </w:pPr>
      <w:r w:rsidRPr="0011090C">
        <w:t>Male</w:t>
      </w:r>
    </w:p>
    <w:p w14:paraId="5FCA091B" w14:textId="69FA57FC" w:rsidR="007C6C1A" w:rsidRPr="0011090C" w:rsidRDefault="007C6C1A" w:rsidP="007C6C1A">
      <w:pPr>
        <w:pStyle w:val="ListParagraph"/>
        <w:numPr>
          <w:ilvl w:val="0"/>
          <w:numId w:val="2"/>
        </w:numPr>
      </w:pPr>
      <w:r w:rsidRPr="0011090C">
        <w:t>Female</w:t>
      </w:r>
    </w:p>
    <w:p w14:paraId="4B31EBDD" w14:textId="19B077F7" w:rsidR="007C6C1A" w:rsidRPr="0011090C" w:rsidRDefault="007C6C1A" w:rsidP="007C6C1A">
      <w:pPr>
        <w:pStyle w:val="ListParagraph"/>
        <w:numPr>
          <w:ilvl w:val="0"/>
          <w:numId w:val="2"/>
        </w:numPr>
      </w:pPr>
      <w:r w:rsidRPr="0011090C">
        <w:t>Other</w:t>
      </w:r>
    </w:p>
    <w:p w14:paraId="6A762C4F" w14:textId="77777777" w:rsidR="007C6C1A" w:rsidRPr="0011090C" w:rsidRDefault="007C6C1A"/>
    <w:p w14:paraId="49805925" w14:textId="4B1DE1F7" w:rsidR="007C6C1A" w:rsidRPr="0011090C" w:rsidRDefault="007C6C1A">
      <w:r w:rsidRPr="0011090C">
        <w:t>What is your highest level of education?</w:t>
      </w:r>
    </w:p>
    <w:p w14:paraId="4B8F657D" w14:textId="6EF2CFAC" w:rsidR="007C6C1A" w:rsidRPr="0011090C" w:rsidRDefault="007C6C1A" w:rsidP="007C6C1A">
      <w:pPr>
        <w:pStyle w:val="ListParagraph"/>
        <w:numPr>
          <w:ilvl w:val="0"/>
          <w:numId w:val="1"/>
        </w:numPr>
      </w:pPr>
      <w:r w:rsidRPr="0011090C">
        <w:t>Did not complete high school</w:t>
      </w:r>
    </w:p>
    <w:p w14:paraId="62C240A5" w14:textId="1D35D170" w:rsidR="007C6C1A" w:rsidRPr="0011090C" w:rsidRDefault="007C6C1A" w:rsidP="007C6C1A">
      <w:pPr>
        <w:pStyle w:val="ListParagraph"/>
        <w:numPr>
          <w:ilvl w:val="0"/>
          <w:numId w:val="1"/>
        </w:numPr>
      </w:pPr>
      <w:r w:rsidRPr="0011090C">
        <w:t>High school graduate</w:t>
      </w:r>
    </w:p>
    <w:p w14:paraId="6FCD75C5" w14:textId="37FC048B" w:rsidR="007C6C1A" w:rsidRPr="0011090C" w:rsidRDefault="007C6C1A" w:rsidP="007C6C1A">
      <w:pPr>
        <w:pStyle w:val="ListParagraph"/>
        <w:numPr>
          <w:ilvl w:val="0"/>
          <w:numId w:val="1"/>
        </w:numPr>
      </w:pPr>
      <w:r w:rsidRPr="0011090C">
        <w:t>GED</w:t>
      </w:r>
    </w:p>
    <w:p w14:paraId="763C4C11" w14:textId="5B46E7AD" w:rsidR="007C6C1A" w:rsidRPr="0011090C" w:rsidRDefault="007C6C1A" w:rsidP="007C6C1A">
      <w:pPr>
        <w:pStyle w:val="ListParagraph"/>
        <w:numPr>
          <w:ilvl w:val="0"/>
          <w:numId w:val="1"/>
        </w:numPr>
      </w:pPr>
      <w:r w:rsidRPr="0011090C">
        <w:t>Community college degree</w:t>
      </w:r>
    </w:p>
    <w:p w14:paraId="1838E332" w14:textId="1612ED7B" w:rsidR="007C6C1A" w:rsidRPr="0011090C" w:rsidRDefault="007C6C1A" w:rsidP="007C6C1A">
      <w:pPr>
        <w:pStyle w:val="ListParagraph"/>
        <w:numPr>
          <w:ilvl w:val="0"/>
          <w:numId w:val="1"/>
        </w:numPr>
      </w:pPr>
      <w:r w:rsidRPr="0011090C">
        <w:t>Bachelor’s degree</w:t>
      </w:r>
    </w:p>
    <w:p w14:paraId="3451F06E" w14:textId="50CAB987" w:rsidR="007C6C1A" w:rsidRPr="0011090C" w:rsidRDefault="007C6C1A" w:rsidP="007C6C1A">
      <w:pPr>
        <w:pStyle w:val="ListParagraph"/>
        <w:numPr>
          <w:ilvl w:val="0"/>
          <w:numId w:val="1"/>
        </w:numPr>
      </w:pPr>
      <w:r w:rsidRPr="0011090C">
        <w:t>Trade’s education</w:t>
      </w:r>
    </w:p>
    <w:p w14:paraId="6CEB4F2D" w14:textId="3F99CBD8" w:rsidR="007C6C1A" w:rsidRPr="0011090C" w:rsidRDefault="007C6C1A" w:rsidP="007C6C1A">
      <w:pPr>
        <w:pStyle w:val="ListParagraph"/>
        <w:numPr>
          <w:ilvl w:val="0"/>
          <w:numId w:val="1"/>
        </w:numPr>
      </w:pPr>
      <w:r w:rsidRPr="0011090C">
        <w:t>Master’s degree or higher</w:t>
      </w:r>
    </w:p>
    <w:p w14:paraId="1DCF01E5" w14:textId="77777777" w:rsidR="007C6C1A" w:rsidRPr="0011090C" w:rsidRDefault="007C6C1A" w:rsidP="007C6C1A"/>
    <w:p w14:paraId="36C32CD7" w14:textId="43B59FAE" w:rsidR="007C6C1A" w:rsidRPr="0011090C" w:rsidRDefault="007C6C1A" w:rsidP="007C6C1A">
      <w:r w:rsidRPr="0011090C">
        <w:t>What is your average household income per year?</w:t>
      </w:r>
    </w:p>
    <w:p w14:paraId="2268DCDC" w14:textId="26378DFF" w:rsidR="007C6C1A" w:rsidRPr="0011090C" w:rsidRDefault="007C6C1A" w:rsidP="007C6C1A">
      <w:pPr>
        <w:pStyle w:val="ListParagraph"/>
        <w:numPr>
          <w:ilvl w:val="0"/>
          <w:numId w:val="3"/>
        </w:numPr>
      </w:pPr>
      <w:r w:rsidRPr="0011090C">
        <w:t>&lt;25,000$</w:t>
      </w:r>
    </w:p>
    <w:p w14:paraId="748D85EE" w14:textId="7C95DC22" w:rsidR="007C6C1A" w:rsidRPr="0011090C" w:rsidRDefault="007C6C1A" w:rsidP="007C6C1A">
      <w:pPr>
        <w:pStyle w:val="ListParagraph"/>
        <w:numPr>
          <w:ilvl w:val="0"/>
          <w:numId w:val="3"/>
        </w:numPr>
      </w:pPr>
      <w:r w:rsidRPr="0011090C">
        <w:t>25,00</w:t>
      </w:r>
      <w:r w:rsidR="00A44814" w:rsidRPr="0011090C">
        <w:t>0</w:t>
      </w:r>
      <w:r w:rsidRPr="0011090C">
        <w:t>-</w:t>
      </w:r>
      <w:r w:rsidR="00A44814" w:rsidRPr="0011090C">
        <w:t>49</w:t>
      </w:r>
      <w:r w:rsidRPr="0011090C">
        <w:t>,</w:t>
      </w:r>
      <w:r w:rsidR="00A44814" w:rsidRPr="0011090C">
        <w:t>999</w:t>
      </w:r>
      <w:r w:rsidRPr="0011090C">
        <w:t>$</w:t>
      </w:r>
    </w:p>
    <w:p w14:paraId="2857EE05" w14:textId="6A9B26F5" w:rsidR="007C6C1A" w:rsidRPr="0011090C" w:rsidRDefault="007C6C1A" w:rsidP="007C6C1A">
      <w:pPr>
        <w:pStyle w:val="ListParagraph"/>
        <w:numPr>
          <w:ilvl w:val="0"/>
          <w:numId w:val="3"/>
        </w:numPr>
      </w:pPr>
      <w:r w:rsidRPr="0011090C">
        <w:t>50,00</w:t>
      </w:r>
      <w:r w:rsidR="00A44814" w:rsidRPr="0011090C">
        <w:t>0</w:t>
      </w:r>
      <w:r w:rsidRPr="0011090C">
        <w:t>-</w:t>
      </w:r>
      <w:r w:rsidR="00A44814" w:rsidRPr="0011090C">
        <w:t xml:space="preserve">99,999 </w:t>
      </w:r>
      <w:r w:rsidRPr="0011090C">
        <w:t>$</w:t>
      </w:r>
    </w:p>
    <w:p w14:paraId="7A187F04" w14:textId="4A9CABC1" w:rsidR="007C6C1A" w:rsidRPr="0011090C" w:rsidRDefault="007C6C1A" w:rsidP="007C6C1A">
      <w:pPr>
        <w:pStyle w:val="ListParagraph"/>
        <w:numPr>
          <w:ilvl w:val="0"/>
          <w:numId w:val="3"/>
        </w:numPr>
      </w:pPr>
      <w:r w:rsidRPr="0011090C">
        <w:t>100,000-1</w:t>
      </w:r>
      <w:r w:rsidR="00A44814" w:rsidRPr="0011090C">
        <w:t>49</w:t>
      </w:r>
      <w:r w:rsidRPr="0011090C">
        <w:t>,</w:t>
      </w:r>
      <w:r w:rsidR="00A44814" w:rsidRPr="0011090C">
        <w:t>999</w:t>
      </w:r>
      <w:r w:rsidRPr="0011090C">
        <w:t>$</w:t>
      </w:r>
    </w:p>
    <w:p w14:paraId="668CB732" w14:textId="5AE029E1" w:rsidR="007C6C1A" w:rsidRPr="0011090C" w:rsidRDefault="007C6C1A" w:rsidP="007C6C1A">
      <w:pPr>
        <w:pStyle w:val="ListParagraph"/>
        <w:numPr>
          <w:ilvl w:val="0"/>
          <w:numId w:val="3"/>
        </w:numPr>
      </w:pPr>
      <w:r w:rsidRPr="0011090C">
        <w:t>150,000-2</w:t>
      </w:r>
      <w:r w:rsidR="00A44814" w:rsidRPr="0011090C">
        <w:t>49</w:t>
      </w:r>
      <w:r w:rsidRPr="0011090C">
        <w:t>,</w:t>
      </w:r>
      <w:r w:rsidR="00A44814" w:rsidRPr="0011090C">
        <w:t>999</w:t>
      </w:r>
      <w:r w:rsidRPr="0011090C">
        <w:t>$</w:t>
      </w:r>
    </w:p>
    <w:p w14:paraId="16497527" w14:textId="48702BA5" w:rsidR="007C6C1A" w:rsidRPr="0011090C" w:rsidRDefault="007C6C1A" w:rsidP="007C6C1A">
      <w:pPr>
        <w:pStyle w:val="ListParagraph"/>
        <w:numPr>
          <w:ilvl w:val="0"/>
          <w:numId w:val="3"/>
        </w:numPr>
      </w:pPr>
      <w:r w:rsidRPr="0011090C">
        <w:t>250,000-</w:t>
      </w:r>
      <w:r w:rsidR="00A44814" w:rsidRPr="0011090C">
        <w:t>500</w:t>
      </w:r>
      <w:r w:rsidRPr="0011090C">
        <w:t>,</w:t>
      </w:r>
      <w:r w:rsidR="00A44814" w:rsidRPr="0011090C">
        <w:t>000</w:t>
      </w:r>
      <w:r w:rsidRPr="0011090C">
        <w:t>$</w:t>
      </w:r>
    </w:p>
    <w:p w14:paraId="2B38B857" w14:textId="4B5A907F" w:rsidR="007C6C1A" w:rsidRPr="0011090C" w:rsidRDefault="007C6C1A" w:rsidP="007C6C1A">
      <w:pPr>
        <w:pStyle w:val="ListParagraph"/>
        <w:numPr>
          <w:ilvl w:val="0"/>
          <w:numId w:val="3"/>
        </w:numPr>
      </w:pPr>
      <w:r w:rsidRPr="0011090C">
        <w:t>&gt;500,000$</w:t>
      </w:r>
    </w:p>
    <w:p w14:paraId="7FD97515" w14:textId="77777777" w:rsidR="00932D33" w:rsidRPr="0011090C" w:rsidRDefault="00932D33" w:rsidP="00932D33"/>
    <w:p w14:paraId="3CA89999" w14:textId="765529D6" w:rsidR="00932D33" w:rsidRPr="0011090C" w:rsidRDefault="00D32600" w:rsidP="00932D33">
      <w:r w:rsidRPr="0011090C">
        <w:t>This next section asks you how you would react when given two scenarios.</w:t>
      </w:r>
    </w:p>
    <w:p w14:paraId="07D14F57" w14:textId="77777777" w:rsidR="00D32600" w:rsidRPr="0011090C" w:rsidRDefault="00D32600" w:rsidP="00932D33"/>
    <w:p w14:paraId="662D4A91" w14:textId="49D5D817" w:rsidR="00D32600" w:rsidRPr="0011090C" w:rsidRDefault="00D32600" w:rsidP="00932D33">
      <w:r w:rsidRPr="0011090C">
        <w:t xml:space="preserve">This study largely focuses on people’s reactions to a surgery called orbital exenteration. This surgery is performed for skin cancer that spreads to the eye. The surgery involves removing your eye, and surrounding structures, including your eyelids. </w:t>
      </w:r>
      <w:r w:rsidR="00233AA6" w:rsidRPr="0011090C">
        <w:t>Often skin from other parts of your body such as your arm or leg is taken to cover the defect from removing your eye.</w:t>
      </w:r>
    </w:p>
    <w:p w14:paraId="7C31E593" w14:textId="77777777" w:rsidR="00D32600" w:rsidRPr="0011090C" w:rsidRDefault="00D32600" w:rsidP="00932D33"/>
    <w:p w14:paraId="5ACCCA98" w14:textId="77777777" w:rsidR="00D32600" w:rsidRPr="0011090C" w:rsidRDefault="00D32600" w:rsidP="00932D33">
      <w:r w:rsidRPr="0011090C">
        <w:t xml:space="preserve">This results in cosmetic changes to your face as well as loss of vision in one eye. We are interested in how long people would give up living to avoid this surgery. </w:t>
      </w:r>
    </w:p>
    <w:p w14:paraId="762C47E1" w14:textId="77777777" w:rsidR="003C7CAC" w:rsidRPr="0011090C" w:rsidRDefault="003C7CAC" w:rsidP="00932D33"/>
    <w:p w14:paraId="5DD27A17" w14:textId="6B16A06F" w:rsidR="003C7CAC" w:rsidRPr="0011090C" w:rsidRDefault="003C7CAC" w:rsidP="00932D33">
      <w:r w:rsidRPr="0011090C">
        <w:t>It is also important to note that this is a large surgery, which results in patients being in hospital for 1-4 weeks on average. All surgeries have risks, this one includes infections, bleeding, need for further surgeries, injuries to surrounding structures</w:t>
      </w:r>
      <w:r w:rsidR="00B83F97">
        <w:t xml:space="preserve"> such as other parts of your face</w:t>
      </w:r>
      <w:r w:rsidRPr="0011090C">
        <w:t xml:space="preserve">, numbness around the surgical site, decreased movement of your face, </w:t>
      </w:r>
      <w:r w:rsidR="00B83F97">
        <w:t xml:space="preserve">injury to the brain, death, </w:t>
      </w:r>
      <w:r w:rsidRPr="0011090C">
        <w:t>risk of not getting all the cancer out</w:t>
      </w:r>
      <w:r w:rsidR="00233852">
        <w:t>, heart attack, blood clots in lung, and chronic pain</w:t>
      </w:r>
      <w:r w:rsidRPr="0011090C">
        <w:t>.</w:t>
      </w:r>
    </w:p>
    <w:p w14:paraId="73DE7C17" w14:textId="77777777" w:rsidR="00D32600" w:rsidRPr="0011090C" w:rsidRDefault="00D32600" w:rsidP="00932D33"/>
    <w:p w14:paraId="620A7CD3" w14:textId="56B6A9D4" w:rsidR="00D32600" w:rsidRDefault="00D32600" w:rsidP="00932D33">
      <w:r w:rsidRPr="0011090C">
        <w:t xml:space="preserve">To get a better idea of what life would be like after this surgery we have some pictures of what people may look like after the surgery and after they have healed. As you will see there are options such as prostheses to minimize the </w:t>
      </w:r>
      <w:r w:rsidR="00233AA6" w:rsidRPr="0011090C">
        <w:t>cosmetic effects.</w:t>
      </w:r>
    </w:p>
    <w:p w14:paraId="577B8C12" w14:textId="77777777" w:rsidR="00F36A77" w:rsidRDefault="00F36A77" w:rsidP="00932D33"/>
    <w:p w14:paraId="70839AB9" w14:textId="77777777" w:rsidR="00EF7112" w:rsidRDefault="00EF7112" w:rsidP="00932D33"/>
    <w:p w14:paraId="69CB53D1" w14:textId="77777777" w:rsidR="00EF7112" w:rsidRDefault="00EF7112" w:rsidP="00932D33"/>
    <w:p w14:paraId="2884D5B0" w14:textId="77777777" w:rsidR="00EF7112" w:rsidRDefault="00EF7112" w:rsidP="00932D33"/>
    <w:p w14:paraId="14A695E9" w14:textId="77777777" w:rsidR="00EF7112" w:rsidRDefault="00EF7112" w:rsidP="00932D33"/>
    <w:p w14:paraId="6D9D5767" w14:textId="77777777" w:rsidR="00EF7112" w:rsidRDefault="00EF7112" w:rsidP="00932D33"/>
    <w:p w14:paraId="4BBAD558" w14:textId="77777777" w:rsidR="00EF7112" w:rsidRDefault="00EF7112" w:rsidP="00932D33"/>
    <w:p w14:paraId="219E70BA" w14:textId="77777777" w:rsidR="00EF7112" w:rsidRDefault="00EF7112" w:rsidP="00932D33"/>
    <w:p w14:paraId="6DF8C66A" w14:textId="77777777" w:rsidR="00EF7112" w:rsidRDefault="00EF7112" w:rsidP="00932D33"/>
    <w:p w14:paraId="79D651E5" w14:textId="77777777" w:rsidR="00EF7112" w:rsidRDefault="00EF7112" w:rsidP="00932D33"/>
    <w:p w14:paraId="7C2E8FF2" w14:textId="77777777" w:rsidR="00233AA6" w:rsidRDefault="00233AA6" w:rsidP="00932D33"/>
    <w:p w14:paraId="06C6FD15" w14:textId="77777777" w:rsidR="0093090C" w:rsidRDefault="0093090C" w:rsidP="00932D33"/>
    <w:p w14:paraId="48141739" w14:textId="77777777" w:rsidR="0093090C" w:rsidRDefault="0093090C" w:rsidP="00932D33"/>
    <w:p w14:paraId="079BD67F" w14:textId="77777777" w:rsidR="00F36A77" w:rsidRDefault="00F36A77" w:rsidP="00932D33"/>
    <w:p w14:paraId="5964E91F" w14:textId="77777777" w:rsidR="00F36A77" w:rsidRDefault="00F36A77" w:rsidP="00932D33"/>
    <w:p w14:paraId="14E6E426" w14:textId="77777777" w:rsidR="00F36A77" w:rsidRDefault="00F36A77" w:rsidP="00932D33"/>
    <w:p w14:paraId="7B4D91B1" w14:textId="77777777" w:rsidR="00387C59" w:rsidRDefault="00387C59" w:rsidP="00932D33"/>
    <w:p w14:paraId="6088C53D" w14:textId="77777777" w:rsidR="00EF7112" w:rsidRDefault="00EF7112" w:rsidP="00932D33"/>
    <w:p w14:paraId="7804687A" w14:textId="77777777" w:rsidR="00EF7112" w:rsidRDefault="00EF7112" w:rsidP="00932D33"/>
    <w:p w14:paraId="2BF352E1" w14:textId="77777777" w:rsidR="00EF7112" w:rsidRDefault="00EF7112" w:rsidP="00932D33"/>
    <w:p w14:paraId="3706BB80" w14:textId="77777777" w:rsidR="00EF7112" w:rsidRDefault="00EF7112" w:rsidP="00932D33"/>
    <w:p w14:paraId="67560102" w14:textId="77777777" w:rsidR="00EF7112" w:rsidRDefault="00EF7112" w:rsidP="00932D33"/>
    <w:p w14:paraId="48040778" w14:textId="77777777" w:rsidR="00EF7112" w:rsidRDefault="00EF7112" w:rsidP="00932D33"/>
    <w:p w14:paraId="47B62350" w14:textId="77777777" w:rsidR="00EF7112" w:rsidRDefault="00EF7112" w:rsidP="00932D33"/>
    <w:p w14:paraId="06923FEE" w14:textId="77777777" w:rsidR="00EF7112" w:rsidRDefault="00EF7112" w:rsidP="00932D33"/>
    <w:p w14:paraId="4AB376B2" w14:textId="77777777" w:rsidR="00EF7112" w:rsidRDefault="00EF7112" w:rsidP="00932D33"/>
    <w:p w14:paraId="082B7A98" w14:textId="77777777" w:rsidR="00EF7112" w:rsidRDefault="00EF7112" w:rsidP="00932D33"/>
    <w:p w14:paraId="46F95C34" w14:textId="77777777" w:rsidR="00EF7112" w:rsidRDefault="00EF7112" w:rsidP="00932D33"/>
    <w:p w14:paraId="78794A51" w14:textId="77777777" w:rsidR="00EF7112" w:rsidRDefault="00EF7112" w:rsidP="00932D33"/>
    <w:p w14:paraId="08BD1300" w14:textId="77777777" w:rsidR="00EF7112" w:rsidRPr="0011090C" w:rsidRDefault="00EF7112" w:rsidP="00932D33"/>
    <w:p w14:paraId="66F942AD" w14:textId="5B482F5B" w:rsidR="00233AA6" w:rsidRPr="0011090C" w:rsidRDefault="00233AA6" w:rsidP="00932D33">
      <w:pPr>
        <w:rPr>
          <w:b/>
          <w:bCs/>
        </w:rPr>
      </w:pPr>
      <w:r w:rsidRPr="0011090C">
        <w:rPr>
          <w:b/>
          <w:bCs/>
        </w:rPr>
        <w:lastRenderedPageBreak/>
        <w:t>Time-Trade Off Task:</w:t>
      </w:r>
    </w:p>
    <w:p w14:paraId="3DC471E5" w14:textId="77777777" w:rsidR="00233AA6" w:rsidRPr="0011090C" w:rsidRDefault="00233AA6" w:rsidP="00932D33"/>
    <w:p w14:paraId="6C01C2F1" w14:textId="33B2494C" w:rsidR="00233AA6" w:rsidRPr="0011090C" w:rsidRDefault="00233AA6" w:rsidP="00932D33">
      <w:r w:rsidRPr="0011090C">
        <w:t>In this next section we would like to understand how you feel about the idea of undergoing this procedure and if you would give up part of your life span to keep your eye and avoid this procedure.</w:t>
      </w:r>
      <w:r w:rsidR="005A2E98" w:rsidRPr="0011090C">
        <w:t xml:space="preserve"> For this section consider “good health” to be your health right now.</w:t>
      </w:r>
    </w:p>
    <w:p w14:paraId="07C77FBD" w14:textId="77777777" w:rsidR="00233AA6" w:rsidRPr="0011090C" w:rsidRDefault="00233AA6" w:rsidP="00932D33"/>
    <w:p w14:paraId="63D1D57A" w14:textId="77777777" w:rsidR="004D129B" w:rsidRPr="0011090C" w:rsidRDefault="004D129B" w:rsidP="00932D33"/>
    <w:p w14:paraId="4B5DF752" w14:textId="77777777" w:rsidR="004D129B" w:rsidRPr="0011090C" w:rsidRDefault="004D129B" w:rsidP="00932D33"/>
    <w:p w14:paraId="068BB648" w14:textId="77777777" w:rsidR="004D129B" w:rsidRPr="0011090C" w:rsidRDefault="004D129B" w:rsidP="00932D33"/>
    <w:p w14:paraId="016571E0" w14:textId="77777777" w:rsidR="004D129B" w:rsidRPr="0011090C" w:rsidRDefault="004D129B" w:rsidP="00932D33"/>
    <w:p w14:paraId="22BFC58C" w14:textId="77777777" w:rsidR="004D129B" w:rsidRPr="0011090C" w:rsidRDefault="004D129B" w:rsidP="00932D33"/>
    <w:p w14:paraId="0C93F0A9" w14:textId="77777777" w:rsidR="00A814DF" w:rsidRPr="0011090C" w:rsidRDefault="00A814DF" w:rsidP="00932D33"/>
    <w:p w14:paraId="461CF077" w14:textId="77777777" w:rsidR="00A814DF" w:rsidRPr="0011090C" w:rsidRDefault="00A814DF" w:rsidP="00932D33"/>
    <w:p w14:paraId="7FFA45F8" w14:textId="77777777" w:rsidR="00A814DF" w:rsidRPr="0011090C" w:rsidRDefault="00A814DF" w:rsidP="00932D33"/>
    <w:p w14:paraId="2C2F2B37" w14:textId="77777777" w:rsidR="00A814DF" w:rsidRPr="0011090C" w:rsidRDefault="00A814DF" w:rsidP="00932D33"/>
    <w:p w14:paraId="289AAF68" w14:textId="77777777" w:rsidR="00A814DF" w:rsidRPr="0011090C" w:rsidRDefault="00A814DF" w:rsidP="00932D33"/>
    <w:p w14:paraId="512C4FDB" w14:textId="77777777" w:rsidR="00A814DF" w:rsidRPr="0011090C" w:rsidRDefault="00A814DF" w:rsidP="00932D33"/>
    <w:p w14:paraId="28D2B6F5" w14:textId="77777777" w:rsidR="00A814DF" w:rsidRPr="0011090C" w:rsidRDefault="00A814DF" w:rsidP="00932D33"/>
    <w:p w14:paraId="3B49F516" w14:textId="77777777" w:rsidR="00A814DF" w:rsidRPr="0011090C" w:rsidRDefault="00A814DF" w:rsidP="00932D33"/>
    <w:p w14:paraId="4760AC37" w14:textId="77777777" w:rsidR="00A814DF" w:rsidRPr="0011090C" w:rsidRDefault="00A814DF" w:rsidP="00932D33"/>
    <w:p w14:paraId="50E093EF" w14:textId="77777777" w:rsidR="00A814DF" w:rsidRPr="0011090C" w:rsidRDefault="00A814DF" w:rsidP="00932D33"/>
    <w:p w14:paraId="318DFA0A" w14:textId="77777777" w:rsidR="00A814DF" w:rsidRPr="0011090C" w:rsidRDefault="00A814DF" w:rsidP="00932D33"/>
    <w:p w14:paraId="4F1E0392" w14:textId="77777777" w:rsidR="00A814DF" w:rsidRPr="0011090C" w:rsidRDefault="00A814DF" w:rsidP="00932D33"/>
    <w:p w14:paraId="22889267" w14:textId="77777777" w:rsidR="00A814DF" w:rsidRPr="0011090C" w:rsidRDefault="00A814DF" w:rsidP="00932D33"/>
    <w:p w14:paraId="0440D349" w14:textId="77777777" w:rsidR="00A814DF" w:rsidRPr="0011090C" w:rsidRDefault="00A814DF" w:rsidP="00932D33"/>
    <w:p w14:paraId="13717847" w14:textId="77777777" w:rsidR="00A814DF" w:rsidRPr="0011090C" w:rsidRDefault="00A814DF" w:rsidP="00932D33"/>
    <w:p w14:paraId="7E8F14AE" w14:textId="77777777" w:rsidR="00A814DF" w:rsidRPr="0011090C" w:rsidRDefault="00A814DF" w:rsidP="00932D33"/>
    <w:p w14:paraId="2EA08430" w14:textId="77777777" w:rsidR="00A814DF" w:rsidRPr="0011090C" w:rsidRDefault="00A814DF" w:rsidP="00932D33"/>
    <w:p w14:paraId="029D0E11" w14:textId="77777777" w:rsidR="00A814DF" w:rsidRPr="0011090C" w:rsidRDefault="00A814DF" w:rsidP="00932D33"/>
    <w:p w14:paraId="25455E21" w14:textId="77777777" w:rsidR="00A814DF" w:rsidRPr="0011090C" w:rsidRDefault="00A814DF" w:rsidP="00932D33"/>
    <w:p w14:paraId="2E1E40A8" w14:textId="77777777" w:rsidR="00A814DF" w:rsidRPr="0011090C" w:rsidRDefault="00A814DF" w:rsidP="00932D33"/>
    <w:p w14:paraId="6833270F" w14:textId="77777777" w:rsidR="00A814DF" w:rsidRPr="0011090C" w:rsidRDefault="00A814DF" w:rsidP="00932D33"/>
    <w:p w14:paraId="5FE19BA2" w14:textId="77777777" w:rsidR="00A814DF" w:rsidRPr="0011090C" w:rsidRDefault="00A814DF" w:rsidP="00932D33"/>
    <w:p w14:paraId="7751A6D5" w14:textId="77777777" w:rsidR="00A814DF" w:rsidRPr="0011090C" w:rsidRDefault="00A814DF" w:rsidP="00932D33"/>
    <w:p w14:paraId="7370785C" w14:textId="77777777" w:rsidR="00A814DF" w:rsidRPr="0011090C" w:rsidRDefault="00A814DF" w:rsidP="00932D33"/>
    <w:p w14:paraId="1FAABF53" w14:textId="77777777" w:rsidR="00A814DF" w:rsidRPr="0011090C" w:rsidRDefault="00A814DF" w:rsidP="00932D33"/>
    <w:p w14:paraId="1B2CC46E" w14:textId="77777777" w:rsidR="00A814DF" w:rsidRPr="0011090C" w:rsidRDefault="00A814DF" w:rsidP="00932D33"/>
    <w:p w14:paraId="6B9F2DEC" w14:textId="77777777" w:rsidR="00A814DF" w:rsidRPr="0011090C" w:rsidRDefault="00A814DF" w:rsidP="00932D33"/>
    <w:p w14:paraId="3E34846C" w14:textId="77777777" w:rsidR="00A814DF" w:rsidRPr="0011090C" w:rsidRDefault="00A814DF" w:rsidP="00932D33"/>
    <w:p w14:paraId="5AB049F2" w14:textId="77777777" w:rsidR="00A814DF" w:rsidRPr="0011090C" w:rsidRDefault="00A814DF" w:rsidP="00932D33"/>
    <w:p w14:paraId="1AEAB1C4" w14:textId="77777777" w:rsidR="00A814DF" w:rsidRPr="0011090C" w:rsidRDefault="00A814DF" w:rsidP="00932D33"/>
    <w:p w14:paraId="4FC3559D" w14:textId="77777777" w:rsidR="004D129B" w:rsidRDefault="004D129B" w:rsidP="00932D33"/>
    <w:p w14:paraId="3D6AF6E6" w14:textId="77777777" w:rsidR="004222A5" w:rsidRPr="0011090C" w:rsidRDefault="004222A5" w:rsidP="00932D33"/>
    <w:p w14:paraId="35C121EE" w14:textId="320A49F0" w:rsidR="00386039" w:rsidRPr="0011090C" w:rsidRDefault="00386039" w:rsidP="00932D33">
      <w:r w:rsidRPr="0011090C">
        <w:lastRenderedPageBreak/>
        <w:t>Question 1</w:t>
      </w:r>
    </w:p>
    <w:p w14:paraId="36F7E1BB" w14:textId="5C0A9BBD" w:rsidR="00233AA6" w:rsidRPr="0011090C" w:rsidRDefault="00233AA6" w:rsidP="00932D33">
      <w:r w:rsidRPr="0011090C">
        <w:t>Would you rather:</w:t>
      </w:r>
    </w:p>
    <w:p w14:paraId="574AE209" w14:textId="06D97C7C" w:rsidR="00233AA6" w:rsidRPr="0011090C" w:rsidRDefault="00233AA6" w:rsidP="00233AA6">
      <w:pPr>
        <w:pStyle w:val="ListParagraph"/>
        <w:numPr>
          <w:ilvl w:val="0"/>
          <w:numId w:val="6"/>
        </w:numPr>
      </w:pPr>
      <w:r w:rsidRPr="0011090C">
        <w:t xml:space="preserve">Live a </w:t>
      </w:r>
      <w:r w:rsidRPr="0011090C">
        <w:rPr>
          <w:b/>
          <w:bCs/>
        </w:rPr>
        <w:t xml:space="preserve">guaranteed 10 full years </w:t>
      </w:r>
      <w:r w:rsidR="004E315D">
        <w:rPr>
          <w:b/>
          <w:bCs/>
        </w:rPr>
        <w:t xml:space="preserve">in your current health </w:t>
      </w:r>
      <w:r w:rsidRPr="0011090C">
        <w:rPr>
          <w:b/>
          <w:bCs/>
        </w:rPr>
        <w:t>with no eye</w:t>
      </w:r>
      <w:r w:rsidRPr="0011090C">
        <w:t xml:space="preserve"> after having this procedure</w:t>
      </w:r>
      <w:r w:rsidR="00432AF2">
        <w:t xml:space="preserve"> and </w:t>
      </w:r>
      <w:r w:rsidR="00432AF2" w:rsidRPr="00432AF2">
        <w:rPr>
          <w:b/>
          <w:bCs/>
        </w:rPr>
        <w:t>accepting its associated risks</w:t>
      </w:r>
      <w:r w:rsidR="00432AF2">
        <w:t>.</w:t>
      </w:r>
    </w:p>
    <w:p w14:paraId="19CF9723" w14:textId="6DCB6513" w:rsidR="00233AA6" w:rsidRPr="0011090C" w:rsidRDefault="00233AA6" w:rsidP="00233AA6">
      <w:r w:rsidRPr="0011090C">
        <w:t>OR</w:t>
      </w:r>
    </w:p>
    <w:p w14:paraId="0007851E" w14:textId="5CD17E7A" w:rsidR="00233AA6" w:rsidRPr="0011090C" w:rsidRDefault="00386039" w:rsidP="00233AA6">
      <w:pPr>
        <w:pStyle w:val="ListParagraph"/>
        <w:numPr>
          <w:ilvl w:val="0"/>
          <w:numId w:val="6"/>
        </w:numPr>
      </w:pPr>
      <w:r w:rsidRPr="0011090C">
        <w:t xml:space="preserve">Live a </w:t>
      </w:r>
      <w:r w:rsidRPr="0011090C">
        <w:rPr>
          <w:b/>
          <w:bCs/>
        </w:rPr>
        <w:t>guaranteed full 9 years without having this procedure and keeping your eye</w:t>
      </w:r>
      <w:r w:rsidR="007E267C">
        <w:rPr>
          <w:b/>
          <w:bCs/>
        </w:rPr>
        <w:t>.</w:t>
      </w:r>
    </w:p>
    <w:p w14:paraId="206BFD03" w14:textId="77777777" w:rsidR="004D129B" w:rsidRPr="0011090C" w:rsidRDefault="004D129B" w:rsidP="004D129B"/>
    <w:p w14:paraId="7EC19E5A" w14:textId="3B600932" w:rsidR="004D129B" w:rsidRPr="0011090C" w:rsidRDefault="004D129B" w:rsidP="004D129B">
      <w:r w:rsidRPr="0011090C">
        <w:rPr>
          <w:noProof/>
        </w:rPr>
        <w:drawing>
          <wp:inline distT="0" distB="0" distL="0" distR="0" wp14:anchorId="6E4DA41E" wp14:editId="635AC8CC">
            <wp:extent cx="5486400" cy="2816772"/>
            <wp:effectExtent l="0" t="0" r="12700" b="15875"/>
            <wp:docPr id="1667061102"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6A35046" w14:textId="77777777" w:rsidR="00386039" w:rsidRPr="0011090C" w:rsidRDefault="00386039" w:rsidP="00386039"/>
    <w:p w14:paraId="3DC66BC2" w14:textId="77777777" w:rsidR="004D129B" w:rsidRPr="0011090C" w:rsidRDefault="004D129B" w:rsidP="00386039"/>
    <w:p w14:paraId="057DD018" w14:textId="77777777" w:rsidR="004D129B" w:rsidRPr="0011090C" w:rsidRDefault="004D129B" w:rsidP="00386039"/>
    <w:p w14:paraId="3BA940D7" w14:textId="77777777" w:rsidR="004D129B" w:rsidRPr="0011090C" w:rsidRDefault="004D129B" w:rsidP="00386039"/>
    <w:p w14:paraId="379B3E31" w14:textId="77777777" w:rsidR="004D129B" w:rsidRPr="0011090C" w:rsidRDefault="004D129B" w:rsidP="00386039"/>
    <w:p w14:paraId="74998C38" w14:textId="77777777" w:rsidR="004D129B" w:rsidRPr="0011090C" w:rsidRDefault="004D129B" w:rsidP="00386039"/>
    <w:p w14:paraId="78DB6CEF" w14:textId="77777777" w:rsidR="004D129B" w:rsidRPr="0011090C" w:rsidRDefault="004D129B" w:rsidP="00386039"/>
    <w:p w14:paraId="31F8F589" w14:textId="77777777" w:rsidR="004D129B" w:rsidRPr="0011090C" w:rsidRDefault="004D129B" w:rsidP="00386039"/>
    <w:p w14:paraId="3CAB0760" w14:textId="77777777" w:rsidR="004D129B" w:rsidRPr="0011090C" w:rsidRDefault="004D129B" w:rsidP="00386039"/>
    <w:p w14:paraId="1B2F8E45" w14:textId="77777777" w:rsidR="004D129B" w:rsidRPr="0011090C" w:rsidRDefault="004D129B" w:rsidP="00386039"/>
    <w:p w14:paraId="48DD2FFB" w14:textId="77777777" w:rsidR="004D129B" w:rsidRPr="0011090C" w:rsidRDefault="004D129B" w:rsidP="00386039"/>
    <w:p w14:paraId="0C4A3B47" w14:textId="77777777" w:rsidR="004D129B" w:rsidRPr="0011090C" w:rsidRDefault="004D129B" w:rsidP="00386039"/>
    <w:p w14:paraId="634D2B7C" w14:textId="77777777" w:rsidR="004D129B" w:rsidRPr="0011090C" w:rsidRDefault="004D129B" w:rsidP="00386039"/>
    <w:p w14:paraId="28F54497" w14:textId="77777777" w:rsidR="004D129B" w:rsidRPr="0011090C" w:rsidRDefault="004D129B" w:rsidP="00386039"/>
    <w:p w14:paraId="30E4EBBF" w14:textId="77777777" w:rsidR="004D129B" w:rsidRPr="0011090C" w:rsidRDefault="004D129B" w:rsidP="00386039"/>
    <w:p w14:paraId="58138060" w14:textId="77777777" w:rsidR="004D129B" w:rsidRPr="0011090C" w:rsidRDefault="004D129B" w:rsidP="00386039"/>
    <w:p w14:paraId="0D3199BB" w14:textId="77777777" w:rsidR="004D129B" w:rsidRPr="0011090C" w:rsidRDefault="004D129B" w:rsidP="00386039"/>
    <w:p w14:paraId="27438CCC" w14:textId="77777777" w:rsidR="004D129B" w:rsidRPr="0011090C" w:rsidRDefault="004D129B" w:rsidP="00386039"/>
    <w:p w14:paraId="117A8FBF" w14:textId="77777777" w:rsidR="004D129B" w:rsidRPr="0011090C" w:rsidRDefault="004D129B" w:rsidP="00386039"/>
    <w:p w14:paraId="02D92D90" w14:textId="77777777" w:rsidR="004D129B" w:rsidRPr="0011090C" w:rsidRDefault="004D129B" w:rsidP="00386039"/>
    <w:p w14:paraId="7DEA96C6" w14:textId="77777777" w:rsidR="00432AF2" w:rsidRPr="0011090C" w:rsidRDefault="00432AF2" w:rsidP="00386039"/>
    <w:p w14:paraId="341E933E" w14:textId="2CC8FE6E" w:rsidR="00386039" w:rsidRPr="0011090C" w:rsidRDefault="00386039" w:rsidP="00386039">
      <w:r w:rsidRPr="0011090C">
        <w:lastRenderedPageBreak/>
        <w:t>Question 2</w:t>
      </w:r>
    </w:p>
    <w:p w14:paraId="4DD1F11E" w14:textId="77777777" w:rsidR="00386039" w:rsidRPr="0011090C" w:rsidRDefault="00386039" w:rsidP="00386039">
      <w:r w:rsidRPr="0011090C">
        <w:t>Would you rather:</w:t>
      </w:r>
    </w:p>
    <w:p w14:paraId="7E47C6A6" w14:textId="1DEBF825" w:rsidR="004E315D" w:rsidRPr="0011090C" w:rsidRDefault="004E315D" w:rsidP="004E315D">
      <w:pPr>
        <w:pStyle w:val="ListParagraph"/>
        <w:numPr>
          <w:ilvl w:val="0"/>
          <w:numId w:val="34"/>
        </w:numPr>
      </w:pPr>
      <w:r w:rsidRPr="0011090C">
        <w:t xml:space="preserve">Live a </w:t>
      </w:r>
      <w:r w:rsidRPr="0011090C">
        <w:rPr>
          <w:b/>
          <w:bCs/>
        </w:rPr>
        <w:t xml:space="preserve">guaranteed 10 full years </w:t>
      </w:r>
      <w:r>
        <w:rPr>
          <w:b/>
          <w:bCs/>
        </w:rPr>
        <w:t xml:space="preserve">in your current health </w:t>
      </w:r>
      <w:r w:rsidRPr="0011090C">
        <w:rPr>
          <w:b/>
          <w:bCs/>
        </w:rPr>
        <w:t>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6AB6BBED" w14:textId="77777777" w:rsidR="00386039" w:rsidRPr="0011090C" w:rsidRDefault="00386039" w:rsidP="00386039">
      <w:r w:rsidRPr="0011090C">
        <w:t>OR</w:t>
      </w:r>
    </w:p>
    <w:p w14:paraId="7F545ED7" w14:textId="2A3F634E" w:rsidR="00386039" w:rsidRPr="00432AF2" w:rsidRDefault="00386039" w:rsidP="00432AF2">
      <w:pPr>
        <w:pStyle w:val="ListParagraph"/>
        <w:numPr>
          <w:ilvl w:val="0"/>
          <w:numId w:val="34"/>
        </w:numPr>
        <w:rPr>
          <w:b/>
          <w:bCs/>
        </w:rPr>
      </w:pPr>
      <w:r w:rsidRPr="0011090C">
        <w:t xml:space="preserve">Live </w:t>
      </w:r>
      <w:r w:rsidRPr="00432AF2">
        <w:rPr>
          <w:b/>
          <w:bCs/>
        </w:rPr>
        <w:t>a guaranteed full 8 years without having this procedure and keeping your eye</w:t>
      </w:r>
      <w:r w:rsidR="007E267C">
        <w:rPr>
          <w:b/>
          <w:bCs/>
        </w:rPr>
        <w:t>.</w:t>
      </w:r>
    </w:p>
    <w:p w14:paraId="39EC3D93" w14:textId="77777777" w:rsidR="004D129B" w:rsidRPr="0011090C" w:rsidRDefault="004D129B" w:rsidP="004D129B"/>
    <w:p w14:paraId="56E4BF9F" w14:textId="209825E2" w:rsidR="004D129B" w:rsidRPr="0011090C" w:rsidRDefault="004D129B" w:rsidP="004D129B">
      <w:r w:rsidRPr="0011090C">
        <w:rPr>
          <w:noProof/>
        </w:rPr>
        <w:drawing>
          <wp:inline distT="0" distB="0" distL="0" distR="0" wp14:anchorId="07F210E4" wp14:editId="08F6139B">
            <wp:extent cx="5486400" cy="2816772"/>
            <wp:effectExtent l="0" t="0" r="12700" b="15875"/>
            <wp:docPr id="1186613974" name="Chart 118661397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2C765F3" w14:textId="77777777" w:rsidR="00386039" w:rsidRPr="0011090C" w:rsidRDefault="00386039" w:rsidP="00386039"/>
    <w:p w14:paraId="4E7C501D" w14:textId="77777777" w:rsidR="002D72E6" w:rsidRPr="0011090C" w:rsidRDefault="002D72E6" w:rsidP="00386039"/>
    <w:p w14:paraId="1531C5E3" w14:textId="77777777" w:rsidR="002D72E6" w:rsidRPr="0011090C" w:rsidRDefault="002D72E6" w:rsidP="00386039"/>
    <w:p w14:paraId="46A4850F" w14:textId="77777777" w:rsidR="002D72E6" w:rsidRPr="0011090C" w:rsidRDefault="002D72E6" w:rsidP="00386039"/>
    <w:p w14:paraId="586D6A9C" w14:textId="77777777" w:rsidR="002D72E6" w:rsidRPr="0011090C" w:rsidRDefault="002D72E6" w:rsidP="00386039"/>
    <w:p w14:paraId="25AD8121" w14:textId="77777777" w:rsidR="002D72E6" w:rsidRPr="0011090C" w:rsidRDefault="002D72E6" w:rsidP="00386039"/>
    <w:p w14:paraId="01032147" w14:textId="77777777" w:rsidR="002D72E6" w:rsidRPr="0011090C" w:rsidRDefault="002D72E6" w:rsidP="00386039"/>
    <w:p w14:paraId="2416E3B0" w14:textId="77777777" w:rsidR="002D72E6" w:rsidRPr="0011090C" w:rsidRDefault="002D72E6" w:rsidP="00386039"/>
    <w:p w14:paraId="621C6339" w14:textId="77777777" w:rsidR="002D72E6" w:rsidRPr="0011090C" w:rsidRDefault="002D72E6" w:rsidP="00386039"/>
    <w:p w14:paraId="7CF12F8F" w14:textId="77777777" w:rsidR="002D72E6" w:rsidRPr="0011090C" w:rsidRDefault="002D72E6" w:rsidP="00386039"/>
    <w:p w14:paraId="49EBAA17" w14:textId="77777777" w:rsidR="002D72E6" w:rsidRPr="0011090C" w:rsidRDefault="002D72E6" w:rsidP="00386039"/>
    <w:p w14:paraId="3A0E6C1A" w14:textId="77777777" w:rsidR="002D72E6" w:rsidRPr="0011090C" w:rsidRDefault="002D72E6" w:rsidP="00386039"/>
    <w:p w14:paraId="395CCACC" w14:textId="77777777" w:rsidR="002D72E6" w:rsidRPr="0011090C" w:rsidRDefault="002D72E6" w:rsidP="00386039"/>
    <w:p w14:paraId="2E5123E1" w14:textId="77777777" w:rsidR="002D72E6" w:rsidRPr="0011090C" w:rsidRDefault="002D72E6" w:rsidP="00386039"/>
    <w:p w14:paraId="4505741D" w14:textId="77777777" w:rsidR="002D72E6" w:rsidRPr="0011090C" w:rsidRDefault="002D72E6" w:rsidP="00386039"/>
    <w:p w14:paraId="3EE9929F" w14:textId="77777777" w:rsidR="002D72E6" w:rsidRPr="0011090C" w:rsidRDefault="002D72E6" w:rsidP="00386039"/>
    <w:p w14:paraId="2B35F8EF" w14:textId="77777777" w:rsidR="002D72E6" w:rsidRPr="0011090C" w:rsidRDefault="002D72E6" w:rsidP="00386039"/>
    <w:p w14:paraId="7DD63B7C" w14:textId="77777777" w:rsidR="002D72E6" w:rsidRPr="0011090C" w:rsidRDefault="002D72E6" w:rsidP="00386039"/>
    <w:p w14:paraId="20CFE43E" w14:textId="77777777" w:rsidR="002D72E6" w:rsidRPr="0011090C" w:rsidRDefault="002D72E6" w:rsidP="00386039"/>
    <w:p w14:paraId="115D2F64" w14:textId="77777777" w:rsidR="002D72E6" w:rsidRPr="0011090C" w:rsidRDefault="002D72E6" w:rsidP="00386039"/>
    <w:p w14:paraId="060F931B" w14:textId="77777777" w:rsidR="002D72E6" w:rsidRPr="0011090C" w:rsidRDefault="002D72E6" w:rsidP="00386039"/>
    <w:p w14:paraId="32DD57E4" w14:textId="2A75D8EC" w:rsidR="00386039" w:rsidRPr="0011090C" w:rsidRDefault="00386039" w:rsidP="00386039">
      <w:r w:rsidRPr="0011090C">
        <w:lastRenderedPageBreak/>
        <w:t>Question 3</w:t>
      </w:r>
    </w:p>
    <w:p w14:paraId="25A5E477" w14:textId="77777777" w:rsidR="00386039" w:rsidRPr="0011090C" w:rsidRDefault="00386039" w:rsidP="00386039">
      <w:r w:rsidRPr="0011090C">
        <w:t>Would you rather:</w:t>
      </w:r>
    </w:p>
    <w:p w14:paraId="521FFFDA" w14:textId="5B103EAD" w:rsidR="004E315D" w:rsidRPr="0011090C" w:rsidRDefault="004E315D" w:rsidP="004E315D">
      <w:pPr>
        <w:pStyle w:val="ListParagraph"/>
        <w:numPr>
          <w:ilvl w:val="0"/>
          <w:numId w:val="35"/>
        </w:numPr>
      </w:pPr>
      <w:r w:rsidRPr="0011090C">
        <w:t xml:space="preserve">Live a </w:t>
      </w:r>
      <w:r w:rsidRPr="0011090C">
        <w:rPr>
          <w:b/>
          <w:bCs/>
        </w:rPr>
        <w:t xml:space="preserve">guaranteed 10 full years </w:t>
      </w:r>
      <w:r>
        <w:rPr>
          <w:b/>
          <w:bCs/>
        </w:rPr>
        <w:t xml:space="preserve">in your current health </w:t>
      </w:r>
      <w:r w:rsidRPr="0011090C">
        <w:rPr>
          <w:b/>
          <w:bCs/>
        </w:rPr>
        <w:t>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250E5A61" w14:textId="77777777" w:rsidR="00386039" w:rsidRPr="0011090C" w:rsidRDefault="00386039" w:rsidP="00386039">
      <w:r w:rsidRPr="0011090C">
        <w:t>OR</w:t>
      </w:r>
    </w:p>
    <w:p w14:paraId="32AE105C" w14:textId="766C0D19" w:rsidR="00386039" w:rsidRPr="0011090C" w:rsidRDefault="00386039" w:rsidP="00432AF2">
      <w:pPr>
        <w:pStyle w:val="ListParagraph"/>
        <w:numPr>
          <w:ilvl w:val="0"/>
          <w:numId w:val="35"/>
        </w:numPr>
      </w:pPr>
      <w:r w:rsidRPr="0011090C">
        <w:t xml:space="preserve">Live a </w:t>
      </w:r>
      <w:r w:rsidRPr="00432AF2">
        <w:rPr>
          <w:b/>
          <w:bCs/>
        </w:rPr>
        <w:t>guaranteed full 7 years without having this procedure and keeping your eye</w:t>
      </w:r>
      <w:r w:rsidR="007E267C">
        <w:rPr>
          <w:b/>
          <w:bCs/>
        </w:rPr>
        <w:t>.</w:t>
      </w:r>
    </w:p>
    <w:p w14:paraId="1258D058" w14:textId="77777777" w:rsidR="004D129B" w:rsidRPr="0011090C" w:rsidRDefault="004D129B" w:rsidP="004D129B"/>
    <w:p w14:paraId="732D7902" w14:textId="32884394" w:rsidR="004D129B" w:rsidRPr="0011090C" w:rsidRDefault="004D129B" w:rsidP="004D129B">
      <w:r w:rsidRPr="0011090C">
        <w:rPr>
          <w:noProof/>
        </w:rPr>
        <w:drawing>
          <wp:inline distT="0" distB="0" distL="0" distR="0" wp14:anchorId="3095565D" wp14:editId="0E4090C4">
            <wp:extent cx="5486400" cy="2816772"/>
            <wp:effectExtent l="0" t="0" r="12700" b="15875"/>
            <wp:docPr id="1665638590" name="Chart 166563859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AB65A15" w14:textId="77777777" w:rsidR="00386039" w:rsidRPr="0011090C" w:rsidRDefault="00386039" w:rsidP="00386039"/>
    <w:p w14:paraId="59ECBFD7" w14:textId="77777777" w:rsidR="002D72E6" w:rsidRPr="0011090C" w:rsidRDefault="002D72E6" w:rsidP="00386039"/>
    <w:p w14:paraId="0FE71A7F" w14:textId="77777777" w:rsidR="002D72E6" w:rsidRPr="0011090C" w:rsidRDefault="002D72E6" w:rsidP="00386039"/>
    <w:p w14:paraId="2A9462E9" w14:textId="77777777" w:rsidR="002D72E6" w:rsidRPr="0011090C" w:rsidRDefault="002D72E6" w:rsidP="00386039"/>
    <w:p w14:paraId="27421CB3" w14:textId="77777777" w:rsidR="002D72E6" w:rsidRPr="0011090C" w:rsidRDefault="002D72E6" w:rsidP="00386039"/>
    <w:p w14:paraId="60CAB8CB" w14:textId="77777777" w:rsidR="002D72E6" w:rsidRPr="0011090C" w:rsidRDefault="002D72E6" w:rsidP="00386039"/>
    <w:p w14:paraId="5B128783" w14:textId="77777777" w:rsidR="002D72E6" w:rsidRPr="0011090C" w:rsidRDefault="002D72E6" w:rsidP="00386039"/>
    <w:p w14:paraId="30C7971C" w14:textId="77777777" w:rsidR="002D72E6" w:rsidRPr="0011090C" w:rsidRDefault="002D72E6" w:rsidP="00386039"/>
    <w:p w14:paraId="43CAA2B7" w14:textId="77777777" w:rsidR="002D72E6" w:rsidRPr="0011090C" w:rsidRDefault="002D72E6" w:rsidP="00386039"/>
    <w:p w14:paraId="269DA6C5" w14:textId="77777777" w:rsidR="002D72E6" w:rsidRPr="0011090C" w:rsidRDefault="002D72E6" w:rsidP="00386039"/>
    <w:p w14:paraId="51CB0DA5" w14:textId="77777777" w:rsidR="002D72E6" w:rsidRPr="0011090C" w:rsidRDefault="002D72E6" w:rsidP="00386039"/>
    <w:p w14:paraId="5F58E9F3" w14:textId="77777777" w:rsidR="002D72E6" w:rsidRPr="0011090C" w:rsidRDefault="002D72E6" w:rsidP="00386039"/>
    <w:p w14:paraId="23E2F593" w14:textId="77777777" w:rsidR="002D72E6" w:rsidRPr="0011090C" w:rsidRDefault="002D72E6" w:rsidP="00386039"/>
    <w:p w14:paraId="256FF8EE" w14:textId="77777777" w:rsidR="002D72E6" w:rsidRPr="0011090C" w:rsidRDefault="002D72E6" w:rsidP="00386039"/>
    <w:p w14:paraId="42F96E2F" w14:textId="77777777" w:rsidR="002D72E6" w:rsidRPr="0011090C" w:rsidRDefault="002D72E6" w:rsidP="00386039"/>
    <w:p w14:paraId="334F14AE" w14:textId="77777777" w:rsidR="002D72E6" w:rsidRPr="0011090C" w:rsidRDefault="002D72E6" w:rsidP="00386039"/>
    <w:p w14:paraId="563011E9" w14:textId="77777777" w:rsidR="002D72E6" w:rsidRPr="0011090C" w:rsidRDefault="002D72E6" w:rsidP="00386039"/>
    <w:p w14:paraId="6C48D7C8" w14:textId="77777777" w:rsidR="002D72E6" w:rsidRPr="0011090C" w:rsidRDefault="002D72E6" w:rsidP="00386039"/>
    <w:p w14:paraId="0E497EE6" w14:textId="77777777" w:rsidR="002D72E6" w:rsidRPr="0011090C" w:rsidRDefault="002D72E6" w:rsidP="00386039"/>
    <w:p w14:paraId="7738727B" w14:textId="77777777" w:rsidR="002D72E6" w:rsidRPr="0011090C" w:rsidRDefault="002D72E6" w:rsidP="00386039"/>
    <w:p w14:paraId="17FF331F" w14:textId="77777777" w:rsidR="002D72E6" w:rsidRPr="0011090C" w:rsidRDefault="002D72E6" w:rsidP="00386039"/>
    <w:p w14:paraId="0F1F6005" w14:textId="64833117" w:rsidR="00386039" w:rsidRPr="0011090C" w:rsidRDefault="00386039" w:rsidP="00386039">
      <w:r w:rsidRPr="0011090C">
        <w:lastRenderedPageBreak/>
        <w:t>Question 4</w:t>
      </w:r>
    </w:p>
    <w:p w14:paraId="64DABDBF" w14:textId="77777777" w:rsidR="00386039" w:rsidRPr="0011090C" w:rsidRDefault="00386039" w:rsidP="00386039">
      <w:r w:rsidRPr="0011090C">
        <w:t>Would you rather:</w:t>
      </w:r>
    </w:p>
    <w:p w14:paraId="42F8D0AA" w14:textId="6CE64EB5" w:rsidR="004E315D" w:rsidRPr="0011090C" w:rsidRDefault="004E315D" w:rsidP="004E315D">
      <w:pPr>
        <w:pStyle w:val="ListParagraph"/>
        <w:numPr>
          <w:ilvl w:val="0"/>
          <w:numId w:val="36"/>
        </w:numPr>
      </w:pPr>
      <w:r w:rsidRPr="0011090C">
        <w:t xml:space="preserve">Live a </w:t>
      </w:r>
      <w:r w:rsidRPr="0011090C">
        <w:rPr>
          <w:b/>
          <w:bCs/>
        </w:rPr>
        <w:t xml:space="preserve">guaranteed 10 full years </w:t>
      </w:r>
      <w:r>
        <w:rPr>
          <w:b/>
          <w:bCs/>
        </w:rPr>
        <w:t xml:space="preserve">in your current health </w:t>
      </w:r>
      <w:r w:rsidRPr="0011090C">
        <w:rPr>
          <w:b/>
          <w:bCs/>
        </w:rPr>
        <w:t>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524F9223" w14:textId="77777777" w:rsidR="00386039" w:rsidRPr="0011090C" w:rsidRDefault="00386039" w:rsidP="00386039">
      <w:r w:rsidRPr="0011090C">
        <w:t>OR</w:t>
      </w:r>
    </w:p>
    <w:p w14:paraId="51A62972" w14:textId="6B3BF67D" w:rsidR="00386039" w:rsidRPr="0011090C" w:rsidRDefault="00386039" w:rsidP="00432AF2">
      <w:pPr>
        <w:pStyle w:val="ListParagraph"/>
        <w:numPr>
          <w:ilvl w:val="0"/>
          <w:numId w:val="36"/>
        </w:numPr>
      </w:pPr>
      <w:r w:rsidRPr="0011090C">
        <w:t xml:space="preserve">Live a </w:t>
      </w:r>
      <w:r w:rsidRPr="00432AF2">
        <w:rPr>
          <w:b/>
          <w:bCs/>
        </w:rPr>
        <w:t>guaranteed full 6 years without having this procedure and keeping your eye</w:t>
      </w:r>
      <w:r w:rsidR="007E267C">
        <w:rPr>
          <w:b/>
          <w:bCs/>
        </w:rPr>
        <w:t>.</w:t>
      </w:r>
    </w:p>
    <w:p w14:paraId="1A924DB1" w14:textId="77777777" w:rsidR="004D129B" w:rsidRPr="0011090C" w:rsidRDefault="004D129B" w:rsidP="004D129B"/>
    <w:p w14:paraId="768132ED" w14:textId="558BB81D" w:rsidR="004D129B" w:rsidRPr="0011090C" w:rsidRDefault="004D129B" w:rsidP="004D129B">
      <w:r w:rsidRPr="0011090C">
        <w:rPr>
          <w:noProof/>
        </w:rPr>
        <w:drawing>
          <wp:inline distT="0" distB="0" distL="0" distR="0" wp14:anchorId="6C2320DA" wp14:editId="5DFE629A">
            <wp:extent cx="5486400" cy="2816772"/>
            <wp:effectExtent l="0" t="0" r="12700" b="15875"/>
            <wp:docPr id="740188014" name="Chart 7401880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E90E75B" w14:textId="77777777" w:rsidR="00386039" w:rsidRPr="0011090C" w:rsidRDefault="00386039" w:rsidP="00386039"/>
    <w:p w14:paraId="54325D4D" w14:textId="77777777" w:rsidR="002D72E6" w:rsidRPr="0011090C" w:rsidRDefault="002D72E6" w:rsidP="00386039"/>
    <w:p w14:paraId="3F5E1431" w14:textId="77777777" w:rsidR="002D72E6" w:rsidRPr="0011090C" w:rsidRDefault="002D72E6" w:rsidP="00386039"/>
    <w:p w14:paraId="113AD393" w14:textId="77777777" w:rsidR="002D72E6" w:rsidRPr="0011090C" w:rsidRDefault="002D72E6" w:rsidP="00386039"/>
    <w:p w14:paraId="00AC62EC" w14:textId="77777777" w:rsidR="002D72E6" w:rsidRPr="0011090C" w:rsidRDefault="002D72E6" w:rsidP="00386039"/>
    <w:p w14:paraId="08456279" w14:textId="77777777" w:rsidR="002D72E6" w:rsidRPr="0011090C" w:rsidRDefault="002D72E6" w:rsidP="00386039"/>
    <w:p w14:paraId="616368BB" w14:textId="77777777" w:rsidR="002D72E6" w:rsidRPr="0011090C" w:rsidRDefault="002D72E6" w:rsidP="00386039"/>
    <w:p w14:paraId="01D77038" w14:textId="77777777" w:rsidR="002D72E6" w:rsidRPr="0011090C" w:rsidRDefault="002D72E6" w:rsidP="00386039"/>
    <w:p w14:paraId="23F6CAE1" w14:textId="77777777" w:rsidR="002D72E6" w:rsidRPr="0011090C" w:rsidRDefault="002D72E6" w:rsidP="00386039"/>
    <w:p w14:paraId="05EE1AD1" w14:textId="77777777" w:rsidR="002D72E6" w:rsidRPr="0011090C" w:rsidRDefault="002D72E6" w:rsidP="00386039"/>
    <w:p w14:paraId="5CD3BB5E" w14:textId="77777777" w:rsidR="002D72E6" w:rsidRPr="0011090C" w:rsidRDefault="002D72E6" w:rsidP="00386039"/>
    <w:p w14:paraId="306B4BEA" w14:textId="77777777" w:rsidR="002D72E6" w:rsidRPr="0011090C" w:rsidRDefault="002D72E6" w:rsidP="00386039"/>
    <w:p w14:paraId="448742B1" w14:textId="77777777" w:rsidR="002D72E6" w:rsidRPr="0011090C" w:rsidRDefault="002D72E6" w:rsidP="00386039"/>
    <w:p w14:paraId="35E3A767" w14:textId="77777777" w:rsidR="002D72E6" w:rsidRPr="0011090C" w:rsidRDefault="002D72E6" w:rsidP="00386039"/>
    <w:p w14:paraId="1F0EDE40" w14:textId="77777777" w:rsidR="002D72E6" w:rsidRPr="0011090C" w:rsidRDefault="002D72E6" w:rsidP="00386039"/>
    <w:p w14:paraId="420EC761" w14:textId="77777777" w:rsidR="002D72E6" w:rsidRPr="0011090C" w:rsidRDefault="002D72E6" w:rsidP="00386039"/>
    <w:p w14:paraId="415FE7C9" w14:textId="77777777" w:rsidR="002D72E6" w:rsidRPr="0011090C" w:rsidRDefault="002D72E6" w:rsidP="00386039"/>
    <w:p w14:paraId="5703AE7D" w14:textId="77777777" w:rsidR="002D72E6" w:rsidRPr="0011090C" w:rsidRDefault="002D72E6" w:rsidP="00386039"/>
    <w:p w14:paraId="00BC6B4A" w14:textId="77777777" w:rsidR="002D72E6" w:rsidRPr="0011090C" w:rsidRDefault="002D72E6" w:rsidP="00386039"/>
    <w:p w14:paraId="7D680E93" w14:textId="77777777" w:rsidR="002D72E6" w:rsidRPr="0011090C" w:rsidRDefault="002D72E6" w:rsidP="00386039"/>
    <w:p w14:paraId="73A179FC" w14:textId="77777777" w:rsidR="002D72E6" w:rsidRPr="0011090C" w:rsidRDefault="002D72E6" w:rsidP="00386039"/>
    <w:p w14:paraId="419642B6" w14:textId="6F7B98CA" w:rsidR="00386039" w:rsidRPr="0011090C" w:rsidRDefault="00386039" w:rsidP="00386039">
      <w:r w:rsidRPr="0011090C">
        <w:lastRenderedPageBreak/>
        <w:t>Question 5</w:t>
      </w:r>
    </w:p>
    <w:p w14:paraId="5C2546C7" w14:textId="77777777" w:rsidR="00386039" w:rsidRPr="0011090C" w:rsidRDefault="00386039" w:rsidP="00386039">
      <w:r w:rsidRPr="0011090C">
        <w:t>Would you rather:</w:t>
      </w:r>
    </w:p>
    <w:p w14:paraId="7A42A3A3" w14:textId="77777777" w:rsidR="00432AF2" w:rsidRDefault="004E315D" w:rsidP="00386039">
      <w:pPr>
        <w:pStyle w:val="ListParagraph"/>
        <w:numPr>
          <w:ilvl w:val="0"/>
          <w:numId w:val="37"/>
        </w:numPr>
      </w:pPr>
      <w:r w:rsidRPr="0011090C">
        <w:t xml:space="preserve">Live a </w:t>
      </w:r>
      <w:r w:rsidRPr="00432AF2">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66CD1EDE" w14:textId="45EEEE8E" w:rsidR="00386039" w:rsidRPr="0011090C" w:rsidRDefault="00386039" w:rsidP="00432AF2">
      <w:r w:rsidRPr="0011090C">
        <w:t>OR</w:t>
      </w:r>
    </w:p>
    <w:p w14:paraId="662611F9" w14:textId="451900AE" w:rsidR="00386039" w:rsidRPr="00432AF2" w:rsidRDefault="00386039" w:rsidP="00432AF2">
      <w:pPr>
        <w:pStyle w:val="ListParagraph"/>
        <w:numPr>
          <w:ilvl w:val="0"/>
          <w:numId w:val="37"/>
        </w:numPr>
        <w:rPr>
          <w:b/>
          <w:bCs/>
        </w:rPr>
      </w:pPr>
      <w:r w:rsidRPr="0011090C">
        <w:t xml:space="preserve">Live a </w:t>
      </w:r>
      <w:r w:rsidRPr="00432AF2">
        <w:rPr>
          <w:b/>
          <w:bCs/>
        </w:rPr>
        <w:t>guaranteed full 5 years without having this procedure and keeping your eye</w:t>
      </w:r>
      <w:r w:rsidR="007E267C">
        <w:rPr>
          <w:b/>
          <w:bCs/>
        </w:rPr>
        <w:t>.</w:t>
      </w:r>
    </w:p>
    <w:p w14:paraId="6094245C" w14:textId="77777777" w:rsidR="004D129B" w:rsidRPr="0011090C" w:rsidRDefault="004D129B" w:rsidP="004D129B"/>
    <w:p w14:paraId="22A6E3D2" w14:textId="777EAB61" w:rsidR="004D129B" w:rsidRPr="0011090C" w:rsidRDefault="004D129B" w:rsidP="004D129B">
      <w:r w:rsidRPr="0011090C">
        <w:rPr>
          <w:noProof/>
        </w:rPr>
        <w:drawing>
          <wp:inline distT="0" distB="0" distL="0" distR="0" wp14:anchorId="51819C00" wp14:editId="5C428049">
            <wp:extent cx="5486400" cy="2816772"/>
            <wp:effectExtent l="0" t="0" r="12700" b="15875"/>
            <wp:docPr id="1993519469" name="Chart 1993519469"/>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D8C69CD" w14:textId="77777777" w:rsidR="00386039" w:rsidRPr="0011090C" w:rsidRDefault="00386039" w:rsidP="00386039"/>
    <w:p w14:paraId="4D10EAD7" w14:textId="77777777" w:rsidR="002D72E6" w:rsidRPr="0011090C" w:rsidRDefault="002D72E6" w:rsidP="00386039"/>
    <w:p w14:paraId="41DD888A" w14:textId="77777777" w:rsidR="002D72E6" w:rsidRPr="0011090C" w:rsidRDefault="002D72E6" w:rsidP="00386039"/>
    <w:p w14:paraId="2EB33EC2" w14:textId="77777777" w:rsidR="002D72E6" w:rsidRPr="0011090C" w:rsidRDefault="002D72E6" w:rsidP="00386039"/>
    <w:p w14:paraId="70738669" w14:textId="77777777" w:rsidR="002D72E6" w:rsidRPr="0011090C" w:rsidRDefault="002D72E6" w:rsidP="00386039"/>
    <w:p w14:paraId="4509819E" w14:textId="77777777" w:rsidR="002D72E6" w:rsidRPr="0011090C" w:rsidRDefault="002D72E6" w:rsidP="00386039"/>
    <w:p w14:paraId="597D3C53" w14:textId="77777777" w:rsidR="002D72E6" w:rsidRPr="0011090C" w:rsidRDefault="002D72E6" w:rsidP="00386039"/>
    <w:p w14:paraId="32DB0BCC" w14:textId="77777777" w:rsidR="002D72E6" w:rsidRPr="0011090C" w:rsidRDefault="002D72E6" w:rsidP="00386039"/>
    <w:p w14:paraId="44922DDB" w14:textId="77777777" w:rsidR="002D72E6" w:rsidRPr="0011090C" w:rsidRDefault="002D72E6" w:rsidP="00386039"/>
    <w:p w14:paraId="183BA169" w14:textId="77777777" w:rsidR="002D72E6" w:rsidRPr="0011090C" w:rsidRDefault="002D72E6" w:rsidP="00386039"/>
    <w:p w14:paraId="5831467A" w14:textId="77777777" w:rsidR="002D72E6" w:rsidRPr="0011090C" w:rsidRDefault="002D72E6" w:rsidP="00386039"/>
    <w:p w14:paraId="6ED1DACC" w14:textId="77777777" w:rsidR="002D72E6" w:rsidRPr="0011090C" w:rsidRDefault="002D72E6" w:rsidP="00386039"/>
    <w:p w14:paraId="03CB76CD" w14:textId="77777777" w:rsidR="002D72E6" w:rsidRPr="0011090C" w:rsidRDefault="002D72E6" w:rsidP="00386039"/>
    <w:p w14:paraId="28BF098B" w14:textId="77777777" w:rsidR="002D72E6" w:rsidRPr="0011090C" w:rsidRDefault="002D72E6" w:rsidP="00386039"/>
    <w:p w14:paraId="322F3A0C" w14:textId="77777777" w:rsidR="002D72E6" w:rsidRPr="0011090C" w:rsidRDefault="002D72E6" w:rsidP="00386039"/>
    <w:p w14:paraId="270B2D09" w14:textId="77777777" w:rsidR="002D72E6" w:rsidRPr="0011090C" w:rsidRDefault="002D72E6" w:rsidP="00386039"/>
    <w:p w14:paraId="05EA7E6D" w14:textId="77777777" w:rsidR="002D72E6" w:rsidRPr="0011090C" w:rsidRDefault="002D72E6" w:rsidP="00386039"/>
    <w:p w14:paraId="08FB2A40" w14:textId="77777777" w:rsidR="002D72E6" w:rsidRPr="0011090C" w:rsidRDefault="002D72E6" w:rsidP="00386039"/>
    <w:p w14:paraId="156A6B1A" w14:textId="77777777" w:rsidR="002D72E6" w:rsidRPr="0011090C" w:rsidRDefault="002D72E6" w:rsidP="00386039"/>
    <w:p w14:paraId="20F200C4" w14:textId="77777777" w:rsidR="002D72E6" w:rsidRPr="0011090C" w:rsidRDefault="002D72E6" w:rsidP="00386039"/>
    <w:p w14:paraId="0EA3B9CF" w14:textId="77777777" w:rsidR="002D72E6" w:rsidRPr="0011090C" w:rsidRDefault="002D72E6" w:rsidP="00386039"/>
    <w:p w14:paraId="003CDCC9" w14:textId="6227097C" w:rsidR="00386039" w:rsidRPr="0011090C" w:rsidRDefault="00386039" w:rsidP="00386039">
      <w:r w:rsidRPr="0011090C">
        <w:lastRenderedPageBreak/>
        <w:t>Question 6</w:t>
      </w:r>
    </w:p>
    <w:p w14:paraId="50EAFB6C" w14:textId="77777777" w:rsidR="00386039" w:rsidRPr="0011090C" w:rsidRDefault="00386039" w:rsidP="00386039">
      <w:r w:rsidRPr="0011090C">
        <w:t>Would you rather:</w:t>
      </w:r>
    </w:p>
    <w:p w14:paraId="705ACCDD" w14:textId="452F4A61" w:rsidR="004E315D" w:rsidRPr="0011090C" w:rsidRDefault="004E315D" w:rsidP="004E315D">
      <w:pPr>
        <w:pStyle w:val="ListParagraph"/>
        <w:numPr>
          <w:ilvl w:val="0"/>
          <w:numId w:val="38"/>
        </w:numPr>
      </w:pPr>
      <w:r w:rsidRPr="0011090C">
        <w:t xml:space="preserve">Live a </w:t>
      </w:r>
      <w:r w:rsidRPr="0011090C">
        <w:rPr>
          <w:b/>
          <w:bCs/>
        </w:rPr>
        <w:t xml:space="preserve">guaranteed 10 full years </w:t>
      </w:r>
      <w:r>
        <w:rPr>
          <w:b/>
          <w:bCs/>
        </w:rPr>
        <w:t xml:space="preserve">in your current health </w:t>
      </w:r>
      <w:r w:rsidRPr="0011090C">
        <w:rPr>
          <w:b/>
          <w:bCs/>
        </w:rPr>
        <w:t>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0CC00294" w14:textId="77777777" w:rsidR="00386039" w:rsidRPr="0011090C" w:rsidRDefault="00386039" w:rsidP="00386039">
      <w:r w:rsidRPr="0011090C">
        <w:t>OR</w:t>
      </w:r>
    </w:p>
    <w:p w14:paraId="3D2F9ACB" w14:textId="5A9FF223" w:rsidR="00386039" w:rsidRPr="00432AF2" w:rsidRDefault="00386039" w:rsidP="00432AF2">
      <w:pPr>
        <w:pStyle w:val="ListParagraph"/>
        <w:numPr>
          <w:ilvl w:val="0"/>
          <w:numId w:val="38"/>
        </w:numPr>
        <w:rPr>
          <w:b/>
          <w:bCs/>
        </w:rPr>
      </w:pPr>
      <w:r w:rsidRPr="0011090C">
        <w:t xml:space="preserve">Live a </w:t>
      </w:r>
      <w:r w:rsidRPr="00432AF2">
        <w:rPr>
          <w:b/>
          <w:bCs/>
        </w:rPr>
        <w:t>guaranteed full 4 years without having this procedure and keeping your eye</w:t>
      </w:r>
      <w:r w:rsidR="007E267C">
        <w:rPr>
          <w:b/>
          <w:bCs/>
        </w:rPr>
        <w:t>.</w:t>
      </w:r>
    </w:p>
    <w:p w14:paraId="3E6ABA07" w14:textId="1F6F61FB" w:rsidR="004D129B" w:rsidRPr="0011090C" w:rsidRDefault="004D129B" w:rsidP="004D129B">
      <w:r w:rsidRPr="0011090C">
        <w:rPr>
          <w:noProof/>
        </w:rPr>
        <w:drawing>
          <wp:inline distT="0" distB="0" distL="0" distR="0" wp14:anchorId="0F0E9FF2" wp14:editId="7935171F">
            <wp:extent cx="5486400" cy="2816772"/>
            <wp:effectExtent l="0" t="0" r="12700" b="15875"/>
            <wp:docPr id="2140719565" name="Chart 214071956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6522BF8" w14:textId="77777777" w:rsidR="00386039" w:rsidRPr="0011090C" w:rsidRDefault="00386039" w:rsidP="00386039"/>
    <w:p w14:paraId="5D430E77" w14:textId="77777777" w:rsidR="002D72E6" w:rsidRPr="0011090C" w:rsidRDefault="002D72E6" w:rsidP="00386039"/>
    <w:p w14:paraId="32DCF62D" w14:textId="77777777" w:rsidR="002D72E6" w:rsidRPr="0011090C" w:rsidRDefault="002D72E6" w:rsidP="00386039"/>
    <w:p w14:paraId="7054155B" w14:textId="77777777" w:rsidR="002D72E6" w:rsidRPr="0011090C" w:rsidRDefault="002D72E6" w:rsidP="00386039"/>
    <w:p w14:paraId="54F4F8B2" w14:textId="77777777" w:rsidR="002D72E6" w:rsidRPr="0011090C" w:rsidRDefault="002D72E6" w:rsidP="00386039"/>
    <w:p w14:paraId="6D3BF321" w14:textId="77777777" w:rsidR="002D72E6" w:rsidRPr="0011090C" w:rsidRDefault="002D72E6" w:rsidP="00386039"/>
    <w:p w14:paraId="6AED21ED" w14:textId="77777777" w:rsidR="002D72E6" w:rsidRPr="0011090C" w:rsidRDefault="002D72E6" w:rsidP="00386039"/>
    <w:p w14:paraId="5201EE22" w14:textId="77777777" w:rsidR="002D72E6" w:rsidRPr="0011090C" w:rsidRDefault="002D72E6" w:rsidP="00386039"/>
    <w:p w14:paraId="7D2F0C6D" w14:textId="77777777" w:rsidR="002D72E6" w:rsidRPr="0011090C" w:rsidRDefault="002D72E6" w:rsidP="00386039"/>
    <w:p w14:paraId="4815C477" w14:textId="77777777" w:rsidR="002D72E6" w:rsidRPr="0011090C" w:rsidRDefault="002D72E6" w:rsidP="00386039"/>
    <w:p w14:paraId="6A4797B8" w14:textId="77777777" w:rsidR="002D72E6" w:rsidRPr="0011090C" w:rsidRDefault="002D72E6" w:rsidP="00386039"/>
    <w:p w14:paraId="6F10306D" w14:textId="77777777" w:rsidR="002D72E6" w:rsidRPr="0011090C" w:rsidRDefault="002D72E6" w:rsidP="00386039"/>
    <w:p w14:paraId="41BA734B" w14:textId="77777777" w:rsidR="002D72E6" w:rsidRPr="0011090C" w:rsidRDefault="002D72E6" w:rsidP="00386039"/>
    <w:p w14:paraId="14BF6C97" w14:textId="77777777" w:rsidR="002D72E6" w:rsidRPr="0011090C" w:rsidRDefault="002D72E6" w:rsidP="00386039"/>
    <w:p w14:paraId="68BC2409" w14:textId="77777777" w:rsidR="002D72E6" w:rsidRPr="0011090C" w:rsidRDefault="002D72E6" w:rsidP="00386039"/>
    <w:p w14:paraId="0EA6AED5" w14:textId="77777777" w:rsidR="002D72E6" w:rsidRPr="0011090C" w:rsidRDefault="002D72E6" w:rsidP="00386039"/>
    <w:p w14:paraId="7A1A9383" w14:textId="77777777" w:rsidR="002D72E6" w:rsidRPr="0011090C" w:rsidRDefault="002D72E6" w:rsidP="00386039"/>
    <w:p w14:paraId="796CB8C3" w14:textId="77777777" w:rsidR="002D72E6" w:rsidRPr="0011090C" w:rsidRDefault="002D72E6" w:rsidP="00386039"/>
    <w:p w14:paraId="1E6ED793" w14:textId="77777777" w:rsidR="002D72E6" w:rsidRPr="0011090C" w:rsidRDefault="002D72E6" w:rsidP="00386039"/>
    <w:p w14:paraId="40BF8F32" w14:textId="77777777" w:rsidR="002D72E6" w:rsidRPr="0011090C" w:rsidRDefault="002D72E6" w:rsidP="00386039"/>
    <w:p w14:paraId="6A44997D" w14:textId="77777777" w:rsidR="002D72E6" w:rsidRPr="0011090C" w:rsidRDefault="002D72E6" w:rsidP="00386039"/>
    <w:p w14:paraId="1F175F23" w14:textId="77777777" w:rsidR="002D72E6" w:rsidRPr="0011090C" w:rsidRDefault="002D72E6" w:rsidP="00386039"/>
    <w:p w14:paraId="4D47AA66" w14:textId="47FBB9E5" w:rsidR="00386039" w:rsidRPr="0011090C" w:rsidRDefault="00386039" w:rsidP="00386039">
      <w:r w:rsidRPr="0011090C">
        <w:lastRenderedPageBreak/>
        <w:t>Question 7</w:t>
      </w:r>
    </w:p>
    <w:p w14:paraId="7E6D1598" w14:textId="77777777" w:rsidR="00386039" w:rsidRPr="0011090C" w:rsidRDefault="00386039" w:rsidP="00386039">
      <w:r w:rsidRPr="0011090C">
        <w:t>Would you rather:</w:t>
      </w:r>
    </w:p>
    <w:p w14:paraId="45D18470" w14:textId="2D2A1A60" w:rsidR="004E315D" w:rsidRPr="0011090C" w:rsidRDefault="004E315D" w:rsidP="004E315D">
      <w:pPr>
        <w:pStyle w:val="ListParagraph"/>
        <w:numPr>
          <w:ilvl w:val="0"/>
          <w:numId w:val="39"/>
        </w:numPr>
      </w:pPr>
      <w:r w:rsidRPr="0011090C">
        <w:t xml:space="preserve">Live a </w:t>
      </w:r>
      <w:r w:rsidRPr="0011090C">
        <w:rPr>
          <w:b/>
          <w:bCs/>
        </w:rPr>
        <w:t xml:space="preserve">guaranteed 10 full years </w:t>
      </w:r>
      <w:r>
        <w:rPr>
          <w:b/>
          <w:bCs/>
        </w:rPr>
        <w:t xml:space="preserve">in your current health </w:t>
      </w:r>
      <w:r w:rsidRPr="0011090C">
        <w:rPr>
          <w:b/>
          <w:bCs/>
        </w:rPr>
        <w:t>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3EF4DBBC" w14:textId="77777777" w:rsidR="00386039" w:rsidRPr="0011090C" w:rsidRDefault="00386039" w:rsidP="00386039">
      <w:r w:rsidRPr="0011090C">
        <w:t>OR</w:t>
      </w:r>
    </w:p>
    <w:p w14:paraId="529EA026" w14:textId="5C4EEB26" w:rsidR="00386039" w:rsidRPr="00432AF2" w:rsidRDefault="00386039" w:rsidP="00432AF2">
      <w:pPr>
        <w:pStyle w:val="ListParagraph"/>
        <w:numPr>
          <w:ilvl w:val="0"/>
          <w:numId w:val="39"/>
        </w:numPr>
        <w:rPr>
          <w:b/>
          <w:bCs/>
        </w:rPr>
      </w:pPr>
      <w:r w:rsidRPr="0011090C">
        <w:t xml:space="preserve">Live a </w:t>
      </w:r>
      <w:r w:rsidRPr="00432AF2">
        <w:rPr>
          <w:b/>
          <w:bCs/>
        </w:rPr>
        <w:t>guaranteed full 3 years without having this procedure and keeping your eye</w:t>
      </w:r>
      <w:r w:rsidR="007E267C">
        <w:rPr>
          <w:b/>
          <w:bCs/>
        </w:rPr>
        <w:t>.</w:t>
      </w:r>
    </w:p>
    <w:p w14:paraId="1C0A52FF" w14:textId="77777777" w:rsidR="004D129B" w:rsidRPr="0011090C" w:rsidRDefault="004D129B" w:rsidP="004D129B">
      <w:pPr>
        <w:rPr>
          <w:b/>
          <w:bCs/>
        </w:rPr>
      </w:pPr>
    </w:p>
    <w:p w14:paraId="6F406582" w14:textId="148319B3" w:rsidR="004D129B" w:rsidRPr="0011090C" w:rsidRDefault="004D129B" w:rsidP="004D129B">
      <w:r w:rsidRPr="0011090C">
        <w:rPr>
          <w:noProof/>
        </w:rPr>
        <w:drawing>
          <wp:inline distT="0" distB="0" distL="0" distR="0" wp14:anchorId="047DAA0B" wp14:editId="04C4FD52">
            <wp:extent cx="5486400" cy="2816772"/>
            <wp:effectExtent l="0" t="0" r="12700" b="15875"/>
            <wp:docPr id="295293114" name="Chart 2952931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A72BE61" w14:textId="77777777" w:rsidR="00386039" w:rsidRPr="0011090C" w:rsidRDefault="00386039" w:rsidP="00386039"/>
    <w:p w14:paraId="482A5BAA" w14:textId="77777777" w:rsidR="002D72E6" w:rsidRPr="0011090C" w:rsidRDefault="002D72E6" w:rsidP="00386039"/>
    <w:p w14:paraId="7BDAF8DD" w14:textId="77777777" w:rsidR="002D72E6" w:rsidRPr="0011090C" w:rsidRDefault="002D72E6" w:rsidP="00386039"/>
    <w:p w14:paraId="416DA132" w14:textId="77777777" w:rsidR="002D72E6" w:rsidRPr="0011090C" w:rsidRDefault="002D72E6" w:rsidP="00386039"/>
    <w:p w14:paraId="667F615E" w14:textId="77777777" w:rsidR="002D72E6" w:rsidRPr="0011090C" w:rsidRDefault="002D72E6" w:rsidP="00386039"/>
    <w:p w14:paraId="58FB81BA" w14:textId="77777777" w:rsidR="002D72E6" w:rsidRPr="0011090C" w:rsidRDefault="002D72E6" w:rsidP="00386039"/>
    <w:p w14:paraId="4E1EB6CF" w14:textId="77777777" w:rsidR="002D72E6" w:rsidRPr="0011090C" w:rsidRDefault="002D72E6" w:rsidP="00386039"/>
    <w:p w14:paraId="4A42926A" w14:textId="77777777" w:rsidR="002D72E6" w:rsidRPr="0011090C" w:rsidRDefault="002D72E6" w:rsidP="00386039"/>
    <w:p w14:paraId="1D02192B" w14:textId="77777777" w:rsidR="002D72E6" w:rsidRPr="0011090C" w:rsidRDefault="002D72E6" w:rsidP="00386039"/>
    <w:p w14:paraId="42D1606D" w14:textId="77777777" w:rsidR="002D72E6" w:rsidRPr="0011090C" w:rsidRDefault="002D72E6" w:rsidP="00386039"/>
    <w:p w14:paraId="744689BC" w14:textId="77777777" w:rsidR="002D72E6" w:rsidRPr="0011090C" w:rsidRDefault="002D72E6" w:rsidP="00386039"/>
    <w:p w14:paraId="2B0C8E48" w14:textId="77777777" w:rsidR="002D72E6" w:rsidRPr="0011090C" w:rsidRDefault="002D72E6" w:rsidP="00386039"/>
    <w:p w14:paraId="78D7DB5E" w14:textId="77777777" w:rsidR="002D72E6" w:rsidRPr="0011090C" w:rsidRDefault="002D72E6" w:rsidP="00386039"/>
    <w:p w14:paraId="18CA48A0" w14:textId="77777777" w:rsidR="002D72E6" w:rsidRPr="0011090C" w:rsidRDefault="002D72E6" w:rsidP="00386039"/>
    <w:p w14:paraId="7097D5AC" w14:textId="77777777" w:rsidR="002D72E6" w:rsidRPr="0011090C" w:rsidRDefault="002D72E6" w:rsidP="00386039"/>
    <w:p w14:paraId="239CC22C" w14:textId="77777777" w:rsidR="002D72E6" w:rsidRPr="0011090C" w:rsidRDefault="002D72E6" w:rsidP="00386039"/>
    <w:p w14:paraId="410F0952" w14:textId="77777777" w:rsidR="002D72E6" w:rsidRPr="0011090C" w:rsidRDefault="002D72E6" w:rsidP="00386039"/>
    <w:p w14:paraId="1181B5F8" w14:textId="77777777" w:rsidR="002D72E6" w:rsidRPr="0011090C" w:rsidRDefault="002D72E6" w:rsidP="00386039"/>
    <w:p w14:paraId="70049305" w14:textId="77777777" w:rsidR="002D72E6" w:rsidRPr="0011090C" w:rsidRDefault="002D72E6" w:rsidP="00386039"/>
    <w:p w14:paraId="766C2D72" w14:textId="77777777" w:rsidR="002D72E6" w:rsidRPr="0011090C" w:rsidRDefault="002D72E6" w:rsidP="00386039"/>
    <w:p w14:paraId="7EB1714F" w14:textId="77777777" w:rsidR="002D72E6" w:rsidRPr="0011090C" w:rsidRDefault="002D72E6" w:rsidP="00386039"/>
    <w:p w14:paraId="0849841E" w14:textId="6A3497D3" w:rsidR="00386039" w:rsidRPr="0011090C" w:rsidRDefault="00386039" w:rsidP="00386039">
      <w:r w:rsidRPr="0011090C">
        <w:lastRenderedPageBreak/>
        <w:t>Question 8</w:t>
      </w:r>
    </w:p>
    <w:p w14:paraId="5A4FEB4A" w14:textId="77777777" w:rsidR="00386039" w:rsidRPr="0011090C" w:rsidRDefault="00386039" w:rsidP="00386039">
      <w:r w:rsidRPr="0011090C">
        <w:t>Would you rather:</w:t>
      </w:r>
    </w:p>
    <w:p w14:paraId="08754B64" w14:textId="15B7D64F" w:rsidR="004E315D" w:rsidRPr="0011090C" w:rsidRDefault="004E315D" w:rsidP="004E315D">
      <w:pPr>
        <w:pStyle w:val="ListParagraph"/>
        <w:numPr>
          <w:ilvl w:val="0"/>
          <w:numId w:val="40"/>
        </w:numPr>
      </w:pPr>
      <w:r w:rsidRPr="0011090C">
        <w:t xml:space="preserve">Live a </w:t>
      </w:r>
      <w:r w:rsidRPr="0011090C">
        <w:rPr>
          <w:b/>
          <w:bCs/>
        </w:rPr>
        <w:t xml:space="preserve">guaranteed 10 full years </w:t>
      </w:r>
      <w:r>
        <w:rPr>
          <w:b/>
          <w:bCs/>
        </w:rPr>
        <w:t xml:space="preserve">in your current health </w:t>
      </w:r>
      <w:r w:rsidRPr="0011090C">
        <w:rPr>
          <w:b/>
          <w:bCs/>
        </w:rPr>
        <w:t>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421A76F4" w14:textId="77777777" w:rsidR="00386039" w:rsidRPr="0011090C" w:rsidRDefault="00386039" w:rsidP="00386039">
      <w:r w:rsidRPr="0011090C">
        <w:t>OR</w:t>
      </w:r>
    </w:p>
    <w:p w14:paraId="0C523B39" w14:textId="05D876B7" w:rsidR="00386039" w:rsidRPr="0011090C" w:rsidRDefault="00386039" w:rsidP="00432AF2">
      <w:pPr>
        <w:pStyle w:val="ListParagraph"/>
        <w:numPr>
          <w:ilvl w:val="0"/>
          <w:numId w:val="40"/>
        </w:numPr>
      </w:pPr>
      <w:r w:rsidRPr="0011090C">
        <w:t xml:space="preserve">Live a </w:t>
      </w:r>
      <w:r w:rsidRPr="00432AF2">
        <w:rPr>
          <w:b/>
          <w:bCs/>
        </w:rPr>
        <w:t>guaranteed full 2 years without having this procedure and keeping your eye</w:t>
      </w:r>
      <w:r w:rsidR="007E267C">
        <w:rPr>
          <w:b/>
          <w:bCs/>
        </w:rPr>
        <w:t>.</w:t>
      </w:r>
    </w:p>
    <w:p w14:paraId="03FC3075" w14:textId="086DFDE8" w:rsidR="004D129B" w:rsidRPr="0011090C" w:rsidRDefault="004D129B" w:rsidP="004D129B">
      <w:r w:rsidRPr="0011090C">
        <w:rPr>
          <w:noProof/>
        </w:rPr>
        <w:drawing>
          <wp:inline distT="0" distB="0" distL="0" distR="0" wp14:anchorId="7EB270A3" wp14:editId="6481B712">
            <wp:extent cx="5486400" cy="2816772"/>
            <wp:effectExtent l="0" t="0" r="12700" b="15875"/>
            <wp:docPr id="420034947" name="Chart 42003494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9B69F3F" w14:textId="77777777" w:rsidR="00386039" w:rsidRPr="0011090C" w:rsidRDefault="00386039" w:rsidP="00386039"/>
    <w:p w14:paraId="6C2DC149" w14:textId="77777777" w:rsidR="002D72E6" w:rsidRPr="0011090C" w:rsidRDefault="002D72E6" w:rsidP="00386039"/>
    <w:p w14:paraId="3482DF5F" w14:textId="77777777" w:rsidR="002D72E6" w:rsidRPr="0011090C" w:rsidRDefault="002D72E6" w:rsidP="00386039"/>
    <w:p w14:paraId="3346071E" w14:textId="77777777" w:rsidR="002D72E6" w:rsidRPr="0011090C" w:rsidRDefault="002D72E6" w:rsidP="00386039"/>
    <w:p w14:paraId="3244F47B" w14:textId="77777777" w:rsidR="002D72E6" w:rsidRPr="0011090C" w:rsidRDefault="002D72E6" w:rsidP="00386039"/>
    <w:p w14:paraId="0267F10B" w14:textId="77777777" w:rsidR="002D72E6" w:rsidRPr="0011090C" w:rsidRDefault="002D72E6" w:rsidP="00386039"/>
    <w:p w14:paraId="7EBE7104" w14:textId="77777777" w:rsidR="002D72E6" w:rsidRPr="0011090C" w:rsidRDefault="002D72E6" w:rsidP="00386039"/>
    <w:p w14:paraId="61E27434" w14:textId="77777777" w:rsidR="002D72E6" w:rsidRPr="0011090C" w:rsidRDefault="002D72E6" w:rsidP="00386039"/>
    <w:p w14:paraId="1CD28D2C" w14:textId="77777777" w:rsidR="002D72E6" w:rsidRPr="0011090C" w:rsidRDefault="002D72E6" w:rsidP="00386039"/>
    <w:p w14:paraId="15366E56" w14:textId="77777777" w:rsidR="002D72E6" w:rsidRPr="0011090C" w:rsidRDefault="002D72E6" w:rsidP="00386039"/>
    <w:p w14:paraId="27B30BA4" w14:textId="77777777" w:rsidR="002D72E6" w:rsidRPr="0011090C" w:rsidRDefault="002D72E6" w:rsidP="00386039"/>
    <w:p w14:paraId="1123C9C2" w14:textId="77777777" w:rsidR="002D72E6" w:rsidRPr="0011090C" w:rsidRDefault="002D72E6" w:rsidP="00386039"/>
    <w:p w14:paraId="0721E166" w14:textId="77777777" w:rsidR="002D72E6" w:rsidRPr="0011090C" w:rsidRDefault="002D72E6" w:rsidP="00386039"/>
    <w:p w14:paraId="1753691E" w14:textId="77777777" w:rsidR="002D72E6" w:rsidRPr="0011090C" w:rsidRDefault="002D72E6" w:rsidP="00386039"/>
    <w:p w14:paraId="38E899A3" w14:textId="77777777" w:rsidR="002D72E6" w:rsidRPr="0011090C" w:rsidRDefault="002D72E6" w:rsidP="00386039"/>
    <w:p w14:paraId="0B1580AA" w14:textId="77777777" w:rsidR="002D72E6" w:rsidRPr="0011090C" w:rsidRDefault="002D72E6" w:rsidP="00386039"/>
    <w:p w14:paraId="34D2F62E" w14:textId="77777777" w:rsidR="002D72E6" w:rsidRPr="0011090C" w:rsidRDefault="002D72E6" w:rsidP="00386039"/>
    <w:p w14:paraId="1F2B4848" w14:textId="77777777" w:rsidR="002D72E6" w:rsidRPr="0011090C" w:rsidRDefault="002D72E6" w:rsidP="00386039"/>
    <w:p w14:paraId="1675B179" w14:textId="77777777" w:rsidR="002D72E6" w:rsidRPr="0011090C" w:rsidRDefault="002D72E6" w:rsidP="00386039"/>
    <w:p w14:paraId="1E0F4D7B" w14:textId="77777777" w:rsidR="002D72E6" w:rsidRPr="0011090C" w:rsidRDefault="002D72E6" w:rsidP="00386039"/>
    <w:p w14:paraId="7080E094" w14:textId="77777777" w:rsidR="002D72E6" w:rsidRPr="0011090C" w:rsidRDefault="002D72E6" w:rsidP="00386039"/>
    <w:p w14:paraId="4C441625" w14:textId="77777777" w:rsidR="002D72E6" w:rsidRPr="0011090C" w:rsidRDefault="002D72E6" w:rsidP="00386039"/>
    <w:p w14:paraId="1724ED26" w14:textId="3D6AFBA1" w:rsidR="00386039" w:rsidRPr="0011090C" w:rsidRDefault="00386039" w:rsidP="00386039">
      <w:r w:rsidRPr="0011090C">
        <w:lastRenderedPageBreak/>
        <w:t>Question 9</w:t>
      </w:r>
    </w:p>
    <w:p w14:paraId="7EAA8C97" w14:textId="77777777" w:rsidR="00386039" w:rsidRPr="0011090C" w:rsidRDefault="00386039" w:rsidP="00386039">
      <w:r w:rsidRPr="0011090C">
        <w:t>Would you rather:</w:t>
      </w:r>
    </w:p>
    <w:p w14:paraId="6F2A742F" w14:textId="0930E587" w:rsidR="004E315D" w:rsidRPr="0011090C" w:rsidRDefault="004E315D" w:rsidP="004E315D">
      <w:pPr>
        <w:pStyle w:val="ListParagraph"/>
        <w:numPr>
          <w:ilvl w:val="0"/>
          <w:numId w:val="41"/>
        </w:numPr>
      </w:pPr>
      <w:r w:rsidRPr="0011090C">
        <w:t xml:space="preserve">Live a </w:t>
      </w:r>
      <w:r w:rsidRPr="0011090C">
        <w:rPr>
          <w:b/>
          <w:bCs/>
        </w:rPr>
        <w:t xml:space="preserve">guaranteed 10 full years </w:t>
      </w:r>
      <w:r>
        <w:rPr>
          <w:b/>
          <w:bCs/>
        </w:rPr>
        <w:t xml:space="preserve">in your current health </w:t>
      </w:r>
      <w:r w:rsidRPr="0011090C">
        <w:rPr>
          <w:b/>
          <w:bCs/>
        </w:rPr>
        <w:t>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12A054D2" w14:textId="77777777" w:rsidR="00386039" w:rsidRPr="0011090C" w:rsidRDefault="00386039" w:rsidP="00386039">
      <w:r w:rsidRPr="0011090C">
        <w:t>OR</w:t>
      </w:r>
    </w:p>
    <w:p w14:paraId="0C1AEA42" w14:textId="2704FFDD" w:rsidR="00E77AD0" w:rsidRPr="0011090C" w:rsidRDefault="00386039" w:rsidP="00432AF2">
      <w:pPr>
        <w:pStyle w:val="ListParagraph"/>
        <w:numPr>
          <w:ilvl w:val="0"/>
          <w:numId w:val="41"/>
        </w:numPr>
      </w:pPr>
      <w:r w:rsidRPr="0011090C">
        <w:t xml:space="preserve">Live a </w:t>
      </w:r>
      <w:r w:rsidRPr="00432AF2">
        <w:rPr>
          <w:b/>
          <w:bCs/>
        </w:rPr>
        <w:t>guaranteed full 1 year without having this procedure and keeping your eye</w:t>
      </w:r>
      <w:r w:rsidR="007E267C">
        <w:rPr>
          <w:b/>
          <w:bCs/>
        </w:rPr>
        <w:t>.</w:t>
      </w:r>
    </w:p>
    <w:p w14:paraId="48C2EC22" w14:textId="77777777" w:rsidR="004D129B" w:rsidRPr="0011090C" w:rsidRDefault="004D129B" w:rsidP="004D129B"/>
    <w:p w14:paraId="15D21515" w14:textId="377F874B" w:rsidR="004D129B" w:rsidRPr="0011090C" w:rsidRDefault="004D129B" w:rsidP="004D129B">
      <w:r w:rsidRPr="0011090C">
        <w:rPr>
          <w:noProof/>
        </w:rPr>
        <w:drawing>
          <wp:inline distT="0" distB="0" distL="0" distR="0" wp14:anchorId="327618B8" wp14:editId="22453F10">
            <wp:extent cx="5906814" cy="2816225"/>
            <wp:effectExtent l="0" t="0" r="11430" b="15875"/>
            <wp:docPr id="1183408671" name="Chart 118340867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DE6CFB8" w14:textId="77777777" w:rsidR="00E77AD0" w:rsidRPr="0011090C" w:rsidRDefault="00E77AD0" w:rsidP="00E77AD0"/>
    <w:p w14:paraId="3D1E1FD1" w14:textId="77777777" w:rsidR="002D72E6" w:rsidRPr="0011090C" w:rsidRDefault="002D72E6" w:rsidP="00E77AD0">
      <w:pPr>
        <w:rPr>
          <w:b/>
          <w:bCs/>
        </w:rPr>
      </w:pPr>
    </w:p>
    <w:p w14:paraId="644659AF" w14:textId="77777777" w:rsidR="002D72E6" w:rsidRPr="0011090C" w:rsidRDefault="002D72E6" w:rsidP="00E77AD0">
      <w:pPr>
        <w:rPr>
          <w:b/>
          <w:bCs/>
        </w:rPr>
      </w:pPr>
    </w:p>
    <w:p w14:paraId="573F7A1C" w14:textId="77777777" w:rsidR="002D72E6" w:rsidRPr="0011090C" w:rsidRDefault="002D72E6" w:rsidP="00E77AD0">
      <w:pPr>
        <w:rPr>
          <w:b/>
          <w:bCs/>
        </w:rPr>
      </w:pPr>
    </w:p>
    <w:p w14:paraId="5D81D8A8" w14:textId="77777777" w:rsidR="002D72E6" w:rsidRPr="0011090C" w:rsidRDefault="002D72E6" w:rsidP="00E77AD0">
      <w:pPr>
        <w:rPr>
          <w:b/>
          <w:bCs/>
        </w:rPr>
      </w:pPr>
    </w:p>
    <w:p w14:paraId="0C02460D" w14:textId="77777777" w:rsidR="002D72E6" w:rsidRPr="0011090C" w:rsidRDefault="002D72E6" w:rsidP="00E77AD0">
      <w:pPr>
        <w:rPr>
          <w:b/>
          <w:bCs/>
        </w:rPr>
      </w:pPr>
    </w:p>
    <w:p w14:paraId="703FC8AE" w14:textId="77777777" w:rsidR="002D72E6" w:rsidRPr="0011090C" w:rsidRDefault="002D72E6" w:rsidP="00E77AD0">
      <w:pPr>
        <w:rPr>
          <w:b/>
          <w:bCs/>
        </w:rPr>
      </w:pPr>
    </w:p>
    <w:p w14:paraId="35F961F6" w14:textId="77777777" w:rsidR="002D72E6" w:rsidRPr="0011090C" w:rsidRDefault="002D72E6" w:rsidP="00E77AD0">
      <w:pPr>
        <w:rPr>
          <w:b/>
          <w:bCs/>
        </w:rPr>
      </w:pPr>
    </w:p>
    <w:p w14:paraId="3A454097" w14:textId="77777777" w:rsidR="002D72E6" w:rsidRPr="0011090C" w:rsidRDefault="002D72E6" w:rsidP="00E77AD0">
      <w:pPr>
        <w:rPr>
          <w:b/>
          <w:bCs/>
        </w:rPr>
      </w:pPr>
    </w:p>
    <w:p w14:paraId="5A30C292" w14:textId="77777777" w:rsidR="002D72E6" w:rsidRPr="0011090C" w:rsidRDefault="002D72E6" w:rsidP="00E77AD0">
      <w:pPr>
        <w:rPr>
          <w:b/>
          <w:bCs/>
        </w:rPr>
      </w:pPr>
    </w:p>
    <w:p w14:paraId="2CB0C47D" w14:textId="77777777" w:rsidR="002D72E6" w:rsidRPr="0011090C" w:rsidRDefault="002D72E6" w:rsidP="00E77AD0">
      <w:pPr>
        <w:rPr>
          <w:b/>
          <w:bCs/>
        </w:rPr>
      </w:pPr>
    </w:p>
    <w:p w14:paraId="76BBA9FC" w14:textId="77777777" w:rsidR="002D72E6" w:rsidRPr="0011090C" w:rsidRDefault="002D72E6" w:rsidP="00E77AD0">
      <w:pPr>
        <w:rPr>
          <w:b/>
          <w:bCs/>
        </w:rPr>
      </w:pPr>
    </w:p>
    <w:p w14:paraId="5DA12DD9" w14:textId="77777777" w:rsidR="002D72E6" w:rsidRPr="0011090C" w:rsidRDefault="002D72E6" w:rsidP="00E77AD0">
      <w:pPr>
        <w:rPr>
          <w:b/>
          <w:bCs/>
        </w:rPr>
      </w:pPr>
    </w:p>
    <w:p w14:paraId="4E888E8E" w14:textId="77777777" w:rsidR="002D72E6" w:rsidRPr="0011090C" w:rsidRDefault="002D72E6" w:rsidP="00E77AD0">
      <w:pPr>
        <w:rPr>
          <w:b/>
          <w:bCs/>
        </w:rPr>
      </w:pPr>
    </w:p>
    <w:p w14:paraId="76D7DB57" w14:textId="77777777" w:rsidR="002D72E6" w:rsidRPr="0011090C" w:rsidRDefault="002D72E6" w:rsidP="00E77AD0">
      <w:pPr>
        <w:rPr>
          <w:b/>
          <w:bCs/>
        </w:rPr>
      </w:pPr>
    </w:p>
    <w:p w14:paraId="602445E9" w14:textId="77777777" w:rsidR="002D72E6" w:rsidRPr="0011090C" w:rsidRDefault="002D72E6" w:rsidP="00E77AD0">
      <w:pPr>
        <w:rPr>
          <w:b/>
          <w:bCs/>
        </w:rPr>
      </w:pPr>
    </w:p>
    <w:p w14:paraId="53164F89" w14:textId="77777777" w:rsidR="002D72E6" w:rsidRPr="0011090C" w:rsidRDefault="002D72E6" w:rsidP="00E77AD0">
      <w:pPr>
        <w:rPr>
          <w:b/>
          <w:bCs/>
        </w:rPr>
      </w:pPr>
    </w:p>
    <w:p w14:paraId="0FEEDCF1" w14:textId="77777777" w:rsidR="002D72E6" w:rsidRPr="0011090C" w:rsidRDefault="002D72E6" w:rsidP="00E77AD0">
      <w:pPr>
        <w:rPr>
          <w:b/>
          <w:bCs/>
        </w:rPr>
      </w:pPr>
    </w:p>
    <w:p w14:paraId="3C75884E" w14:textId="77777777" w:rsidR="002D72E6" w:rsidRPr="0011090C" w:rsidRDefault="002D72E6" w:rsidP="00E77AD0">
      <w:pPr>
        <w:rPr>
          <w:b/>
          <w:bCs/>
        </w:rPr>
      </w:pPr>
    </w:p>
    <w:p w14:paraId="4EF84533" w14:textId="77777777" w:rsidR="002D72E6" w:rsidRPr="0011090C" w:rsidRDefault="002D72E6" w:rsidP="00E77AD0">
      <w:pPr>
        <w:rPr>
          <w:b/>
          <w:bCs/>
        </w:rPr>
      </w:pPr>
    </w:p>
    <w:p w14:paraId="3C38BEEF" w14:textId="77777777" w:rsidR="002D72E6" w:rsidRPr="0011090C" w:rsidRDefault="002D72E6" w:rsidP="00E77AD0">
      <w:pPr>
        <w:rPr>
          <w:b/>
          <w:bCs/>
        </w:rPr>
      </w:pPr>
    </w:p>
    <w:p w14:paraId="09EE8632" w14:textId="4F745048" w:rsidR="00E77AD0" w:rsidRPr="0011090C" w:rsidRDefault="00E77AD0" w:rsidP="00E77AD0">
      <w:pPr>
        <w:rPr>
          <w:b/>
          <w:bCs/>
        </w:rPr>
      </w:pPr>
      <w:r w:rsidRPr="0011090C">
        <w:rPr>
          <w:b/>
          <w:bCs/>
        </w:rPr>
        <w:lastRenderedPageBreak/>
        <w:t>Standard Gamble Task:</w:t>
      </w:r>
    </w:p>
    <w:p w14:paraId="660FDF18" w14:textId="77777777" w:rsidR="00E77AD0" w:rsidRPr="0011090C" w:rsidRDefault="00E77AD0" w:rsidP="00E77AD0"/>
    <w:p w14:paraId="71B42C9F" w14:textId="7E6362BB" w:rsidR="00E77AD0" w:rsidRPr="0011090C" w:rsidRDefault="00E77AD0" w:rsidP="00E77AD0">
      <w:r w:rsidRPr="0011090C">
        <w:t xml:space="preserve">This next section is </w:t>
      </w:r>
      <w:proofErr w:type="gramStart"/>
      <w:r w:rsidRPr="0011090C">
        <w:t>similar to</w:t>
      </w:r>
      <w:proofErr w:type="gramEnd"/>
      <w:r w:rsidRPr="0011090C">
        <w:t xml:space="preserve"> the previous where you will be given two options and will have to decide between the two. We would like to know if you would prefer to live a given </w:t>
      </w:r>
      <w:proofErr w:type="gramStart"/>
      <w:r w:rsidRPr="0011090C">
        <w:t>period of time</w:t>
      </w:r>
      <w:proofErr w:type="gramEnd"/>
      <w:r w:rsidRPr="0011090C">
        <w:t xml:space="preserve"> with no eye after having the procedure or take a pill that would let you live at least 10 years but brings with it a certain risk of death</w:t>
      </w:r>
    </w:p>
    <w:p w14:paraId="5815D193" w14:textId="74A6835A" w:rsidR="00233AA6" w:rsidRPr="0011090C" w:rsidRDefault="00233AA6" w:rsidP="00932D33"/>
    <w:p w14:paraId="10B5DC44" w14:textId="77777777" w:rsidR="00E77AD0" w:rsidRPr="0011090C" w:rsidRDefault="00E77AD0" w:rsidP="00E77AD0">
      <w:r w:rsidRPr="0011090C">
        <w:t>Question 1</w:t>
      </w:r>
    </w:p>
    <w:p w14:paraId="2BCFDBDF" w14:textId="77777777" w:rsidR="00E77AD0" w:rsidRPr="0011090C" w:rsidRDefault="00E77AD0" w:rsidP="00E77AD0">
      <w:r w:rsidRPr="0011090C">
        <w:t>Would you rather:</w:t>
      </w:r>
    </w:p>
    <w:p w14:paraId="05DA96F7" w14:textId="310D1623" w:rsidR="00F04D26" w:rsidRDefault="00F04D26" w:rsidP="00F04D26">
      <w:pPr>
        <w:pStyle w:val="ListParagraph"/>
        <w:numPr>
          <w:ilvl w:val="0"/>
          <w:numId w:val="49"/>
        </w:numPr>
      </w:pPr>
      <w:r w:rsidRPr="0011090C">
        <w:t xml:space="preserve">Live a </w:t>
      </w:r>
      <w:r w:rsidRPr="004E315D">
        <w:rPr>
          <w:b/>
          <w:bCs/>
        </w:rPr>
        <w:t>guaranteed 10 full years in your current health with no eye</w:t>
      </w:r>
      <w:r w:rsidRPr="0011090C">
        <w:t xml:space="preserve"> after having this procedure</w:t>
      </w:r>
      <w:r w:rsidR="00432AF2">
        <w:t xml:space="preserve"> and </w:t>
      </w:r>
      <w:r w:rsidR="00432AF2" w:rsidRPr="00432AF2">
        <w:rPr>
          <w:b/>
          <w:bCs/>
        </w:rPr>
        <w:t>accepting its associated risks</w:t>
      </w:r>
      <w:r w:rsidR="00432AF2">
        <w:t>.</w:t>
      </w:r>
    </w:p>
    <w:p w14:paraId="564F0812" w14:textId="0B5868FC" w:rsidR="004E315D" w:rsidRPr="0011090C" w:rsidRDefault="004E315D" w:rsidP="004E315D">
      <w:r>
        <w:t>OR</w:t>
      </w:r>
    </w:p>
    <w:p w14:paraId="724A4AE2" w14:textId="41D1C1CF" w:rsidR="004E315D" w:rsidRPr="004E315D" w:rsidRDefault="004E315D" w:rsidP="00432AF2">
      <w:pPr>
        <w:pStyle w:val="ListParagraph"/>
        <w:numPr>
          <w:ilvl w:val="0"/>
          <w:numId w:val="49"/>
        </w:numPr>
      </w:pPr>
      <w:r w:rsidRPr="0011090C">
        <w:t xml:space="preserve">Take a pill that has </w:t>
      </w:r>
      <w:r w:rsidRPr="00432AF2">
        <w:rPr>
          <w:b/>
          <w:bCs/>
        </w:rPr>
        <w:t xml:space="preserve">90% </w:t>
      </w:r>
      <w:r w:rsidRPr="004E315D">
        <w:t xml:space="preserve">risk of death but a </w:t>
      </w:r>
      <w:r w:rsidRPr="00432AF2">
        <w:rPr>
          <w:b/>
          <w:bCs/>
        </w:rPr>
        <w:t xml:space="preserve">10% </w:t>
      </w:r>
      <w:r w:rsidRPr="004E315D">
        <w:t xml:space="preserve">chance </w:t>
      </w:r>
      <w:r w:rsidR="007E267C">
        <w:t xml:space="preserve">of living </w:t>
      </w:r>
      <w:r w:rsidRPr="004E315D">
        <w:t>10 years in full health</w:t>
      </w:r>
      <w:r w:rsidR="007E267C">
        <w:t>.</w:t>
      </w:r>
    </w:p>
    <w:p w14:paraId="788303D0" w14:textId="77777777" w:rsidR="00E77AD0" w:rsidRPr="0011090C" w:rsidRDefault="00E77AD0" w:rsidP="00E77AD0"/>
    <w:p w14:paraId="25A68721" w14:textId="77777777" w:rsidR="002D72E6" w:rsidRPr="0011090C" w:rsidRDefault="002D72E6" w:rsidP="00E77AD0"/>
    <w:p w14:paraId="4A25AEC1" w14:textId="77777777" w:rsidR="002D72E6" w:rsidRPr="0011090C" w:rsidRDefault="002D72E6" w:rsidP="00E77AD0"/>
    <w:p w14:paraId="08EC6E2B" w14:textId="77777777" w:rsidR="002D72E6" w:rsidRPr="0011090C" w:rsidRDefault="002D72E6" w:rsidP="00E77AD0"/>
    <w:p w14:paraId="674A778C" w14:textId="77777777" w:rsidR="002D72E6" w:rsidRPr="0011090C" w:rsidRDefault="002D72E6" w:rsidP="00E77AD0"/>
    <w:p w14:paraId="5C976585" w14:textId="77777777" w:rsidR="002D72E6" w:rsidRPr="0011090C" w:rsidRDefault="002D72E6" w:rsidP="00E77AD0"/>
    <w:p w14:paraId="28E0F0C5" w14:textId="77777777" w:rsidR="002D72E6" w:rsidRPr="0011090C" w:rsidRDefault="002D72E6" w:rsidP="00E77AD0"/>
    <w:p w14:paraId="7D7E596A" w14:textId="77777777" w:rsidR="002D72E6" w:rsidRPr="0011090C" w:rsidRDefault="002D72E6" w:rsidP="00E77AD0"/>
    <w:p w14:paraId="75D8CA53" w14:textId="77777777" w:rsidR="002D72E6" w:rsidRPr="0011090C" w:rsidRDefault="002D72E6" w:rsidP="00E77AD0"/>
    <w:p w14:paraId="04C97961" w14:textId="77777777" w:rsidR="002D72E6" w:rsidRPr="0011090C" w:rsidRDefault="002D72E6" w:rsidP="00E77AD0"/>
    <w:p w14:paraId="448301C9" w14:textId="77777777" w:rsidR="002D72E6" w:rsidRPr="0011090C" w:rsidRDefault="002D72E6" w:rsidP="00E77AD0"/>
    <w:p w14:paraId="1AF958B1" w14:textId="77777777" w:rsidR="002D72E6" w:rsidRPr="0011090C" w:rsidRDefault="002D72E6" w:rsidP="00E77AD0"/>
    <w:p w14:paraId="3AA382AB" w14:textId="77777777" w:rsidR="002D72E6" w:rsidRPr="0011090C" w:rsidRDefault="002D72E6" w:rsidP="00E77AD0"/>
    <w:p w14:paraId="6ACAD513" w14:textId="77777777" w:rsidR="002D72E6" w:rsidRPr="0011090C" w:rsidRDefault="002D72E6" w:rsidP="00E77AD0"/>
    <w:p w14:paraId="4C37BED1" w14:textId="77777777" w:rsidR="002D72E6" w:rsidRPr="0011090C" w:rsidRDefault="002D72E6" w:rsidP="00E77AD0"/>
    <w:p w14:paraId="48BEFF18" w14:textId="77777777" w:rsidR="002D72E6" w:rsidRPr="0011090C" w:rsidRDefault="002D72E6" w:rsidP="00E77AD0"/>
    <w:p w14:paraId="439F90D8" w14:textId="77777777" w:rsidR="002D72E6" w:rsidRPr="0011090C" w:rsidRDefault="002D72E6" w:rsidP="00E77AD0"/>
    <w:p w14:paraId="05C19822" w14:textId="77777777" w:rsidR="002D72E6" w:rsidRPr="0011090C" w:rsidRDefault="002D72E6" w:rsidP="00E77AD0"/>
    <w:p w14:paraId="717BD0F9" w14:textId="77777777" w:rsidR="002D72E6" w:rsidRPr="0011090C" w:rsidRDefault="002D72E6" w:rsidP="00E77AD0"/>
    <w:p w14:paraId="27E27BD5" w14:textId="77777777" w:rsidR="002D72E6" w:rsidRPr="0011090C" w:rsidRDefault="002D72E6" w:rsidP="00E77AD0"/>
    <w:p w14:paraId="66F99F64" w14:textId="77777777" w:rsidR="002D72E6" w:rsidRPr="0011090C" w:rsidRDefault="002D72E6" w:rsidP="00E77AD0"/>
    <w:p w14:paraId="5B85B618" w14:textId="77777777" w:rsidR="002D72E6" w:rsidRPr="0011090C" w:rsidRDefault="002D72E6" w:rsidP="00E77AD0"/>
    <w:p w14:paraId="3F5024E3" w14:textId="77777777" w:rsidR="002D72E6" w:rsidRPr="0011090C" w:rsidRDefault="002D72E6" w:rsidP="00E77AD0"/>
    <w:p w14:paraId="2CFDC739" w14:textId="77777777" w:rsidR="002D72E6" w:rsidRPr="0011090C" w:rsidRDefault="002D72E6" w:rsidP="00E77AD0"/>
    <w:p w14:paraId="46FF8A21" w14:textId="77777777" w:rsidR="002D72E6" w:rsidRPr="0011090C" w:rsidRDefault="002D72E6" w:rsidP="00E77AD0"/>
    <w:p w14:paraId="7018B8EE" w14:textId="77777777" w:rsidR="002D72E6" w:rsidRPr="0011090C" w:rsidRDefault="002D72E6" w:rsidP="00E77AD0"/>
    <w:p w14:paraId="3FBB0C3B" w14:textId="77777777" w:rsidR="002D72E6" w:rsidRPr="0011090C" w:rsidRDefault="002D72E6" w:rsidP="00E77AD0"/>
    <w:p w14:paraId="3E929823" w14:textId="77777777" w:rsidR="002D72E6" w:rsidRDefault="002D72E6" w:rsidP="00E77AD0"/>
    <w:p w14:paraId="0FF80748" w14:textId="77777777" w:rsidR="00B95373" w:rsidRPr="0011090C" w:rsidRDefault="00B95373" w:rsidP="00E77AD0"/>
    <w:p w14:paraId="54971BC2" w14:textId="77777777" w:rsidR="002D72E6" w:rsidRPr="0011090C" w:rsidRDefault="002D72E6" w:rsidP="00E77AD0"/>
    <w:p w14:paraId="55363CFF" w14:textId="275720EE" w:rsidR="00E77AD0" w:rsidRPr="0011090C" w:rsidRDefault="00E77AD0" w:rsidP="00E77AD0">
      <w:r w:rsidRPr="0011090C">
        <w:lastRenderedPageBreak/>
        <w:t>Question 2</w:t>
      </w:r>
    </w:p>
    <w:p w14:paraId="1CCED4FC" w14:textId="77777777" w:rsidR="00E77AD0" w:rsidRPr="0011090C" w:rsidRDefault="00E77AD0" w:rsidP="00E77AD0">
      <w:r w:rsidRPr="0011090C">
        <w:t>Would you rather:</w:t>
      </w:r>
    </w:p>
    <w:p w14:paraId="5BD7EE37" w14:textId="39B04059" w:rsidR="00F04D26" w:rsidRDefault="00F04D26" w:rsidP="00432AF2">
      <w:pPr>
        <w:pStyle w:val="ListParagraph"/>
        <w:numPr>
          <w:ilvl w:val="0"/>
          <w:numId w:val="52"/>
        </w:numPr>
      </w:pPr>
      <w:r w:rsidRPr="0011090C">
        <w:t xml:space="preserve">Live a </w:t>
      </w:r>
      <w:r w:rsidRPr="00432AF2">
        <w:rPr>
          <w:b/>
          <w:bCs/>
        </w:rPr>
        <w:t>guaranteed 10 full years in your current health with no eye</w:t>
      </w:r>
      <w:r w:rsidRPr="0011090C">
        <w:t xml:space="preserve"> after having this procedure</w:t>
      </w:r>
      <w:r w:rsidR="00432AF2">
        <w:t xml:space="preserve"> and </w:t>
      </w:r>
      <w:r w:rsidR="00432AF2" w:rsidRPr="00432AF2">
        <w:rPr>
          <w:b/>
          <w:bCs/>
        </w:rPr>
        <w:t>accepting its associated risks</w:t>
      </w:r>
      <w:r w:rsidR="00432AF2">
        <w:t>.</w:t>
      </w:r>
    </w:p>
    <w:p w14:paraId="7065175C" w14:textId="77777777" w:rsidR="004E315D" w:rsidRPr="0011090C" w:rsidRDefault="004E315D" w:rsidP="004E315D">
      <w:r>
        <w:t>OR</w:t>
      </w:r>
    </w:p>
    <w:p w14:paraId="05574367" w14:textId="374CEFC7" w:rsidR="00E77AD0" w:rsidRPr="0011090C" w:rsidRDefault="004E315D" w:rsidP="00E77AD0">
      <w:pPr>
        <w:pStyle w:val="ListParagraph"/>
        <w:numPr>
          <w:ilvl w:val="0"/>
          <w:numId w:val="52"/>
        </w:numPr>
      </w:pPr>
      <w:r w:rsidRPr="0011090C">
        <w:t xml:space="preserve">Take a pill that has </w:t>
      </w:r>
      <w:r>
        <w:rPr>
          <w:b/>
          <w:bCs/>
        </w:rPr>
        <w:t>8</w:t>
      </w:r>
      <w:r w:rsidRPr="004E315D">
        <w:rPr>
          <w:b/>
          <w:bCs/>
        </w:rPr>
        <w:t xml:space="preserve">0% </w:t>
      </w:r>
      <w:r w:rsidRPr="004E315D">
        <w:t xml:space="preserve">risk of death but a </w:t>
      </w:r>
      <w:r>
        <w:rPr>
          <w:b/>
          <w:bCs/>
        </w:rPr>
        <w:t>20</w:t>
      </w:r>
      <w:r w:rsidRPr="004E315D">
        <w:rPr>
          <w:b/>
          <w:bCs/>
        </w:rPr>
        <w:t xml:space="preserve">% </w:t>
      </w:r>
      <w:r w:rsidRPr="004E315D">
        <w:t>chance of living 10 years in full health</w:t>
      </w:r>
      <w:r w:rsidR="007E267C">
        <w:t>.</w:t>
      </w:r>
    </w:p>
    <w:p w14:paraId="5164BECB" w14:textId="77777777" w:rsidR="002D72E6" w:rsidRPr="0011090C" w:rsidRDefault="002D72E6" w:rsidP="00E77AD0"/>
    <w:p w14:paraId="73D4047E" w14:textId="77777777" w:rsidR="002D72E6" w:rsidRPr="0011090C" w:rsidRDefault="002D72E6" w:rsidP="00E77AD0"/>
    <w:p w14:paraId="24D79229" w14:textId="77777777" w:rsidR="002D72E6" w:rsidRPr="0011090C" w:rsidRDefault="002D72E6" w:rsidP="00E77AD0"/>
    <w:p w14:paraId="40203BE6" w14:textId="77777777" w:rsidR="002D72E6" w:rsidRPr="0011090C" w:rsidRDefault="002D72E6" w:rsidP="00E77AD0"/>
    <w:p w14:paraId="29F38297" w14:textId="77777777" w:rsidR="002D72E6" w:rsidRPr="0011090C" w:rsidRDefault="002D72E6" w:rsidP="00E77AD0"/>
    <w:p w14:paraId="6F326F44" w14:textId="77777777" w:rsidR="002D72E6" w:rsidRPr="0011090C" w:rsidRDefault="002D72E6" w:rsidP="00E77AD0"/>
    <w:p w14:paraId="3DC13E9E" w14:textId="77777777" w:rsidR="002D72E6" w:rsidRPr="0011090C" w:rsidRDefault="002D72E6" w:rsidP="00E77AD0"/>
    <w:p w14:paraId="4BA2BD51" w14:textId="77777777" w:rsidR="002D72E6" w:rsidRPr="0011090C" w:rsidRDefault="002D72E6" w:rsidP="00E77AD0"/>
    <w:p w14:paraId="34250F15" w14:textId="77777777" w:rsidR="002D72E6" w:rsidRPr="0011090C" w:rsidRDefault="002D72E6" w:rsidP="00E77AD0"/>
    <w:p w14:paraId="4D75BCF5" w14:textId="77777777" w:rsidR="002D72E6" w:rsidRPr="0011090C" w:rsidRDefault="002D72E6" w:rsidP="00E77AD0"/>
    <w:p w14:paraId="57276F05" w14:textId="77777777" w:rsidR="002D72E6" w:rsidRPr="0011090C" w:rsidRDefault="002D72E6" w:rsidP="00E77AD0"/>
    <w:p w14:paraId="53928E37" w14:textId="77777777" w:rsidR="002D72E6" w:rsidRPr="0011090C" w:rsidRDefault="002D72E6" w:rsidP="00E77AD0"/>
    <w:p w14:paraId="565AE0A2" w14:textId="77777777" w:rsidR="002D72E6" w:rsidRPr="0011090C" w:rsidRDefault="002D72E6" w:rsidP="00E77AD0"/>
    <w:p w14:paraId="7F6E5459" w14:textId="77777777" w:rsidR="002D72E6" w:rsidRPr="0011090C" w:rsidRDefault="002D72E6" w:rsidP="00E77AD0"/>
    <w:p w14:paraId="0A038C8E" w14:textId="77777777" w:rsidR="002D72E6" w:rsidRPr="0011090C" w:rsidRDefault="002D72E6" w:rsidP="00E77AD0"/>
    <w:p w14:paraId="70F9708B" w14:textId="77777777" w:rsidR="002D72E6" w:rsidRPr="0011090C" w:rsidRDefault="002D72E6" w:rsidP="00E77AD0"/>
    <w:p w14:paraId="63DDA1F4" w14:textId="77777777" w:rsidR="002D72E6" w:rsidRPr="0011090C" w:rsidRDefault="002D72E6" w:rsidP="00E77AD0"/>
    <w:p w14:paraId="7B27BA69" w14:textId="77777777" w:rsidR="002D72E6" w:rsidRPr="0011090C" w:rsidRDefault="002D72E6" w:rsidP="00E77AD0"/>
    <w:p w14:paraId="0479E392" w14:textId="77777777" w:rsidR="002D72E6" w:rsidRPr="0011090C" w:rsidRDefault="002D72E6" w:rsidP="00E77AD0"/>
    <w:p w14:paraId="73B0D29E" w14:textId="77777777" w:rsidR="002D72E6" w:rsidRPr="0011090C" w:rsidRDefault="002D72E6" w:rsidP="00E77AD0"/>
    <w:p w14:paraId="75999C6B" w14:textId="77777777" w:rsidR="002D72E6" w:rsidRPr="0011090C" w:rsidRDefault="002D72E6" w:rsidP="00E77AD0"/>
    <w:p w14:paraId="66350629" w14:textId="77777777" w:rsidR="002D72E6" w:rsidRPr="0011090C" w:rsidRDefault="002D72E6" w:rsidP="00E77AD0"/>
    <w:p w14:paraId="2608E979" w14:textId="77777777" w:rsidR="002D72E6" w:rsidRDefault="002D72E6" w:rsidP="00E77AD0"/>
    <w:p w14:paraId="211E00A4" w14:textId="77777777" w:rsidR="00B95373" w:rsidRPr="0011090C" w:rsidRDefault="00B95373" w:rsidP="00E77AD0"/>
    <w:p w14:paraId="5500774F" w14:textId="77777777" w:rsidR="002D72E6" w:rsidRPr="0011090C" w:rsidRDefault="002D72E6" w:rsidP="00E77AD0"/>
    <w:p w14:paraId="7CA570F7" w14:textId="77777777" w:rsidR="002D72E6" w:rsidRPr="0011090C" w:rsidRDefault="002D72E6" w:rsidP="00E77AD0"/>
    <w:p w14:paraId="777A2AFD" w14:textId="77777777" w:rsidR="002D72E6" w:rsidRPr="0011090C" w:rsidRDefault="002D72E6" w:rsidP="00E77AD0"/>
    <w:p w14:paraId="602532B2" w14:textId="77777777" w:rsidR="002D72E6" w:rsidRPr="0011090C" w:rsidRDefault="002D72E6" w:rsidP="00E77AD0"/>
    <w:p w14:paraId="1A441698" w14:textId="77777777" w:rsidR="002D72E6" w:rsidRPr="0011090C" w:rsidRDefault="002D72E6" w:rsidP="00E77AD0"/>
    <w:p w14:paraId="0B77D835" w14:textId="77777777" w:rsidR="002D72E6" w:rsidRPr="0011090C" w:rsidRDefault="002D72E6" w:rsidP="00E77AD0"/>
    <w:p w14:paraId="2554A653" w14:textId="77777777" w:rsidR="002D72E6" w:rsidRPr="0011090C" w:rsidRDefault="002D72E6" w:rsidP="00E77AD0"/>
    <w:p w14:paraId="57E44EFE" w14:textId="77777777" w:rsidR="002D72E6" w:rsidRPr="0011090C" w:rsidRDefault="002D72E6" w:rsidP="00E77AD0"/>
    <w:p w14:paraId="505C6517" w14:textId="77777777" w:rsidR="002D72E6" w:rsidRPr="0011090C" w:rsidRDefault="002D72E6" w:rsidP="00E77AD0"/>
    <w:p w14:paraId="064FEE3C" w14:textId="77777777" w:rsidR="002D72E6" w:rsidRPr="0011090C" w:rsidRDefault="002D72E6" w:rsidP="00E77AD0"/>
    <w:p w14:paraId="34BEEE34" w14:textId="77777777" w:rsidR="002D72E6" w:rsidRPr="0011090C" w:rsidRDefault="002D72E6" w:rsidP="00E77AD0"/>
    <w:p w14:paraId="2C698EF7" w14:textId="77777777" w:rsidR="002D72E6" w:rsidRPr="0011090C" w:rsidRDefault="002D72E6" w:rsidP="00E77AD0"/>
    <w:p w14:paraId="7FC1874D" w14:textId="3CD0AC2A" w:rsidR="00E77AD0" w:rsidRPr="0011090C" w:rsidRDefault="00E77AD0" w:rsidP="00E77AD0">
      <w:r w:rsidRPr="0011090C">
        <w:t>Question 3</w:t>
      </w:r>
    </w:p>
    <w:p w14:paraId="3E70A0B7" w14:textId="77777777" w:rsidR="00E77AD0" w:rsidRPr="0011090C" w:rsidRDefault="00E77AD0" w:rsidP="00E77AD0">
      <w:r w:rsidRPr="0011090C">
        <w:lastRenderedPageBreak/>
        <w:t>Would you rather:</w:t>
      </w:r>
    </w:p>
    <w:p w14:paraId="1629C785" w14:textId="4275272D" w:rsidR="00F04D26" w:rsidRDefault="00F04D26" w:rsidP="00432AF2">
      <w:pPr>
        <w:pStyle w:val="ListParagraph"/>
        <w:numPr>
          <w:ilvl w:val="0"/>
          <w:numId w:val="53"/>
        </w:numPr>
      </w:pPr>
      <w:r w:rsidRPr="0011090C">
        <w:t xml:space="preserve">Live a </w:t>
      </w:r>
      <w:r w:rsidRPr="00432AF2">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106B80C8" w14:textId="77777777" w:rsidR="004E315D" w:rsidRPr="0011090C" w:rsidRDefault="004E315D" w:rsidP="004E315D">
      <w:r>
        <w:t>OR</w:t>
      </w:r>
    </w:p>
    <w:p w14:paraId="07382564" w14:textId="71EACBE6" w:rsidR="004E315D" w:rsidRPr="004E315D" w:rsidRDefault="004E315D" w:rsidP="00432AF2">
      <w:pPr>
        <w:pStyle w:val="ListParagraph"/>
        <w:numPr>
          <w:ilvl w:val="0"/>
          <w:numId w:val="53"/>
        </w:numPr>
      </w:pPr>
      <w:r w:rsidRPr="0011090C">
        <w:t xml:space="preserve">Take a pill that has </w:t>
      </w:r>
      <w:r w:rsidRPr="00432AF2">
        <w:rPr>
          <w:b/>
          <w:bCs/>
        </w:rPr>
        <w:t xml:space="preserve">70% </w:t>
      </w:r>
      <w:r w:rsidRPr="004E315D">
        <w:t xml:space="preserve">risk of death but a </w:t>
      </w:r>
      <w:r w:rsidRPr="00432AF2">
        <w:rPr>
          <w:b/>
          <w:bCs/>
        </w:rPr>
        <w:t xml:space="preserve">30% </w:t>
      </w:r>
      <w:r w:rsidRPr="004E315D">
        <w:t>chance of living 10 years in full health</w:t>
      </w:r>
      <w:r w:rsidR="007E267C">
        <w:t>.</w:t>
      </w:r>
    </w:p>
    <w:p w14:paraId="5A712977" w14:textId="77777777" w:rsidR="00E77AD0" w:rsidRPr="0011090C" w:rsidRDefault="00E77AD0" w:rsidP="00E77AD0"/>
    <w:p w14:paraId="20CA64F7" w14:textId="77777777" w:rsidR="002D72E6" w:rsidRPr="0011090C" w:rsidRDefault="002D72E6" w:rsidP="00E77AD0"/>
    <w:p w14:paraId="25F64BD0" w14:textId="77777777" w:rsidR="002D72E6" w:rsidRPr="0011090C" w:rsidRDefault="002D72E6" w:rsidP="00E77AD0"/>
    <w:p w14:paraId="19676E50" w14:textId="77777777" w:rsidR="002D72E6" w:rsidRPr="0011090C" w:rsidRDefault="002D72E6" w:rsidP="00E77AD0"/>
    <w:p w14:paraId="7D48D1F1" w14:textId="77777777" w:rsidR="002D72E6" w:rsidRPr="0011090C" w:rsidRDefault="002D72E6" w:rsidP="00E77AD0"/>
    <w:p w14:paraId="527B45E2" w14:textId="77777777" w:rsidR="002D72E6" w:rsidRPr="0011090C" w:rsidRDefault="002D72E6" w:rsidP="00E77AD0"/>
    <w:p w14:paraId="28A36785" w14:textId="77777777" w:rsidR="002D72E6" w:rsidRPr="0011090C" w:rsidRDefault="002D72E6" w:rsidP="00E77AD0"/>
    <w:p w14:paraId="3544F6C2" w14:textId="77777777" w:rsidR="002D72E6" w:rsidRPr="0011090C" w:rsidRDefault="002D72E6" w:rsidP="00E77AD0"/>
    <w:p w14:paraId="7A4409E7" w14:textId="77777777" w:rsidR="002D72E6" w:rsidRPr="0011090C" w:rsidRDefault="002D72E6" w:rsidP="00E77AD0"/>
    <w:p w14:paraId="7E0FEBF0" w14:textId="77777777" w:rsidR="002D72E6" w:rsidRPr="0011090C" w:rsidRDefault="002D72E6" w:rsidP="00E77AD0"/>
    <w:p w14:paraId="4D66507D" w14:textId="77777777" w:rsidR="002D72E6" w:rsidRPr="0011090C" w:rsidRDefault="002D72E6" w:rsidP="00E77AD0"/>
    <w:p w14:paraId="2728D65C" w14:textId="77777777" w:rsidR="002D72E6" w:rsidRPr="0011090C" w:rsidRDefault="002D72E6" w:rsidP="00E77AD0"/>
    <w:p w14:paraId="73D69D9C" w14:textId="77777777" w:rsidR="002D72E6" w:rsidRPr="0011090C" w:rsidRDefault="002D72E6" w:rsidP="00E77AD0"/>
    <w:p w14:paraId="628BD0AD" w14:textId="77777777" w:rsidR="002D72E6" w:rsidRPr="0011090C" w:rsidRDefault="002D72E6" w:rsidP="00E77AD0"/>
    <w:p w14:paraId="01D2114B" w14:textId="77777777" w:rsidR="002D72E6" w:rsidRPr="0011090C" w:rsidRDefault="002D72E6" w:rsidP="00E77AD0"/>
    <w:p w14:paraId="362D5A68" w14:textId="77777777" w:rsidR="002D72E6" w:rsidRPr="0011090C" w:rsidRDefault="002D72E6" w:rsidP="00E77AD0"/>
    <w:p w14:paraId="54B38874" w14:textId="77777777" w:rsidR="002D72E6" w:rsidRPr="0011090C" w:rsidRDefault="002D72E6" w:rsidP="00E77AD0"/>
    <w:p w14:paraId="79950017" w14:textId="77777777" w:rsidR="002D72E6" w:rsidRPr="0011090C" w:rsidRDefault="002D72E6" w:rsidP="00E77AD0"/>
    <w:p w14:paraId="55D702C9" w14:textId="77777777" w:rsidR="002D72E6" w:rsidRPr="0011090C" w:rsidRDefault="002D72E6" w:rsidP="00E77AD0"/>
    <w:p w14:paraId="7AF2D2F2" w14:textId="77777777" w:rsidR="002D72E6" w:rsidRPr="0011090C" w:rsidRDefault="002D72E6" w:rsidP="00E77AD0"/>
    <w:p w14:paraId="44982B10" w14:textId="77777777" w:rsidR="002D72E6" w:rsidRPr="0011090C" w:rsidRDefault="002D72E6" w:rsidP="00E77AD0"/>
    <w:p w14:paraId="78993CFD" w14:textId="77777777" w:rsidR="002D72E6" w:rsidRPr="0011090C" w:rsidRDefault="002D72E6" w:rsidP="00E77AD0"/>
    <w:p w14:paraId="1DBACCCF" w14:textId="77777777" w:rsidR="002D72E6" w:rsidRPr="0011090C" w:rsidRDefault="002D72E6" w:rsidP="00E77AD0"/>
    <w:p w14:paraId="6DDAC8C8" w14:textId="77777777" w:rsidR="002D72E6" w:rsidRDefault="002D72E6" w:rsidP="00E77AD0"/>
    <w:p w14:paraId="5EAE24A4" w14:textId="77777777" w:rsidR="00B95373" w:rsidRPr="0011090C" w:rsidRDefault="00B95373" w:rsidP="00E77AD0"/>
    <w:p w14:paraId="56CCE354" w14:textId="77777777" w:rsidR="002D72E6" w:rsidRPr="0011090C" w:rsidRDefault="002D72E6" w:rsidP="00E77AD0"/>
    <w:p w14:paraId="0389C76C" w14:textId="77777777" w:rsidR="002D72E6" w:rsidRPr="0011090C" w:rsidRDefault="002D72E6" w:rsidP="00E77AD0"/>
    <w:p w14:paraId="3519BE80" w14:textId="77777777" w:rsidR="002D72E6" w:rsidRPr="0011090C" w:rsidRDefault="002D72E6" w:rsidP="00E77AD0"/>
    <w:p w14:paraId="27D11AAA" w14:textId="77777777" w:rsidR="002D72E6" w:rsidRPr="0011090C" w:rsidRDefault="002D72E6" w:rsidP="00E77AD0"/>
    <w:p w14:paraId="2E183A6A" w14:textId="77777777" w:rsidR="002D72E6" w:rsidRPr="0011090C" w:rsidRDefault="002D72E6" w:rsidP="00E77AD0"/>
    <w:p w14:paraId="12557D7D" w14:textId="77777777" w:rsidR="002D72E6" w:rsidRPr="0011090C" w:rsidRDefault="002D72E6" w:rsidP="00E77AD0"/>
    <w:p w14:paraId="6891CBE4" w14:textId="77777777" w:rsidR="002D72E6" w:rsidRPr="0011090C" w:rsidRDefault="002D72E6" w:rsidP="00E77AD0"/>
    <w:p w14:paraId="287AC52C" w14:textId="77777777" w:rsidR="002D72E6" w:rsidRPr="0011090C" w:rsidRDefault="002D72E6" w:rsidP="00E77AD0"/>
    <w:p w14:paraId="3ABB6B9E" w14:textId="77777777" w:rsidR="002D72E6" w:rsidRPr="0011090C" w:rsidRDefault="002D72E6" w:rsidP="00E77AD0"/>
    <w:p w14:paraId="33E6FFB2" w14:textId="77777777" w:rsidR="002D72E6" w:rsidRPr="0011090C" w:rsidRDefault="002D72E6" w:rsidP="00E77AD0"/>
    <w:p w14:paraId="5F6BE947" w14:textId="77777777" w:rsidR="002D72E6" w:rsidRPr="0011090C" w:rsidRDefault="002D72E6" w:rsidP="00E77AD0"/>
    <w:p w14:paraId="728907AC" w14:textId="77777777" w:rsidR="002D72E6" w:rsidRPr="0011090C" w:rsidRDefault="002D72E6" w:rsidP="00E77AD0"/>
    <w:p w14:paraId="4250AAFF" w14:textId="12FC4252" w:rsidR="00E77AD0" w:rsidRPr="0011090C" w:rsidRDefault="00E77AD0" w:rsidP="00E77AD0">
      <w:r w:rsidRPr="0011090C">
        <w:t>Question 4</w:t>
      </w:r>
    </w:p>
    <w:p w14:paraId="2BBCE0A4" w14:textId="77777777" w:rsidR="00E77AD0" w:rsidRPr="0011090C" w:rsidRDefault="00E77AD0" w:rsidP="00E77AD0">
      <w:r w:rsidRPr="0011090C">
        <w:lastRenderedPageBreak/>
        <w:t>Would you rather:</w:t>
      </w:r>
    </w:p>
    <w:p w14:paraId="5CE3470E" w14:textId="783F5062" w:rsidR="00F04D26" w:rsidRDefault="00F04D26" w:rsidP="00432AF2">
      <w:pPr>
        <w:pStyle w:val="ListParagraph"/>
        <w:numPr>
          <w:ilvl w:val="0"/>
          <w:numId w:val="54"/>
        </w:numPr>
      </w:pPr>
      <w:r w:rsidRPr="0011090C">
        <w:t xml:space="preserve">Live a </w:t>
      </w:r>
      <w:r w:rsidRPr="00432AF2">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3143B69B" w14:textId="77777777" w:rsidR="004E315D" w:rsidRPr="0011090C" w:rsidRDefault="004E315D" w:rsidP="004E315D">
      <w:r>
        <w:t>OR</w:t>
      </w:r>
    </w:p>
    <w:p w14:paraId="0DC11CF2" w14:textId="29D1D526" w:rsidR="004E315D" w:rsidRPr="004E315D" w:rsidRDefault="004E315D" w:rsidP="00432AF2">
      <w:pPr>
        <w:pStyle w:val="ListParagraph"/>
        <w:numPr>
          <w:ilvl w:val="0"/>
          <w:numId w:val="54"/>
        </w:numPr>
      </w:pPr>
      <w:r w:rsidRPr="0011090C">
        <w:t xml:space="preserve">Take a pill that has </w:t>
      </w:r>
      <w:r w:rsidRPr="00432AF2">
        <w:rPr>
          <w:b/>
          <w:bCs/>
        </w:rPr>
        <w:t xml:space="preserve">60% </w:t>
      </w:r>
      <w:r w:rsidRPr="004E315D">
        <w:t xml:space="preserve">risk of death but a </w:t>
      </w:r>
      <w:r w:rsidRPr="00432AF2">
        <w:rPr>
          <w:b/>
          <w:bCs/>
        </w:rPr>
        <w:t xml:space="preserve">40% </w:t>
      </w:r>
      <w:r w:rsidRPr="004E315D">
        <w:t>chance of living 10 years in full health</w:t>
      </w:r>
      <w:r w:rsidR="007E267C">
        <w:t>.</w:t>
      </w:r>
    </w:p>
    <w:p w14:paraId="2F2A3B0A" w14:textId="77777777" w:rsidR="00E77AD0" w:rsidRPr="0011090C" w:rsidRDefault="00E77AD0" w:rsidP="00E77AD0"/>
    <w:p w14:paraId="07E47B66" w14:textId="77777777" w:rsidR="002D72E6" w:rsidRPr="0011090C" w:rsidRDefault="002D72E6" w:rsidP="00E77AD0"/>
    <w:p w14:paraId="420130EA" w14:textId="77777777" w:rsidR="002D72E6" w:rsidRPr="0011090C" w:rsidRDefault="002D72E6" w:rsidP="00E77AD0"/>
    <w:p w14:paraId="1BCFA715" w14:textId="77777777" w:rsidR="002D72E6" w:rsidRPr="0011090C" w:rsidRDefault="002D72E6" w:rsidP="00E77AD0"/>
    <w:p w14:paraId="0C00FC13" w14:textId="77777777" w:rsidR="002D72E6" w:rsidRPr="0011090C" w:rsidRDefault="002D72E6" w:rsidP="00E77AD0"/>
    <w:p w14:paraId="67304BDE" w14:textId="77777777" w:rsidR="002D72E6" w:rsidRPr="0011090C" w:rsidRDefault="002D72E6" w:rsidP="00E77AD0"/>
    <w:p w14:paraId="78C3065C" w14:textId="77777777" w:rsidR="002D72E6" w:rsidRPr="0011090C" w:rsidRDefault="002D72E6" w:rsidP="00E77AD0"/>
    <w:p w14:paraId="30865203" w14:textId="77777777" w:rsidR="002D72E6" w:rsidRPr="0011090C" w:rsidRDefault="002D72E6" w:rsidP="00E77AD0"/>
    <w:p w14:paraId="5B0571DB" w14:textId="77777777" w:rsidR="002D72E6" w:rsidRPr="0011090C" w:rsidRDefault="002D72E6" w:rsidP="00E77AD0"/>
    <w:p w14:paraId="0D6EAB3B" w14:textId="77777777" w:rsidR="002D72E6" w:rsidRPr="0011090C" w:rsidRDefault="002D72E6" w:rsidP="00E77AD0"/>
    <w:p w14:paraId="783DB15A" w14:textId="77777777" w:rsidR="002D72E6" w:rsidRPr="0011090C" w:rsidRDefault="002D72E6" w:rsidP="00E77AD0"/>
    <w:p w14:paraId="6159BC15" w14:textId="77777777" w:rsidR="002D72E6" w:rsidRPr="0011090C" w:rsidRDefault="002D72E6" w:rsidP="00E77AD0"/>
    <w:p w14:paraId="442E3F13" w14:textId="77777777" w:rsidR="002D72E6" w:rsidRPr="0011090C" w:rsidRDefault="002D72E6" w:rsidP="00E77AD0"/>
    <w:p w14:paraId="724969A0" w14:textId="77777777" w:rsidR="002D72E6" w:rsidRPr="0011090C" w:rsidRDefault="002D72E6" w:rsidP="00E77AD0"/>
    <w:p w14:paraId="35999BA2" w14:textId="77777777" w:rsidR="002D72E6" w:rsidRPr="0011090C" w:rsidRDefault="002D72E6" w:rsidP="00E77AD0"/>
    <w:p w14:paraId="18AAB64D" w14:textId="77777777" w:rsidR="002D72E6" w:rsidRPr="0011090C" w:rsidRDefault="002D72E6" w:rsidP="00E77AD0"/>
    <w:p w14:paraId="3C3BBE22" w14:textId="77777777" w:rsidR="002D72E6" w:rsidRPr="0011090C" w:rsidRDefault="002D72E6" w:rsidP="00E77AD0"/>
    <w:p w14:paraId="3F29CA36" w14:textId="77777777" w:rsidR="002D72E6" w:rsidRPr="0011090C" w:rsidRDefault="002D72E6" w:rsidP="00E77AD0"/>
    <w:p w14:paraId="3471ACB0" w14:textId="77777777" w:rsidR="002D72E6" w:rsidRPr="0011090C" w:rsidRDefault="002D72E6" w:rsidP="00E77AD0"/>
    <w:p w14:paraId="358462D7" w14:textId="77777777" w:rsidR="002D72E6" w:rsidRPr="0011090C" w:rsidRDefault="002D72E6" w:rsidP="00E77AD0"/>
    <w:p w14:paraId="093EE1A7" w14:textId="77777777" w:rsidR="002D72E6" w:rsidRDefault="002D72E6" w:rsidP="00E77AD0"/>
    <w:p w14:paraId="5986D2AE" w14:textId="77777777" w:rsidR="00B95373" w:rsidRPr="0011090C" w:rsidRDefault="00B95373" w:rsidP="00E77AD0"/>
    <w:p w14:paraId="1DF002DA" w14:textId="77777777" w:rsidR="002D72E6" w:rsidRPr="0011090C" w:rsidRDefault="002D72E6" w:rsidP="00E77AD0"/>
    <w:p w14:paraId="66F4767E" w14:textId="77777777" w:rsidR="002D72E6" w:rsidRPr="0011090C" w:rsidRDefault="002D72E6" w:rsidP="00E77AD0"/>
    <w:p w14:paraId="07EEBD07" w14:textId="77777777" w:rsidR="002D72E6" w:rsidRPr="0011090C" w:rsidRDefault="002D72E6" w:rsidP="00E77AD0"/>
    <w:p w14:paraId="79484DD2" w14:textId="77777777" w:rsidR="002D72E6" w:rsidRPr="0011090C" w:rsidRDefault="002D72E6" w:rsidP="00E77AD0"/>
    <w:p w14:paraId="20840E3B" w14:textId="77777777" w:rsidR="002D72E6" w:rsidRPr="0011090C" w:rsidRDefault="002D72E6" w:rsidP="00E77AD0"/>
    <w:p w14:paraId="1FB71776" w14:textId="77777777" w:rsidR="002D72E6" w:rsidRPr="0011090C" w:rsidRDefault="002D72E6" w:rsidP="00E77AD0"/>
    <w:p w14:paraId="3590B1F1" w14:textId="77777777" w:rsidR="002D72E6" w:rsidRPr="0011090C" w:rsidRDefault="002D72E6" w:rsidP="00E77AD0"/>
    <w:p w14:paraId="2DCC850C" w14:textId="77777777" w:rsidR="002D72E6" w:rsidRPr="0011090C" w:rsidRDefault="002D72E6" w:rsidP="00E77AD0"/>
    <w:p w14:paraId="4B62CA9A" w14:textId="77777777" w:rsidR="002D72E6" w:rsidRPr="0011090C" w:rsidRDefault="002D72E6" w:rsidP="00E77AD0"/>
    <w:p w14:paraId="2506E1F0" w14:textId="77777777" w:rsidR="002D72E6" w:rsidRPr="0011090C" w:rsidRDefault="002D72E6" w:rsidP="00E77AD0"/>
    <w:p w14:paraId="400B9773" w14:textId="77777777" w:rsidR="002D72E6" w:rsidRPr="0011090C" w:rsidRDefault="002D72E6" w:rsidP="00E77AD0"/>
    <w:p w14:paraId="6AE4A4AA" w14:textId="77777777" w:rsidR="002D72E6" w:rsidRPr="0011090C" w:rsidRDefault="002D72E6" w:rsidP="00E77AD0"/>
    <w:p w14:paraId="44500CF9" w14:textId="77777777" w:rsidR="002D72E6" w:rsidRPr="0011090C" w:rsidRDefault="002D72E6" w:rsidP="00E77AD0"/>
    <w:p w14:paraId="2022EDB0" w14:textId="77777777" w:rsidR="002D72E6" w:rsidRPr="0011090C" w:rsidRDefault="002D72E6" w:rsidP="00E77AD0"/>
    <w:p w14:paraId="0918C401" w14:textId="77777777" w:rsidR="002D72E6" w:rsidRPr="0011090C" w:rsidRDefault="002D72E6" w:rsidP="00E77AD0"/>
    <w:p w14:paraId="0227CD45" w14:textId="26A7A95B" w:rsidR="00E77AD0" w:rsidRPr="0011090C" w:rsidRDefault="00E77AD0" w:rsidP="00E77AD0">
      <w:r w:rsidRPr="0011090C">
        <w:t>Question 5</w:t>
      </w:r>
    </w:p>
    <w:p w14:paraId="4BFA935A" w14:textId="77777777" w:rsidR="00E77AD0" w:rsidRPr="0011090C" w:rsidRDefault="00E77AD0" w:rsidP="00E77AD0">
      <w:r w:rsidRPr="0011090C">
        <w:lastRenderedPageBreak/>
        <w:t>Would you rather:</w:t>
      </w:r>
    </w:p>
    <w:p w14:paraId="543771F3" w14:textId="798A708C" w:rsidR="004E315D" w:rsidRDefault="004E315D" w:rsidP="004E315D">
      <w:pPr>
        <w:pStyle w:val="ListParagraph"/>
        <w:numPr>
          <w:ilvl w:val="0"/>
          <w:numId w:val="46"/>
        </w:numPr>
      </w:pPr>
      <w:r w:rsidRPr="0011090C">
        <w:t xml:space="preserve">Live a </w:t>
      </w:r>
      <w:r w:rsidRPr="004E315D">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6E1B6AF7" w14:textId="77777777" w:rsidR="004E315D" w:rsidRPr="0011090C" w:rsidRDefault="004E315D" w:rsidP="004E315D">
      <w:r>
        <w:t>OR</w:t>
      </w:r>
    </w:p>
    <w:p w14:paraId="2CE370F4" w14:textId="43F4C07C" w:rsidR="004E315D" w:rsidRPr="004E315D" w:rsidRDefault="004E315D" w:rsidP="004E315D">
      <w:pPr>
        <w:pStyle w:val="ListParagraph"/>
        <w:numPr>
          <w:ilvl w:val="0"/>
          <w:numId w:val="46"/>
        </w:numPr>
      </w:pPr>
      <w:r w:rsidRPr="0011090C">
        <w:t xml:space="preserve">Take a pill that has </w:t>
      </w:r>
      <w:r>
        <w:rPr>
          <w:b/>
          <w:bCs/>
        </w:rPr>
        <w:t>5</w:t>
      </w:r>
      <w:r w:rsidRPr="004E315D">
        <w:rPr>
          <w:b/>
          <w:bCs/>
        </w:rPr>
        <w:t xml:space="preserve">0% </w:t>
      </w:r>
      <w:r w:rsidRPr="004E315D">
        <w:t xml:space="preserve">risk of death but a </w:t>
      </w:r>
      <w:r>
        <w:rPr>
          <w:b/>
          <w:bCs/>
        </w:rPr>
        <w:t>5</w:t>
      </w:r>
      <w:r w:rsidRPr="004E315D">
        <w:rPr>
          <w:b/>
          <w:bCs/>
        </w:rPr>
        <w:t xml:space="preserve">0% </w:t>
      </w:r>
      <w:r w:rsidRPr="004E315D">
        <w:t>chance of living 10 years in full health</w:t>
      </w:r>
      <w:r w:rsidR="00B95373">
        <w:t>.</w:t>
      </w:r>
    </w:p>
    <w:p w14:paraId="66A91F78" w14:textId="77777777" w:rsidR="00E77AD0" w:rsidRPr="0011090C" w:rsidRDefault="00E77AD0" w:rsidP="00E77AD0"/>
    <w:p w14:paraId="01FFAE17" w14:textId="77777777" w:rsidR="002D72E6" w:rsidRPr="0011090C" w:rsidRDefault="002D72E6" w:rsidP="00E77AD0"/>
    <w:p w14:paraId="7B98993E" w14:textId="77777777" w:rsidR="002D72E6" w:rsidRPr="0011090C" w:rsidRDefault="002D72E6" w:rsidP="00E77AD0"/>
    <w:p w14:paraId="1964F287" w14:textId="77777777" w:rsidR="002D72E6" w:rsidRDefault="002D72E6" w:rsidP="00E77AD0"/>
    <w:p w14:paraId="6EA75750" w14:textId="77777777" w:rsidR="00B95373" w:rsidRPr="0011090C" w:rsidRDefault="00B95373" w:rsidP="00E77AD0"/>
    <w:p w14:paraId="6087BEC5" w14:textId="77777777" w:rsidR="002D72E6" w:rsidRPr="0011090C" w:rsidRDefault="002D72E6" w:rsidP="00E77AD0"/>
    <w:p w14:paraId="07B175BE" w14:textId="77777777" w:rsidR="002D72E6" w:rsidRPr="0011090C" w:rsidRDefault="002D72E6" w:rsidP="00E77AD0"/>
    <w:p w14:paraId="6CC90AE3" w14:textId="77777777" w:rsidR="002D72E6" w:rsidRPr="0011090C" w:rsidRDefault="002D72E6" w:rsidP="00E77AD0"/>
    <w:p w14:paraId="405BB352" w14:textId="77777777" w:rsidR="002D72E6" w:rsidRPr="0011090C" w:rsidRDefault="002D72E6" w:rsidP="00E77AD0"/>
    <w:p w14:paraId="77D5A631" w14:textId="77777777" w:rsidR="002D72E6" w:rsidRPr="0011090C" w:rsidRDefault="002D72E6" w:rsidP="00E77AD0"/>
    <w:p w14:paraId="1F47AEB8" w14:textId="77777777" w:rsidR="002D72E6" w:rsidRPr="0011090C" w:rsidRDefault="002D72E6" w:rsidP="00E77AD0"/>
    <w:p w14:paraId="45094BD7" w14:textId="77777777" w:rsidR="002D72E6" w:rsidRPr="0011090C" w:rsidRDefault="002D72E6" w:rsidP="00E77AD0"/>
    <w:p w14:paraId="337026AE" w14:textId="77777777" w:rsidR="002D72E6" w:rsidRPr="0011090C" w:rsidRDefault="002D72E6" w:rsidP="00E77AD0"/>
    <w:p w14:paraId="448BC0CA" w14:textId="77777777" w:rsidR="002D72E6" w:rsidRPr="0011090C" w:rsidRDefault="002D72E6" w:rsidP="00E77AD0"/>
    <w:p w14:paraId="1D12F38E" w14:textId="77777777" w:rsidR="002D72E6" w:rsidRPr="0011090C" w:rsidRDefault="002D72E6" w:rsidP="00E77AD0"/>
    <w:p w14:paraId="243B4015" w14:textId="77777777" w:rsidR="002D72E6" w:rsidRPr="0011090C" w:rsidRDefault="002D72E6" w:rsidP="00E77AD0"/>
    <w:p w14:paraId="4048B35F" w14:textId="77777777" w:rsidR="002D72E6" w:rsidRPr="0011090C" w:rsidRDefault="002D72E6" w:rsidP="00E77AD0"/>
    <w:p w14:paraId="28F2B414" w14:textId="77777777" w:rsidR="002D72E6" w:rsidRPr="0011090C" w:rsidRDefault="002D72E6" w:rsidP="00E77AD0"/>
    <w:p w14:paraId="6A8A9157" w14:textId="77777777" w:rsidR="002D72E6" w:rsidRPr="0011090C" w:rsidRDefault="002D72E6" w:rsidP="00E77AD0"/>
    <w:p w14:paraId="73E14B18" w14:textId="77777777" w:rsidR="002D72E6" w:rsidRPr="0011090C" w:rsidRDefault="002D72E6" w:rsidP="00E77AD0"/>
    <w:p w14:paraId="2CA86372" w14:textId="77777777" w:rsidR="002D72E6" w:rsidRPr="0011090C" w:rsidRDefault="002D72E6" w:rsidP="00E77AD0"/>
    <w:p w14:paraId="2189E225" w14:textId="77777777" w:rsidR="002D72E6" w:rsidRPr="0011090C" w:rsidRDefault="002D72E6" w:rsidP="00E77AD0"/>
    <w:p w14:paraId="68993914" w14:textId="77777777" w:rsidR="002D72E6" w:rsidRPr="0011090C" w:rsidRDefault="002D72E6" w:rsidP="00E77AD0"/>
    <w:p w14:paraId="14FD5ED9" w14:textId="77777777" w:rsidR="002D72E6" w:rsidRPr="0011090C" w:rsidRDefault="002D72E6" w:rsidP="00E77AD0"/>
    <w:p w14:paraId="5DB49CA7" w14:textId="77777777" w:rsidR="002D72E6" w:rsidRPr="0011090C" w:rsidRDefault="002D72E6" w:rsidP="00E77AD0"/>
    <w:p w14:paraId="66ACB6EC" w14:textId="77777777" w:rsidR="002D72E6" w:rsidRPr="0011090C" w:rsidRDefault="002D72E6" w:rsidP="00E77AD0"/>
    <w:p w14:paraId="0E1FF633" w14:textId="77777777" w:rsidR="002D72E6" w:rsidRPr="0011090C" w:rsidRDefault="002D72E6" w:rsidP="00E77AD0"/>
    <w:p w14:paraId="2EDE258E" w14:textId="77777777" w:rsidR="002D72E6" w:rsidRPr="0011090C" w:rsidRDefault="002D72E6" w:rsidP="00E77AD0"/>
    <w:p w14:paraId="6F78B907" w14:textId="77777777" w:rsidR="002D72E6" w:rsidRPr="0011090C" w:rsidRDefault="002D72E6" w:rsidP="00E77AD0"/>
    <w:p w14:paraId="2F2873A4" w14:textId="77777777" w:rsidR="002D72E6" w:rsidRPr="0011090C" w:rsidRDefault="002D72E6" w:rsidP="00E77AD0"/>
    <w:p w14:paraId="32A74B6C" w14:textId="77777777" w:rsidR="002D72E6" w:rsidRPr="0011090C" w:rsidRDefault="002D72E6" w:rsidP="00E77AD0"/>
    <w:p w14:paraId="7C6F2354" w14:textId="77777777" w:rsidR="002D72E6" w:rsidRPr="0011090C" w:rsidRDefault="002D72E6" w:rsidP="00E77AD0"/>
    <w:p w14:paraId="19DD5F88" w14:textId="77777777" w:rsidR="002D72E6" w:rsidRPr="0011090C" w:rsidRDefault="002D72E6" w:rsidP="00E77AD0"/>
    <w:p w14:paraId="7F7F1ADD" w14:textId="77777777" w:rsidR="002D72E6" w:rsidRPr="0011090C" w:rsidRDefault="002D72E6" w:rsidP="00E77AD0"/>
    <w:p w14:paraId="29074BF5" w14:textId="77777777" w:rsidR="002D72E6" w:rsidRPr="0011090C" w:rsidRDefault="002D72E6" w:rsidP="00E77AD0"/>
    <w:p w14:paraId="61DEAEB9" w14:textId="77777777" w:rsidR="002D72E6" w:rsidRPr="0011090C" w:rsidRDefault="002D72E6" w:rsidP="00E77AD0"/>
    <w:p w14:paraId="6A70E4EE" w14:textId="77777777" w:rsidR="002D72E6" w:rsidRPr="0011090C" w:rsidRDefault="002D72E6" w:rsidP="00E77AD0"/>
    <w:p w14:paraId="01292433" w14:textId="21523967" w:rsidR="00E77AD0" w:rsidRPr="0011090C" w:rsidRDefault="00E77AD0" w:rsidP="00E77AD0">
      <w:r w:rsidRPr="0011090C">
        <w:t>Question 6</w:t>
      </w:r>
    </w:p>
    <w:p w14:paraId="225E77B2" w14:textId="77777777" w:rsidR="00E77AD0" w:rsidRPr="0011090C" w:rsidRDefault="00E77AD0" w:rsidP="00E77AD0">
      <w:r w:rsidRPr="0011090C">
        <w:lastRenderedPageBreak/>
        <w:t>Would you rather:</w:t>
      </w:r>
    </w:p>
    <w:p w14:paraId="7B72C1D1" w14:textId="4D9DEE0E" w:rsidR="004E315D" w:rsidRDefault="004E315D" w:rsidP="004E315D">
      <w:pPr>
        <w:pStyle w:val="ListParagraph"/>
        <w:numPr>
          <w:ilvl w:val="0"/>
          <w:numId w:val="48"/>
        </w:numPr>
      </w:pPr>
      <w:r w:rsidRPr="0011090C">
        <w:t xml:space="preserve">Live a </w:t>
      </w:r>
      <w:r w:rsidRPr="004E315D">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7C826A08" w14:textId="77777777" w:rsidR="004E315D" w:rsidRPr="0011090C" w:rsidRDefault="004E315D" w:rsidP="004E315D">
      <w:r>
        <w:t>OR</w:t>
      </w:r>
    </w:p>
    <w:p w14:paraId="322A9F88" w14:textId="7C93EED3" w:rsidR="004E315D" w:rsidRPr="004E315D" w:rsidRDefault="004E315D" w:rsidP="004E315D">
      <w:pPr>
        <w:pStyle w:val="ListParagraph"/>
        <w:numPr>
          <w:ilvl w:val="0"/>
          <w:numId w:val="48"/>
        </w:numPr>
      </w:pPr>
      <w:r w:rsidRPr="0011090C">
        <w:t xml:space="preserve">Take a pill that has </w:t>
      </w:r>
      <w:r>
        <w:rPr>
          <w:b/>
          <w:bCs/>
        </w:rPr>
        <w:t>4</w:t>
      </w:r>
      <w:r w:rsidRPr="004E315D">
        <w:rPr>
          <w:b/>
          <w:bCs/>
        </w:rPr>
        <w:t xml:space="preserve">0% </w:t>
      </w:r>
      <w:r w:rsidRPr="004E315D">
        <w:t xml:space="preserve">risk of death but a </w:t>
      </w:r>
      <w:r>
        <w:rPr>
          <w:b/>
          <w:bCs/>
        </w:rPr>
        <w:t>6</w:t>
      </w:r>
      <w:r w:rsidRPr="004E315D">
        <w:rPr>
          <w:b/>
          <w:bCs/>
        </w:rPr>
        <w:t xml:space="preserve">0% </w:t>
      </w:r>
      <w:r w:rsidRPr="004E315D">
        <w:t>chance of living 10 years in full health</w:t>
      </w:r>
      <w:r w:rsidR="00B95373">
        <w:t>.</w:t>
      </w:r>
    </w:p>
    <w:p w14:paraId="6EBA9E41" w14:textId="77777777" w:rsidR="00E77AD0" w:rsidRPr="0011090C" w:rsidRDefault="00E77AD0" w:rsidP="00E77AD0"/>
    <w:p w14:paraId="388919A7" w14:textId="77777777" w:rsidR="002D72E6" w:rsidRPr="0011090C" w:rsidRDefault="002D72E6" w:rsidP="00E77AD0"/>
    <w:p w14:paraId="55C415DC" w14:textId="77777777" w:rsidR="002D72E6" w:rsidRPr="0011090C" w:rsidRDefault="002D72E6" w:rsidP="00E77AD0"/>
    <w:p w14:paraId="0E58A85C" w14:textId="77777777" w:rsidR="002D72E6" w:rsidRPr="0011090C" w:rsidRDefault="002D72E6" w:rsidP="00E77AD0"/>
    <w:p w14:paraId="71394477" w14:textId="77777777" w:rsidR="002D72E6" w:rsidRPr="0011090C" w:rsidRDefault="002D72E6" w:rsidP="00E77AD0"/>
    <w:p w14:paraId="7224B88D" w14:textId="77777777" w:rsidR="002D72E6" w:rsidRPr="0011090C" w:rsidRDefault="002D72E6" w:rsidP="00E77AD0"/>
    <w:p w14:paraId="08974DA0" w14:textId="77777777" w:rsidR="002D72E6" w:rsidRPr="0011090C" w:rsidRDefault="002D72E6" w:rsidP="00E77AD0"/>
    <w:p w14:paraId="4CB56B8B" w14:textId="77777777" w:rsidR="002D72E6" w:rsidRPr="0011090C" w:rsidRDefault="002D72E6" w:rsidP="00E77AD0"/>
    <w:p w14:paraId="74CDD718" w14:textId="77777777" w:rsidR="002D72E6" w:rsidRPr="0011090C" w:rsidRDefault="002D72E6" w:rsidP="00E77AD0"/>
    <w:p w14:paraId="7AE9F008" w14:textId="77777777" w:rsidR="002D72E6" w:rsidRPr="0011090C" w:rsidRDefault="002D72E6" w:rsidP="00E77AD0"/>
    <w:p w14:paraId="4FDD3B32" w14:textId="77777777" w:rsidR="002D72E6" w:rsidRPr="0011090C" w:rsidRDefault="002D72E6" w:rsidP="00E77AD0"/>
    <w:p w14:paraId="0558BC50" w14:textId="77777777" w:rsidR="002D72E6" w:rsidRPr="0011090C" w:rsidRDefault="002D72E6" w:rsidP="00E77AD0"/>
    <w:p w14:paraId="1906F0E8" w14:textId="77777777" w:rsidR="002D72E6" w:rsidRPr="0011090C" w:rsidRDefault="002D72E6" w:rsidP="00E77AD0"/>
    <w:p w14:paraId="60692478" w14:textId="77777777" w:rsidR="002D72E6" w:rsidRPr="0011090C" w:rsidRDefault="002D72E6" w:rsidP="00E77AD0"/>
    <w:p w14:paraId="3A29754E" w14:textId="77777777" w:rsidR="002D72E6" w:rsidRPr="0011090C" w:rsidRDefault="002D72E6" w:rsidP="00E77AD0"/>
    <w:p w14:paraId="249BFABC" w14:textId="77777777" w:rsidR="002D72E6" w:rsidRPr="0011090C" w:rsidRDefault="002D72E6" w:rsidP="00E77AD0"/>
    <w:p w14:paraId="77DBB6F1" w14:textId="77777777" w:rsidR="002D72E6" w:rsidRPr="0011090C" w:rsidRDefault="002D72E6" w:rsidP="00E77AD0"/>
    <w:p w14:paraId="5F3B035C" w14:textId="77777777" w:rsidR="002D72E6" w:rsidRPr="0011090C" w:rsidRDefault="002D72E6" w:rsidP="00E77AD0"/>
    <w:p w14:paraId="007614FC" w14:textId="77777777" w:rsidR="002D72E6" w:rsidRPr="0011090C" w:rsidRDefault="002D72E6" w:rsidP="00E77AD0"/>
    <w:p w14:paraId="6D534033" w14:textId="77777777" w:rsidR="002D72E6" w:rsidRPr="0011090C" w:rsidRDefault="002D72E6" w:rsidP="00E77AD0"/>
    <w:p w14:paraId="0AD4F757" w14:textId="77777777" w:rsidR="002D72E6" w:rsidRPr="0011090C" w:rsidRDefault="002D72E6" w:rsidP="00E77AD0"/>
    <w:p w14:paraId="4D360AB3" w14:textId="77777777" w:rsidR="002D72E6" w:rsidRPr="0011090C" w:rsidRDefault="002D72E6" w:rsidP="00E77AD0"/>
    <w:p w14:paraId="5A50A564" w14:textId="77777777" w:rsidR="002D72E6" w:rsidRPr="0011090C" w:rsidRDefault="002D72E6" w:rsidP="00E77AD0"/>
    <w:p w14:paraId="27D982F8" w14:textId="77777777" w:rsidR="002D72E6" w:rsidRPr="0011090C" w:rsidRDefault="002D72E6" w:rsidP="00E77AD0"/>
    <w:p w14:paraId="4591AB5E" w14:textId="77777777" w:rsidR="002D72E6" w:rsidRPr="0011090C" w:rsidRDefault="002D72E6" w:rsidP="00E77AD0"/>
    <w:p w14:paraId="32647979" w14:textId="77777777" w:rsidR="002D72E6" w:rsidRPr="0011090C" w:rsidRDefault="002D72E6" w:rsidP="00E77AD0"/>
    <w:p w14:paraId="11432090" w14:textId="77777777" w:rsidR="002D72E6" w:rsidRPr="0011090C" w:rsidRDefault="002D72E6" w:rsidP="00E77AD0"/>
    <w:p w14:paraId="0A1B1AF2" w14:textId="77777777" w:rsidR="002D72E6" w:rsidRPr="0011090C" w:rsidRDefault="002D72E6" w:rsidP="00E77AD0"/>
    <w:p w14:paraId="187ECDB3" w14:textId="77777777" w:rsidR="002D72E6" w:rsidRDefault="002D72E6" w:rsidP="00E77AD0"/>
    <w:p w14:paraId="33F1F907" w14:textId="77777777" w:rsidR="00B95373" w:rsidRPr="0011090C" w:rsidRDefault="00B95373" w:rsidP="00E77AD0"/>
    <w:p w14:paraId="25A342DE" w14:textId="77777777" w:rsidR="002D72E6" w:rsidRPr="0011090C" w:rsidRDefault="002D72E6" w:rsidP="00E77AD0"/>
    <w:p w14:paraId="257CADC0" w14:textId="77777777" w:rsidR="002D72E6" w:rsidRPr="0011090C" w:rsidRDefault="002D72E6" w:rsidP="00E77AD0"/>
    <w:p w14:paraId="2FCA7776" w14:textId="77777777" w:rsidR="002D72E6" w:rsidRPr="0011090C" w:rsidRDefault="002D72E6" w:rsidP="00E77AD0"/>
    <w:p w14:paraId="43A6E66E" w14:textId="77777777" w:rsidR="002D72E6" w:rsidRPr="0011090C" w:rsidRDefault="002D72E6" w:rsidP="00E77AD0"/>
    <w:p w14:paraId="3EC5C718" w14:textId="77777777" w:rsidR="002D72E6" w:rsidRPr="0011090C" w:rsidRDefault="002D72E6" w:rsidP="00E77AD0"/>
    <w:p w14:paraId="26D46D47" w14:textId="77777777" w:rsidR="002D72E6" w:rsidRPr="0011090C" w:rsidRDefault="002D72E6" w:rsidP="00E77AD0"/>
    <w:p w14:paraId="4F3989E7" w14:textId="77777777" w:rsidR="002D72E6" w:rsidRPr="0011090C" w:rsidRDefault="002D72E6" w:rsidP="00E77AD0"/>
    <w:p w14:paraId="08561A87" w14:textId="0584B5A7" w:rsidR="00E77AD0" w:rsidRPr="0011090C" w:rsidRDefault="00E77AD0" w:rsidP="00E77AD0">
      <w:r w:rsidRPr="0011090C">
        <w:t>Question 7</w:t>
      </w:r>
    </w:p>
    <w:p w14:paraId="6A446AB5" w14:textId="77777777" w:rsidR="00E77AD0" w:rsidRPr="0011090C" w:rsidRDefault="00E77AD0" w:rsidP="00E77AD0">
      <w:r w:rsidRPr="0011090C">
        <w:lastRenderedPageBreak/>
        <w:t>Would you rather:</w:t>
      </w:r>
    </w:p>
    <w:p w14:paraId="2B012B30" w14:textId="23D3001E" w:rsidR="004E315D" w:rsidRDefault="004E315D" w:rsidP="00432AF2">
      <w:pPr>
        <w:pStyle w:val="ListParagraph"/>
        <w:numPr>
          <w:ilvl w:val="0"/>
          <w:numId w:val="55"/>
        </w:numPr>
      </w:pPr>
      <w:r w:rsidRPr="0011090C">
        <w:t xml:space="preserve">Live a </w:t>
      </w:r>
      <w:r w:rsidRPr="00432AF2">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66E2AAE0" w14:textId="77777777" w:rsidR="004E315D" w:rsidRPr="0011090C" w:rsidRDefault="004E315D" w:rsidP="004E315D">
      <w:r>
        <w:t>OR</w:t>
      </w:r>
    </w:p>
    <w:p w14:paraId="20C2366F" w14:textId="30D3562B" w:rsidR="004E315D" w:rsidRDefault="004E315D" w:rsidP="00432AF2">
      <w:pPr>
        <w:pStyle w:val="ListParagraph"/>
        <w:numPr>
          <w:ilvl w:val="0"/>
          <w:numId w:val="55"/>
        </w:numPr>
      </w:pPr>
      <w:r w:rsidRPr="0011090C">
        <w:t xml:space="preserve">Take a pill that has </w:t>
      </w:r>
      <w:r w:rsidR="00F04D26" w:rsidRPr="00432AF2">
        <w:rPr>
          <w:b/>
          <w:bCs/>
        </w:rPr>
        <w:t>3</w:t>
      </w:r>
      <w:r w:rsidRPr="00432AF2">
        <w:rPr>
          <w:b/>
          <w:bCs/>
        </w:rPr>
        <w:t xml:space="preserve">0% </w:t>
      </w:r>
      <w:r w:rsidRPr="004E315D">
        <w:t xml:space="preserve">risk of death but a </w:t>
      </w:r>
      <w:r w:rsidR="00F04D26" w:rsidRPr="00432AF2">
        <w:rPr>
          <w:b/>
          <w:bCs/>
        </w:rPr>
        <w:t>7</w:t>
      </w:r>
      <w:r w:rsidRPr="00432AF2">
        <w:rPr>
          <w:b/>
          <w:bCs/>
        </w:rPr>
        <w:t xml:space="preserve">0% </w:t>
      </w:r>
      <w:r w:rsidRPr="004E315D">
        <w:t>chance of living 10 years in full health</w:t>
      </w:r>
      <w:r w:rsidR="00B95373">
        <w:t>.</w:t>
      </w:r>
    </w:p>
    <w:p w14:paraId="5198C91A" w14:textId="77777777" w:rsidR="00B95373" w:rsidRPr="004E315D" w:rsidRDefault="00B95373" w:rsidP="00B95373"/>
    <w:p w14:paraId="358F0877" w14:textId="77777777" w:rsidR="00E77AD0" w:rsidRPr="0011090C" w:rsidRDefault="00E77AD0" w:rsidP="00E77AD0"/>
    <w:p w14:paraId="6FAB0A62" w14:textId="77777777" w:rsidR="002D72E6" w:rsidRPr="0011090C" w:rsidRDefault="002D72E6" w:rsidP="00E77AD0"/>
    <w:p w14:paraId="77B93669" w14:textId="77777777" w:rsidR="002D72E6" w:rsidRPr="0011090C" w:rsidRDefault="002D72E6" w:rsidP="00E77AD0"/>
    <w:p w14:paraId="3E8E07BC" w14:textId="77777777" w:rsidR="002D72E6" w:rsidRPr="0011090C" w:rsidRDefault="002D72E6" w:rsidP="00E77AD0"/>
    <w:p w14:paraId="3F6C75D4" w14:textId="77777777" w:rsidR="002D72E6" w:rsidRPr="0011090C" w:rsidRDefault="002D72E6" w:rsidP="00E77AD0"/>
    <w:p w14:paraId="450C32F6" w14:textId="77777777" w:rsidR="002D72E6" w:rsidRPr="0011090C" w:rsidRDefault="002D72E6" w:rsidP="00E77AD0"/>
    <w:p w14:paraId="62B1A116" w14:textId="77777777" w:rsidR="002D72E6" w:rsidRPr="0011090C" w:rsidRDefault="002D72E6" w:rsidP="00E77AD0"/>
    <w:p w14:paraId="1B5A4573" w14:textId="77777777" w:rsidR="002D72E6" w:rsidRPr="0011090C" w:rsidRDefault="002D72E6" w:rsidP="00E77AD0"/>
    <w:p w14:paraId="033B4D05" w14:textId="77777777" w:rsidR="002D72E6" w:rsidRPr="0011090C" w:rsidRDefault="002D72E6" w:rsidP="00E77AD0"/>
    <w:p w14:paraId="2FB7EA7A" w14:textId="77777777" w:rsidR="002D72E6" w:rsidRPr="0011090C" w:rsidRDefault="002D72E6" w:rsidP="00E77AD0"/>
    <w:p w14:paraId="686EF7E3" w14:textId="77777777" w:rsidR="002D72E6" w:rsidRPr="0011090C" w:rsidRDefault="002D72E6" w:rsidP="00E77AD0"/>
    <w:p w14:paraId="24DBB385" w14:textId="77777777" w:rsidR="002D72E6" w:rsidRPr="0011090C" w:rsidRDefault="002D72E6" w:rsidP="00E77AD0"/>
    <w:p w14:paraId="7F139F98" w14:textId="77777777" w:rsidR="002D72E6" w:rsidRPr="0011090C" w:rsidRDefault="002D72E6" w:rsidP="00E77AD0"/>
    <w:p w14:paraId="2B5438D7" w14:textId="77777777" w:rsidR="002D72E6" w:rsidRPr="0011090C" w:rsidRDefault="002D72E6" w:rsidP="00E77AD0"/>
    <w:p w14:paraId="24C7E383" w14:textId="77777777" w:rsidR="002D72E6" w:rsidRPr="0011090C" w:rsidRDefault="002D72E6" w:rsidP="00E77AD0"/>
    <w:p w14:paraId="1541BF57" w14:textId="77777777" w:rsidR="002D72E6" w:rsidRPr="0011090C" w:rsidRDefault="002D72E6" w:rsidP="00E77AD0"/>
    <w:p w14:paraId="00E8B981" w14:textId="77777777" w:rsidR="002D72E6" w:rsidRPr="0011090C" w:rsidRDefault="002D72E6" w:rsidP="00E77AD0"/>
    <w:p w14:paraId="4429F091" w14:textId="77777777" w:rsidR="002D72E6" w:rsidRPr="0011090C" w:rsidRDefault="002D72E6" w:rsidP="00E77AD0"/>
    <w:p w14:paraId="20E02EFE" w14:textId="77777777" w:rsidR="002D72E6" w:rsidRPr="0011090C" w:rsidRDefault="002D72E6" w:rsidP="00E77AD0"/>
    <w:p w14:paraId="2D915DDE" w14:textId="77777777" w:rsidR="002D72E6" w:rsidRPr="0011090C" w:rsidRDefault="002D72E6" w:rsidP="00E77AD0"/>
    <w:p w14:paraId="4B316558" w14:textId="77777777" w:rsidR="002D72E6" w:rsidRPr="0011090C" w:rsidRDefault="002D72E6" w:rsidP="00E77AD0"/>
    <w:p w14:paraId="30AEC213" w14:textId="77777777" w:rsidR="002D72E6" w:rsidRPr="0011090C" w:rsidRDefault="002D72E6" w:rsidP="00E77AD0"/>
    <w:p w14:paraId="3F5A9679" w14:textId="77777777" w:rsidR="002D72E6" w:rsidRPr="0011090C" w:rsidRDefault="002D72E6" w:rsidP="00E77AD0"/>
    <w:p w14:paraId="18165294" w14:textId="77777777" w:rsidR="002D72E6" w:rsidRPr="0011090C" w:rsidRDefault="002D72E6" w:rsidP="00E77AD0"/>
    <w:p w14:paraId="35410651" w14:textId="77777777" w:rsidR="002D72E6" w:rsidRPr="0011090C" w:rsidRDefault="002D72E6" w:rsidP="00E77AD0"/>
    <w:p w14:paraId="7582125F" w14:textId="77777777" w:rsidR="002D72E6" w:rsidRPr="0011090C" w:rsidRDefault="002D72E6" w:rsidP="00E77AD0"/>
    <w:p w14:paraId="34A78B86" w14:textId="77777777" w:rsidR="002D72E6" w:rsidRPr="0011090C" w:rsidRDefault="002D72E6" w:rsidP="00E77AD0"/>
    <w:p w14:paraId="188AAE00" w14:textId="77777777" w:rsidR="002D72E6" w:rsidRPr="0011090C" w:rsidRDefault="002D72E6" w:rsidP="00E77AD0"/>
    <w:p w14:paraId="49D4E86F" w14:textId="77777777" w:rsidR="002D72E6" w:rsidRPr="0011090C" w:rsidRDefault="002D72E6" w:rsidP="00E77AD0"/>
    <w:p w14:paraId="13A93C2F" w14:textId="77777777" w:rsidR="002D72E6" w:rsidRPr="0011090C" w:rsidRDefault="002D72E6" w:rsidP="00E77AD0"/>
    <w:p w14:paraId="06999EC9" w14:textId="77777777" w:rsidR="002D72E6" w:rsidRPr="0011090C" w:rsidRDefault="002D72E6" w:rsidP="00E77AD0"/>
    <w:p w14:paraId="4CECAB07" w14:textId="77777777" w:rsidR="002D72E6" w:rsidRPr="0011090C" w:rsidRDefault="002D72E6" w:rsidP="00E77AD0"/>
    <w:p w14:paraId="33FE768B" w14:textId="77777777" w:rsidR="002D72E6" w:rsidRPr="0011090C" w:rsidRDefault="002D72E6" w:rsidP="00E77AD0"/>
    <w:p w14:paraId="2D638FD3" w14:textId="77777777" w:rsidR="002D72E6" w:rsidRPr="0011090C" w:rsidRDefault="002D72E6" w:rsidP="00E77AD0"/>
    <w:p w14:paraId="66E448D1" w14:textId="77777777" w:rsidR="002D72E6" w:rsidRPr="0011090C" w:rsidRDefault="002D72E6" w:rsidP="00E77AD0"/>
    <w:p w14:paraId="4472050C" w14:textId="77777777" w:rsidR="002D72E6" w:rsidRPr="0011090C" w:rsidRDefault="002D72E6" w:rsidP="00E77AD0"/>
    <w:p w14:paraId="4B448769" w14:textId="3BCD0CD4" w:rsidR="00E77AD0" w:rsidRPr="0011090C" w:rsidRDefault="00E77AD0" w:rsidP="00E77AD0">
      <w:r w:rsidRPr="0011090C">
        <w:t>Question 8</w:t>
      </w:r>
    </w:p>
    <w:p w14:paraId="1F0B9A3E" w14:textId="77777777" w:rsidR="00E77AD0" w:rsidRPr="0011090C" w:rsidRDefault="00E77AD0" w:rsidP="00E77AD0">
      <w:r w:rsidRPr="0011090C">
        <w:lastRenderedPageBreak/>
        <w:t>Would you rather:</w:t>
      </w:r>
    </w:p>
    <w:p w14:paraId="69248B95" w14:textId="032929A6" w:rsidR="004E315D" w:rsidRDefault="004E315D" w:rsidP="004E315D">
      <w:pPr>
        <w:pStyle w:val="ListParagraph"/>
        <w:numPr>
          <w:ilvl w:val="0"/>
          <w:numId w:val="50"/>
        </w:numPr>
      </w:pPr>
      <w:r w:rsidRPr="0011090C">
        <w:t xml:space="preserve">Live a </w:t>
      </w:r>
      <w:r w:rsidRPr="004E315D">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3A0BD535" w14:textId="77777777" w:rsidR="004E315D" w:rsidRPr="0011090C" w:rsidRDefault="004E315D" w:rsidP="004E315D">
      <w:r>
        <w:t>OR</w:t>
      </w:r>
    </w:p>
    <w:p w14:paraId="72FF1251" w14:textId="0BBC27CC" w:rsidR="004E315D" w:rsidRPr="004E315D" w:rsidRDefault="004E315D" w:rsidP="004E315D">
      <w:pPr>
        <w:pStyle w:val="ListParagraph"/>
        <w:numPr>
          <w:ilvl w:val="0"/>
          <w:numId w:val="50"/>
        </w:numPr>
      </w:pPr>
      <w:r w:rsidRPr="0011090C">
        <w:t xml:space="preserve">Take a pill that has </w:t>
      </w:r>
      <w:r w:rsidR="00F04D26">
        <w:rPr>
          <w:b/>
          <w:bCs/>
        </w:rPr>
        <w:t>2</w:t>
      </w:r>
      <w:r w:rsidRPr="004E315D">
        <w:rPr>
          <w:b/>
          <w:bCs/>
        </w:rPr>
        <w:t xml:space="preserve">0% </w:t>
      </w:r>
      <w:r w:rsidRPr="004E315D">
        <w:t xml:space="preserve">risk of death but </w:t>
      </w:r>
      <w:proofErr w:type="gramStart"/>
      <w:r w:rsidRPr="004E315D">
        <w:t>a</w:t>
      </w:r>
      <w:proofErr w:type="gramEnd"/>
      <w:r w:rsidRPr="004E315D">
        <w:t xml:space="preserve"> </w:t>
      </w:r>
      <w:r w:rsidR="00F04D26">
        <w:rPr>
          <w:b/>
          <w:bCs/>
        </w:rPr>
        <w:t>8</w:t>
      </w:r>
      <w:r w:rsidRPr="004E315D">
        <w:rPr>
          <w:b/>
          <w:bCs/>
        </w:rPr>
        <w:t xml:space="preserve">0% </w:t>
      </w:r>
      <w:r w:rsidRPr="004E315D">
        <w:t>chance of living 10 years in full health</w:t>
      </w:r>
      <w:r w:rsidR="00B95373">
        <w:t>.</w:t>
      </w:r>
    </w:p>
    <w:p w14:paraId="0F8C693A" w14:textId="77777777" w:rsidR="00E77AD0" w:rsidRPr="0011090C" w:rsidRDefault="00E77AD0" w:rsidP="00E77AD0"/>
    <w:p w14:paraId="3F5372F4" w14:textId="77777777" w:rsidR="002D72E6" w:rsidRPr="0011090C" w:rsidRDefault="002D72E6" w:rsidP="00E77AD0"/>
    <w:p w14:paraId="33A2A2AD" w14:textId="77777777" w:rsidR="002D72E6" w:rsidRPr="0011090C" w:rsidRDefault="002D72E6" w:rsidP="00E77AD0"/>
    <w:p w14:paraId="31966C83" w14:textId="77777777" w:rsidR="002D72E6" w:rsidRPr="0011090C" w:rsidRDefault="002D72E6" w:rsidP="00E77AD0"/>
    <w:p w14:paraId="552BC05D" w14:textId="77777777" w:rsidR="002D72E6" w:rsidRPr="0011090C" w:rsidRDefault="002D72E6" w:rsidP="00E77AD0"/>
    <w:p w14:paraId="5A70898E" w14:textId="77777777" w:rsidR="002D72E6" w:rsidRPr="0011090C" w:rsidRDefault="002D72E6" w:rsidP="00E77AD0"/>
    <w:p w14:paraId="55C17714" w14:textId="77777777" w:rsidR="002D72E6" w:rsidRPr="0011090C" w:rsidRDefault="002D72E6" w:rsidP="00E77AD0"/>
    <w:p w14:paraId="3F9E80E4" w14:textId="77777777" w:rsidR="002D72E6" w:rsidRPr="0011090C" w:rsidRDefault="002D72E6" w:rsidP="00E77AD0"/>
    <w:p w14:paraId="6D526AF7" w14:textId="77777777" w:rsidR="002D72E6" w:rsidRPr="0011090C" w:rsidRDefault="002D72E6" w:rsidP="00E77AD0"/>
    <w:p w14:paraId="28A8E2E8" w14:textId="77777777" w:rsidR="002D72E6" w:rsidRPr="0011090C" w:rsidRDefault="002D72E6" w:rsidP="00E77AD0"/>
    <w:p w14:paraId="435150F2" w14:textId="77777777" w:rsidR="002D72E6" w:rsidRPr="0011090C" w:rsidRDefault="002D72E6" w:rsidP="00E77AD0"/>
    <w:p w14:paraId="5A9B86BF" w14:textId="77777777" w:rsidR="002D72E6" w:rsidRPr="0011090C" w:rsidRDefault="002D72E6" w:rsidP="00E77AD0"/>
    <w:p w14:paraId="14FDC184" w14:textId="77777777" w:rsidR="002D72E6" w:rsidRPr="0011090C" w:rsidRDefault="002D72E6" w:rsidP="00E77AD0"/>
    <w:p w14:paraId="1B557515" w14:textId="77777777" w:rsidR="002D72E6" w:rsidRPr="0011090C" w:rsidRDefault="002D72E6" w:rsidP="00E77AD0"/>
    <w:p w14:paraId="23E13FB4" w14:textId="77777777" w:rsidR="002D72E6" w:rsidRPr="0011090C" w:rsidRDefault="002D72E6" w:rsidP="00E77AD0"/>
    <w:p w14:paraId="59904EDD" w14:textId="77777777" w:rsidR="002D72E6" w:rsidRPr="0011090C" w:rsidRDefault="002D72E6" w:rsidP="00E77AD0"/>
    <w:p w14:paraId="5DF61696" w14:textId="77777777" w:rsidR="002D72E6" w:rsidRPr="0011090C" w:rsidRDefault="002D72E6" w:rsidP="00E77AD0"/>
    <w:p w14:paraId="14AB4F3E" w14:textId="77777777" w:rsidR="002D72E6" w:rsidRPr="0011090C" w:rsidRDefault="002D72E6" w:rsidP="00E77AD0"/>
    <w:p w14:paraId="5C07CDDC" w14:textId="77777777" w:rsidR="002D72E6" w:rsidRPr="0011090C" w:rsidRDefault="002D72E6" w:rsidP="00E77AD0"/>
    <w:p w14:paraId="3F706AF6" w14:textId="77777777" w:rsidR="002D72E6" w:rsidRPr="0011090C" w:rsidRDefault="002D72E6" w:rsidP="00E77AD0"/>
    <w:p w14:paraId="3F18CBD8" w14:textId="77777777" w:rsidR="002D72E6" w:rsidRDefault="002D72E6" w:rsidP="00E77AD0"/>
    <w:p w14:paraId="1FB00FE1" w14:textId="77777777" w:rsidR="00B95373" w:rsidRPr="0011090C" w:rsidRDefault="00B95373" w:rsidP="00E77AD0"/>
    <w:p w14:paraId="7B7A8268" w14:textId="77777777" w:rsidR="002D72E6" w:rsidRPr="0011090C" w:rsidRDefault="002D72E6" w:rsidP="00E77AD0"/>
    <w:p w14:paraId="1489978F" w14:textId="77777777" w:rsidR="002D72E6" w:rsidRPr="0011090C" w:rsidRDefault="002D72E6" w:rsidP="00E77AD0"/>
    <w:p w14:paraId="64089D7C" w14:textId="77777777" w:rsidR="002D72E6" w:rsidRPr="0011090C" w:rsidRDefault="002D72E6" w:rsidP="00E77AD0"/>
    <w:p w14:paraId="2C577195" w14:textId="77777777" w:rsidR="002D72E6" w:rsidRPr="0011090C" w:rsidRDefault="002D72E6" w:rsidP="00E77AD0"/>
    <w:p w14:paraId="5C745C82" w14:textId="77777777" w:rsidR="002D72E6" w:rsidRPr="0011090C" w:rsidRDefault="002D72E6" w:rsidP="00E77AD0"/>
    <w:p w14:paraId="670D6B54" w14:textId="77777777" w:rsidR="002D72E6" w:rsidRPr="0011090C" w:rsidRDefault="002D72E6" w:rsidP="00E77AD0"/>
    <w:p w14:paraId="6115A101" w14:textId="77777777" w:rsidR="002D72E6" w:rsidRPr="0011090C" w:rsidRDefault="002D72E6" w:rsidP="00E77AD0"/>
    <w:p w14:paraId="2FF62AEC" w14:textId="77777777" w:rsidR="002D72E6" w:rsidRPr="0011090C" w:rsidRDefault="002D72E6" w:rsidP="00E77AD0"/>
    <w:p w14:paraId="5E4AD762" w14:textId="77777777" w:rsidR="002D72E6" w:rsidRPr="0011090C" w:rsidRDefault="002D72E6" w:rsidP="00E77AD0"/>
    <w:p w14:paraId="4119E4DF" w14:textId="77777777" w:rsidR="002D72E6" w:rsidRPr="0011090C" w:rsidRDefault="002D72E6" w:rsidP="00E77AD0"/>
    <w:p w14:paraId="3120A4D5" w14:textId="77777777" w:rsidR="002D72E6" w:rsidRPr="0011090C" w:rsidRDefault="002D72E6" w:rsidP="00E77AD0"/>
    <w:p w14:paraId="2562E101" w14:textId="77777777" w:rsidR="002D72E6" w:rsidRPr="0011090C" w:rsidRDefault="002D72E6" w:rsidP="00E77AD0"/>
    <w:p w14:paraId="123D773A" w14:textId="77777777" w:rsidR="002D72E6" w:rsidRPr="0011090C" w:rsidRDefault="002D72E6" w:rsidP="00E77AD0"/>
    <w:p w14:paraId="1C3B3FC2" w14:textId="77777777" w:rsidR="002D72E6" w:rsidRPr="0011090C" w:rsidRDefault="002D72E6" w:rsidP="00E77AD0"/>
    <w:p w14:paraId="53950B94" w14:textId="77777777" w:rsidR="002D72E6" w:rsidRPr="0011090C" w:rsidRDefault="002D72E6" w:rsidP="00E77AD0"/>
    <w:p w14:paraId="18AD88B9" w14:textId="114111D7" w:rsidR="00E77AD0" w:rsidRPr="0011090C" w:rsidRDefault="00E77AD0" w:rsidP="00E77AD0">
      <w:r w:rsidRPr="0011090C">
        <w:t>Quest</w:t>
      </w:r>
      <w:r w:rsidR="007D6D52">
        <w:t>i</w:t>
      </w:r>
      <w:r w:rsidRPr="0011090C">
        <w:t>on 9</w:t>
      </w:r>
    </w:p>
    <w:p w14:paraId="5462F2F4" w14:textId="77777777" w:rsidR="00E77AD0" w:rsidRPr="0011090C" w:rsidRDefault="00E77AD0" w:rsidP="00E77AD0">
      <w:r w:rsidRPr="0011090C">
        <w:lastRenderedPageBreak/>
        <w:t>Would you rather:</w:t>
      </w:r>
    </w:p>
    <w:p w14:paraId="21863382" w14:textId="7A564CE3" w:rsidR="004E315D" w:rsidRDefault="004E315D" w:rsidP="004E315D">
      <w:pPr>
        <w:pStyle w:val="ListParagraph"/>
        <w:numPr>
          <w:ilvl w:val="0"/>
          <w:numId w:val="51"/>
        </w:numPr>
      </w:pPr>
      <w:r w:rsidRPr="0011090C">
        <w:t xml:space="preserve">Live a </w:t>
      </w:r>
      <w:r w:rsidRPr="004E315D">
        <w:rPr>
          <w:b/>
          <w:bCs/>
        </w:rPr>
        <w:t>guaranteed 10 full years in your current health with no eye</w:t>
      </w:r>
      <w:r w:rsidRPr="0011090C">
        <w:t xml:space="preserve"> after having this procedure</w:t>
      </w:r>
      <w:r w:rsidR="00432AF2" w:rsidRPr="00432AF2">
        <w:t xml:space="preserve"> </w:t>
      </w:r>
      <w:r w:rsidR="00432AF2">
        <w:t xml:space="preserve">and </w:t>
      </w:r>
      <w:r w:rsidR="00432AF2" w:rsidRPr="00432AF2">
        <w:rPr>
          <w:b/>
          <w:bCs/>
        </w:rPr>
        <w:t>accepting its associated risks</w:t>
      </w:r>
      <w:r w:rsidR="00432AF2">
        <w:t>.</w:t>
      </w:r>
    </w:p>
    <w:p w14:paraId="3472D34D" w14:textId="77777777" w:rsidR="004E315D" w:rsidRPr="0011090C" w:rsidRDefault="004E315D" w:rsidP="004E315D">
      <w:r>
        <w:t>OR</w:t>
      </w:r>
    </w:p>
    <w:p w14:paraId="3420F8FB" w14:textId="70A361CA" w:rsidR="004E315D" w:rsidRPr="004E315D" w:rsidRDefault="004E315D" w:rsidP="004E315D">
      <w:pPr>
        <w:pStyle w:val="ListParagraph"/>
        <w:numPr>
          <w:ilvl w:val="0"/>
          <w:numId w:val="51"/>
        </w:numPr>
      </w:pPr>
      <w:r w:rsidRPr="0011090C">
        <w:t xml:space="preserve">Take a pill that has </w:t>
      </w:r>
      <w:r w:rsidR="00F04D26">
        <w:rPr>
          <w:b/>
          <w:bCs/>
        </w:rPr>
        <w:t>1</w:t>
      </w:r>
      <w:r w:rsidRPr="004E315D">
        <w:rPr>
          <w:b/>
          <w:bCs/>
        </w:rPr>
        <w:t xml:space="preserve">0% </w:t>
      </w:r>
      <w:r w:rsidRPr="004E315D">
        <w:t xml:space="preserve">risk of death but a </w:t>
      </w:r>
      <w:r w:rsidR="00F04D26">
        <w:rPr>
          <w:b/>
          <w:bCs/>
        </w:rPr>
        <w:t>9</w:t>
      </w:r>
      <w:r w:rsidRPr="004E315D">
        <w:rPr>
          <w:b/>
          <w:bCs/>
        </w:rPr>
        <w:t xml:space="preserve">0% </w:t>
      </w:r>
      <w:r w:rsidRPr="004E315D">
        <w:t>chance of living 10 years in full health</w:t>
      </w:r>
      <w:r w:rsidR="00B95373">
        <w:t>.</w:t>
      </w:r>
    </w:p>
    <w:p w14:paraId="0D2CF4BE" w14:textId="547E4466" w:rsidR="00E77AD0" w:rsidRPr="0011090C" w:rsidRDefault="00E77AD0" w:rsidP="00E77AD0"/>
    <w:p w14:paraId="5413C6D4" w14:textId="77777777" w:rsidR="00E77AD0" w:rsidRPr="0011090C" w:rsidRDefault="00E77AD0" w:rsidP="00E77AD0"/>
    <w:p w14:paraId="0B1A2245" w14:textId="77777777" w:rsidR="002D72E6" w:rsidRPr="0011090C" w:rsidRDefault="002D72E6" w:rsidP="00E77AD0">
      <w:pPr>
        <w:rPr>
          <w:b/>
          <w:bCs/>
        </w:rPr>
      </w:pPr>
    </w:p>
    <w:p w14:paraId="41D3F50D" w14:textId="77777777" w:rsidR="002D72E6" w:rsidRPr="0011090C" w:rsidRDefault="002D72E6" w:rsidP="00E77AD0">
      <w:pPr>
        <w:rPr>
          <w:b/>
          <w:bCs/>
        </w:rPr>
      </w:pPr>
    </w:p>
    <w:p w14:paraId="18FFB483" w14:textId="77777777" w:rsidR="002D72E6" w:rsidRPr="0011090C" w:rsidRDefault="002D72E6" w:rsidP="00E77AD0">
      <w:pPr>
        <w:rPr>
          <w:b/>
          <w:bCs/>
        </w:rPr>
      </w:pPr>
    </w:p>
    <w:p w14:paraId="78BDFFB4" w14:textId="77777777" w:rsidR="002D72E6" w:rsidRPr="0011090C" w:rsidRDefault="002D72E6" w:rsidP="00E77AD0">
      <w:pPr>
        <w:rPr>
          <w:b/>
          <w:bCs/>
        </w:rPr>
      </w:pPr>
    </w:p>
    <w:p w14:paraId="3B937F04" w14:textId="77777777" w:rsidR="002D72E6" w:rsidRPr="0011090C" w:rsidRDefault="002D72E6" w:rsidP="00E77AD0">
      <w:pPr>
        <w:rPr>
          <w:b/>
          <w:bCs/>
        </w:rPr>
      </w:pPr>
    </w:p>
    <w:p w14:paraId="5BEEDDC9" w14:textId="77777777" w:rsidR="002D72E6" w:rsidRPr="0011090C" w:rsidRDefault="002D72E6" w:rsidP="00E77AD0">
      <w:pPr>
        <w:rPr>
          <w:b/>
          <w:bCs/>
        </w:rPr>
      </w:pPr>
    </w:p>
    <w:p w14:paraId="47B86ACA" w14:textId="77777777" w:rsidR="002D72E6" w:rsidRPr="0011090C" w:rsidRDefault="002D72E6" w:rsidP="00E77AD0">
      <w:pPr>
        <w:rPr>
          <w:b/>
          <w:bCs/>
        </w:rPr>
      </w:pPr>
    </w:p>
    <w:p w14:paraId="6BCBA05C" w14:textId="77777777" w:rsidR="002D72E6" w:rsidRPr="0011090C" w:rsidRDefault="002D72E6" w:rsidP="00E77AD0">
      <w:pPr>
        <w:rPr>
          <w:b/>
          <w:bCs/>
        </w:rPr>
      </w:pPr>
    </w:p>
    <w:p w14:paraId="447FFED7" w14:textId="77777777" w:rsidR="002D72E6" w:rsidRPr="0011090C" w:rsidRDefault="002D72E6" w:rsidP="00E77AD0">
      <w:pPr>
        <w:rPr>
          <w:b/>
          <w:bCs/>
        </w:rPr>
      </w:pPr>
    </w:p>
    <w:p w14:paraId="72CD3F96" w14:textId="77777777" w:rsidR="002D72E6" w:rsidRPr="0011090C" w:rsidRDefault="002D72E6" w:rsidP="00E77AD0">
      <w:pPr>
        <w:rPr>
          <w:b/>
          <w:bCs/>
        </w:rPr>
      </w:pPr>
    </w:p>
    <w:p w14:paraId="63AB6B9F" w14:textId="77777777" w:rsidR="002D72E6" w:rsidRPr="0011090C" w:rsidRDefault="002D72E6" w:rsidP="00E77AD0">
      <w:pPr>
        <w:rPr>
          <w:b/>
          <w:bCs/>
        </w:rPr>
      </w:pPr>
    </w:p>
    <w:p w14:paraId="0F27D132" w14:textId="77777777" w:rsidR="002D72E6" w:rsidRPr="0011090C" w:rsidRDefault="002D72E6" w:rsidP="00E77AD0">
      <w:pPr>
        <w:rPr>
          <w:b/>
          <w:bCs/>
        </w:rPr>
      </w:pPr>
    </w:p>
    <w:p w14:paraId="2D4E145C" w14:textId="77777777" w:rsidR="002D72E6" w:rsidRPr="0011090C" w:rsidRDefault="002D72E6" w:rsidP="00E77AD0">
      <w:pPr>
        <w:rPr>
          <w:b/>
          <w:bCs/>
        </w:rPr>
      </w:pPr>
    </w:p>
    <w:p w14:paraId="0AE268B2" w14:textId="77777777" w:rsidR="002D72E6" w:rsidRPr="0011090C" w:rsidRDefault="002D72E6" w:rsidP="00E77AD0">
      <w:pPr>
        <w:rPr>
          <w:b/>
          <w:bCs/>
        </w:rPr>
      </w:pPr>
    </w:p>
    <w:p w14:paraId="1D620546" w14:textId="77777777" w:rsidR="002D72E6" w:rsidRPr="0011090C" w:rsidRDefault="002D72E6" w:rsidP="00E77AD0">
      <w:pPr>
        <w:rPr>
          <w:b/>
          <w:bCs/>
        </w:rPr>
      </w:pPr>
    </w:p>
    <w:p w14:paraId="1322DC40" w14:textId="77777777" w:rsidR="002D72E6" w:rsidRPr="0011090C" w:rsidRDefault="002D72E6" w:rsidP="00E77AD0">
      <w:pPr>
        <w:rPr>
          <w:b/>
          <w:bCs/>
        </w:rPr>
      </w:pPr>
    </w:p>
    <w:p w14:paraId="2B300AE7" w14:textId="77777777" w:rsidR="002D72E6" w:rsidRPr="0011090C" w:rsidRDefault="002D72E6" w:rsidP="00E77AD0">
      <w:pPr>
        <w:rPr>
          <w:b/>
          <w:bCs/>
        </w:rPr>
      </w:pPr>
    </w:p>
    <w:p w14:paraId="5C09A635" w14:textId="77777777" w:rsidR="002D72E6" w:rsidRPr="0011090C" w:rsidRDefault="002D72E6" w:rsidP="00E77AD0">
      <w:pPr>
        <w:rPr>
          <w:b/>
          <w:bCs/>
        </w:rPr>
      </w:pPr>
    </w:p>
    <w:p w14:paraId="49B587C8" w14:textId="77777777" w:rsidR="002D72E6" w:rsidRPr="0011090C" w:rsidRDefault="002D72E6" w:rsidP="00E77AD0">
      <w:pPr>
        <w:rPr>
          <w:b/>
          <w:bCs/>
        </w:rPr>
      </w:pPr>
    </w:p>
    <w:p w14:paraId="70E13041" w14:textId="77777777" w:rsidR="002D72E6" w:rsidRPr="0011090C" w:rsidRDefault="002D72E6" w:rsidP="00E77AD0">
      <w:pPr>
        <w:rPr>
          <w:b/>
          <w:bCs/>
        </w:rPr>
      </w:pPr>
    </w:p>
    <w:p w14:paraId="04A73212" w14:textId="77777777" w:rsidR="002D72E6" w:rsidRPr="0011090C" w:rsidRDefault="002D72E6" w:rsidP="00E77AD0">
      <w:pPr>
        <w:rPr>
          <w:b/>
          <w:bCs/>
        </w:rPr>
      </w:pPr>
    </w:p>
    <w:p w14:paraId="200D8334" w14:textId="77777777" w:rsidR="002D72E6" w:rsidRPr="0011090C" w:rsidRDefault="002D72E6" w:rsidP="00E77AD0">
      <w:pPr>
        <w:rPr>
          <w:b/>
          <w:bCs/>
        </w:rPr>
      </w:pPr>
    </w:p>
    <w:p w14:paraId="5E3D2130" w14:textId="77777777" w:rsidR="002D72E6" w:rsidRPr="0011090C" w:rsidRDefault="002D72E6" w:rsidP="00E77AD0">
      <w:pPr>
        <w:rPr>
          <w:b/>
          <w:bCs/>
        </w:rPr>
      </w:pPr>
    </w:p>
    <w:p w14:paraId="2D1A9267" w14:textId="77777777" w:rsidR="002D72E6" w:rsidRPr="0011090C" w:rsidRDefault="002D72E6" w:rsidP="00E77AD0">
      <w:pPr>
        <w:rPr>
          <w:b/>
          <w:bCs/>
        </w:rPr>
      </w:pPr>
    </w:p>
    <w:p w14:paraId="18593083" w14:textId="77777777" w:rsidR="002D72E6" w:rsidRPr="0011090C" w:rsidRDefault="002D72E6" w:rsidP="00E77AD0">
      <w:pPr>
        <w:rPr>
          <w:b/>
          <w:bCs/>
        </w:rPr>
      </w:pPr>
    </w:p>
    <w:p w14:paraId="0944AA74" w14:textId="77777777" w:rsidR="002D72E6" w:rsidRPr="0011090C" w:rsidRDefault="002D72E6" w:rsidP="00E77AD0">
      <w:pPr>
        <w:rPr>
          <w:b/>
          <w:bCs/>
        </w:rPr>
      </w:pPr>
    </w:p>
    <w:p w14:paraId="3C8A03D4" w14:textId="77777777" w:rsidR="002D72E6" w:rsidRPr="0011090C" w:rsidRDefault="002D72E6" w:rsidP="00E77AD0">
      <w:pPr>
        <w:rPr>
          <w:b/>
          <w:bCs/>
        </w:rPr>
      </w:pPr>
    </w:p>
    <w:p w14:paraId="409BC490" w14:textId="77777777" w:rsidR="002D72E6" w:rsidRPr="0011090C" w:rsidRDefault="002D72E6" w:rsidP="00E77AD0">
      <w:pPr>
        <w:rPr>
          <w:b/>
          <w:bCs/>
        </w:rPr>
      </w:pPr>
    </w:p>
    <w:p w14:paraId="08038E31" w14:textId="77777777" w:rsidR="002D72E6" w:rsidRPr="0011090C" w:rsidRDefault="002D72E6" w:rsidP="00E77AD0">
      <w:pPr>
        <w:rPr>
          <w:b/>
          <w:bCs/>
        </w:rPr>
      </w:pPr>
    </w:p>
    <w:p w14:paraId="453ACE24" w14:textId="77777777" w:rsidR="002D72E6" w:rsidRPr="0011090C" w:rsidRDefault="002D72E6" w:rsidP="00E77AD0">
      <w:pPr>
        <w:rPr>
          <w:b/>
          <w:bCs/>
        </w:rPr>
      </w:pPr>
    </w:p>
    <w:p w14:paraId="1D23CE99" w14:textId="77777777" w:rsidR="002D72E6" w:rsidRPr="0011090C" w:rsidRDefault="002D72E6" w:rsidP="00E77AD0">
      <w:pPr>
        <w:rPr>
          <w:b/>
          <w:bCs/>
        </w:rPr>
      </w:pPr>
    </w:p>
    <w:p w14:paraId="44B73980" w14:textId="77777777" w:rsidR="002D72E6" w:rsidRDefault="002D72E6" w:rsidP="00E77AD0">
      <w:pPr>
        <w:rPr>
          <w:b/>
          <w:bCs/>
        </w:rPr>
      </w:pPr>
    </w:p>
    <w:p w14:paraId="537C2C22" w14:textId="77777777" w:rsidR="00B95373" w:rsidRDefault="00B95373" w:rsidP="00E77AD0">
      <w:pPr>
        <w:rPr>
          <w:b/>
          <w:bCs/>
        </w:rPr>
      </w:pPr>
    </w:p>
    <w:p w14:paraId="2890B330" w14:textId="77777777" w:rsidR="00B95373" w:rsidRPr="0011090C" w:rsidRDefault="00B95373" w:rsidP="00E77AD0">
      <w:pPr>
        <w:rPr>
          <w:b/>
          <w:bCs/>
        </w:rPr>
      </w:pPr>
    </w:p>
    <w:p w14:paraId="30A4F1A1" w14:textId="77777777" w:rsidR="002D72E6" w:rsidRPr="0011090C" w:rsidRDefault="002D72E6" w:rsidP="00E77AD0">
      <w:pPr>
        <w:rPr>
          <w:b/>
          <w:bCs/>
        </w:rPr>
      </w:pPr>
    </w:p>
    <w:p w14:paraId="74AA6FC4" w14:textId="06ACDCF2" w:rsidR="00E77AD0" w:rsidRPr="0011090C" w:rsidRDefault="003A21F4" w:rsidP="00E77AD0">
      <w:pPr>
        <w:rPr>
          <w:b/>
          <w:bCs/>
        </w:rPr>
      </w:pPr>
      <w:r w:rsidRPr="0011090C">
        <w:rPr>
          <w:b/>
          <w:bCs/>
        </w:rPr>
        <w:t>Health Priority Ranking:</w:t>
      </w:r>
    </w:p>
    <w:p w14:paraId="066A12DB" w14:textId="0F220EE1" w:rsidR="003A21F4" w:rsidRPr="0011090C" w:rsidRDefault="003A21F4" w:rsidP="00E77AD0">
      <w:r w:rsidRPr="0011090C">
        <w:lastRenderedPageBreak/>
        <w:t>When choosing between the options in the previous two tasks, out of these three options can you rank them on importance to you from 1-3 (1 being the most important)</w:t>
      </w:r>
    </w:p>
    <w:p w14:paraId="56517360" w14:textId="77777777" w:rsidR="003A21F4" w:rsidRPr="0011090C" w:rsidRDefault="003A21F4" w:rsidP="00E77AD0"/>
    <w:p w14:paraId="371C6F22" w14:textId="7F3DBCEF" w:rsidR="003A21F4" w:rsidRPr="0011090C" w:rsidRDefault="003A21F4" w:rsidP="003A21F4">
      <w:pPr>
        <w:pStyle w:val="ListParagraph"/>
        <w:numPr>
          <w:ilvl w:val="0"/>
          <w:numId w:val="33"/>
        </w:numPr>
      </w:pPr>
      <w:r w:rsidRPr="0011090C">
        <w:t>Quality of life: Keeping your eye and avoiding the surgery</w:t>
      </w:r>
    </w:p>
    <w:p w14:paraId="15EEA813" w14:textId="6471ADE7" w:rsidR="003A21F4" w:rsidRPr="0011090C" w:rsidRDefault="003A21F4" w:rsidP="003A21F4">
      <w:pPr>
        <w:pStyle w:val="ListParagraph"/>
        <w:numPr>
          <w:ilvl w:val="0"/>
          <w:numId w:val="33"/>
        </w:numPr>
      </w:pPr>
      <w:r w:rsidRPr="0011090C">
        <w:t>Length of life: Living for as long as possible</w:t>
      </w:r>
    </w:p>
    <w:p w14:paraId="696156B7" w14:textId="12320226" w:rsidR="003A21F4" w:rsidRPr="0011090C" w:rsidRDefault="003A21F4" w:rsidP="003A21F4">
      <w:pPr>
        <w:pStyle w:val="ListParagraph"/>
        <w:numPr>
          <w:ilvl w:val="0"/>
          <w:numId w:val="33"/>
        </w:numPr>
      </w:pPr>
      <w:r w:rsidRPr="0011090C">
        <w:t>Avoiding risks</w:t>
      </w:r>
    </w:p>
    <w:p w14:paraId="61843C2B" w14:textId="77777777" w:rsidR="003A21F4" w:rsidRPr="0011090C" w:rsidRDefault="003A21F4" w:rsidP="003A21F4"/>
    <w:p w14:paraId="12F4C287" w14:textId="01F1CD1D" w:rsidR="003A21F4" w:rsidRPr="003A21F4" w:rsidRDefault="003A21F4" w:rsidP="003A21F4">
      <w:r w:rsidRPr="0011090C">
        <w:t>Are there any other factors that came to your mind? If so, what?</w:t>
      </w:r>
    </w:p>
    <w:sectPr w:rsidR="003A21F4" w:rsidRPr="003A21F4" w:rsidSect="00C6574B">
      <w:headerReference w:type="default" r:id="rId16"/>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50531" w14:textId="77777777" w:rsidR="00973C4C" w:rsidRDefault="00973C4C" w:rsidP="0011090C">
      <w:r>
        <w:separator/>
      </w:r>
    </w:p>
  </w:endnote>
  <w:endnote w:type="continuationSeparator" w:id="0">
    <w:p w14:paraId="6B3B2346" w14:textId="77777777" w:rsidR="00973C4C" w:rsidRDefault="00973C4C" w:rsidP="001109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6198B" w14:textId="0208538D" w:rsidR="0011090C" w:rsidRDefault="0011090C">
    <w:pPr>
      <w:pStyle w:val="Footer"/>
    </w:pPr>
    <w:r w:rsidRPr="00B83F97">
      <w:t>Version 3. Nov 22,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E168A" w14:textId="77777777" w:rsidR="00973C4C" w:rsidRDefault="00973C4C" w:rsidP="0011090C">
      <w:r>
        <w:separator/>
      </w:r>
    </w:p>
  </w:footnote>
  <w:footnote w:type="continuationSeparator" w:id="0">
    <w:p w14:paraId="278787F0" w14:textId="77777777" w:rsidR="00973C4C" w:rsidRDefault="00973C4C" w:rsidP="001109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69F19" w14:textId="77777777" w:rsidR="007D6D52" w:rsidRDefault="0011090C" w:rsidP="007D6D52">
    <w:pPr>
      <w:pStyle w:val="Header"/>
      <w:rPr>
        <w:rFonts w:ascii="Times New Roman" w:hAnsi="Times New Roman" w:cs="Times New Roman"/>
        <w:color w:val="333333"/>
        <w:shd w:val="clear" w:color="auto" w:fill="FFFFFF"/>
      </w:rPr>
    </w:pPr>
    <w:r w:rsidRPr="00B83F97">
      <w:rPr>
        <w:rFonts w:ascii="Times New Roman" w:hAnsi="Times New Roman" w:cs="Times New Roman"/>
      </w:rPr>
      <w:t>ROMEO File #</w:t>
    </w:r>
    <w:r w:rsidRPr="00B83F97">
      <w:rPr>
        <w:rFonts w:ascii="Times New Roman" w:hAnsi="Times New Roman" w:cs="Times New Roman"/>
        <w:color w:val="333333"/>
        <w:shd w:val="clear" w:color="auto" w:fill="FFFFFF"/>
      </w:rPr>
      <w:t>1029585</w:t>
    </w:r>
  </w:p>
  <w:p w14:paraId="446C2447" w14:textId="4D68EE31" w:rsidR="0011090C" w:rsidRPr="0011090C" w:rsidRDefault="007D6D52" w:rsidP="007D6D52">
    <w:pPr>
      <w:pStyle w:val="Header"/>
      <w:rPr>
        <w:rFonts w:ascii="Times New Roman" w:hAnsi="Times New Roman" w:cs="Times New Roman"/>
      </w:rPr>
    </w:pPr>
    <w:r>
      <w:fldChar w:fldCharType="begin"/>
    </w:r>
    <w:r>
      <w:instrText xml:space="preserve"> INCLUDEPICTURE "https://digitalnovascotia.com/wp-content/uploads/dns_member_logos_temp/logo_3101204.png" \* MERGEFORMATINET </w:instrText>
    </w:r>
    <w:r>
      <w:fldChar w:fldCharType="separate"/>
    </w:r>
    <w:r>
      <w:rPr>
        <w:noProof/>
      </w:rPr>
      <w:drawing>
        <wp:inline distT="0" distB="0" distL="0" distR="0" wp14:anchorId="10045339" wp14:editId="0FF29885">
          <wp:extent cx="1491343" cy="417130"/>
          <wp:effectExtent l="0" t="0" r="0" b="2540"/>
          <wp:docPr id="942105723" name="Picture 1" descr="Nova Scotia Health Authority – Digital Nova Scotia – Leading Digital  Indust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va Scotia Health Authority – Digital Nova Scotia – Leading Digital  Industr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26378" cy="426929"/>
                  </a:xfrm>
                  <a:prstGeom prst="rect">
                    <a:avLst/>
                  </a:prstGeom>
                  <a:noFill/>
                  <a:ln>
                    <a:noFill/>
                  </a:ln>
                </pic:spPr>
              </pic:pic>
            </a:graphicData>
          </a:graphic>
        </wp:inline>
      </w:drawing>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77B46"/>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0E4C81"/>
    <w:multiLevelType w:val="hybridMultilevel"/>
    <w:tmpl w:val="595448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F57F17"/>
    <w:multiLevelType w:val="hybridMultilevel"/>
    <w:tmpl w:val="13286AE4"/>
    <w:lvl w:ilvl="0" w:tplc="119E342E">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6A06A4E"/>
    <w:multiLevelType w:val="hybridMultilevel"/>
    <w:tmpl w:val="838888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CE0C6A"/>
    <w:multiLevelType w:val="hybridMultilevel"/>
    <w:tmpl w:val="77161E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866B90"/>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AF75061"/>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B84662C"/>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BA56341"/>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BF32CEA"/>
    <w:multiLevelType w:val="hybridMultilevel"/>
    <w:tmpl w:val="CF520796"/>
    <w:lvl w:ilvl="0" w:tplc="63AE7F48">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D010E55"/>
    <w:multiLevelType w:val="hybridMultilevel"/>
    <w:tmpl w:val="E7228C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217307"/>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20B5243"/>
    <w:multiLevelType w:val="hybridMultilevel"/>
    <w:tmpl w:val="D850FC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417661"/>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E303EB8"/>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E6F45D5"/>
    <w:multiLevelType w:val="hybridMultilevel"/>
    <w:tmpl w:val="76E46478"/>
    <w:lvl w:ilvl="0" w:tplc="CB52C636">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F327430"/>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0D07F2B"/>
    <w:multiLevelType w:val="hybridMultilevel"/>
    <w:tmpl w:val="8230F4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863801"/>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38C5B05"/>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4F04176"/>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9BA7B21"/>
    <w:multiLevelType w:val="hybridMultilevel"/>
    <w:tmpl w:val="3E361E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E580FDF"/>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3CB35B8"/>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4543FC9"/>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49C7F38"/>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5941B66"/>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5CD2658"/>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BC2524D"/>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D897E25"/>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3F9A2ACF"/>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0677DA0"/>
    <w:multiLevelType w:val="hybridMultilevel"/>
    <w:tmpl w:val="980ECC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1DF3B83"/>
    <w:multiLevelType w:val="hybridMultilevel"/>
    <w:tmpl w:val="529240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2950C1C"/>
    <w:multiLevelType w:val="hybridMultilevel"/>
    <w:tmpl w:val="AF4EC2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831473A"/>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838450C"/>
    <w:multiLevelType w:val="hybridMultilevel"/>
    <w:tmpl w:val="5480195E"/>
    <w:lvl w:ilvl="0" w:tplc="85E06EDE">
      <w:start w:val="1"/>
      <w:numFmt w:val="low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BF70DAB"/>
    <w:multiLevelType w:val="hybridMultilevel"/>
    <w:tmpl w:val="BEEABF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E333BBB"/>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4EB40A88"/>
    <w:multiLevelType w:val="hybridMultilevel"/>
    <w:tmpl w:val="6396FF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F7032FE"/>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53F3573A"/>
    <w:multiLevelType w:val="hybridMultilevel"/>
    <w:tmpl w:val="28FE1D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E4A1868"/>
    <w:multiLevelType w:val="hybridMultilevel"/>
    <w:tmpl w:val="A8228CDC"/>
    <w:lvl w:ilvl="0" w:tplc="5D3E6908">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5FDA0891"/>
    <w:multiLevelType w:val="hybridMultilevel"/>
    <w:tmpl w:val="C296AF3A"/>
    <w:lvl w:ilvl="0" w:tplc="DE38B4A4">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60FA1118"/>
    <w:multiLevelType w:val="hybridMultilevel"/>
    <w:tmpl w:val="544A2C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5E37DCB"/>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68431BE5"/>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69227CE9"/>
    <w:multiLevelType w:val="hybridMultilevel"/>
    <w:tmpl w:val="79A64E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A60254D"/>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A6621B1"/>
    <w:multiLevelType w:val="hybridMultilevel"/>
    <w:tmpl w:val="D604F8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E312F64"/>
    <w:multiLevelType w:val="hybridMultilevel"/>
    <w:tmpl w:val="5480195E"/>
    <w:lvl w:ilvl="0" w:tplc="FFFFFFFF">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6F376D7D"/>
    <w:multiLevelType w:val="hybridMultilevel"/>
    <w:tmpl w:val="38244C86"/>
    <w:lvl w:ilvl="0" w:tplc="AE40800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0205A53"/>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723059AA"/>
    <w:multiLevelType w:val="hybridMultilevel"/>
    <w:tmpl w:val="77161E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74CB5EB8"/>
    <w:multiLevelType w:val="hybridMultilevel"/>
    <w:tmpl w:val="35B4AE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A8C0F42"/>
    <w:multiLevelType w:val="hybridMultilevel"/>
    <w:tmpl w:val="0AFE06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999597">
    <w:abstractNumId w:val="36"/>
  </w:num>
  <w:num w:numId="2" w16cid:durableId="1042944705">
    <w:abstractNumId w:val="53"/>
  </w:num>
  <w:num w:numId="3" w16cid:durableId="309286837">
    <w:abstractNumId w:val="40"/>
  </w:num>
  <w:num w:numId="4" w16cid:durableId="1629705666">
    <w:abstractNumId w:val="46"/>
  </w:num>
  <w:num w:numId="5" w16cid:durableId="149295994">
    <w:abstractNumId w:val="12"/>
  </w:num>
  <w:num w:numId="6" w16cid:durableId="1101796624">
    <w:abstractNumId w:val="4"/>
  </w:num>
  <w:num w:numId="7" w16cid:durableId="1268078498">
    <w:abstractNumId w:val="14"/>
  </w:num>
  <w:num w:numId="8" w16cid:durableId="2000453586">
    <w:abstractNumId w:val="30"/>
  </w:num>
  <w:num w:numId="9" w16cid:durableId="95904923">
    <w:abstractNumId w:val="19"/>
  </w:num>
  <w:num w:numId="10" w16cid:durableId="771824740">
    <w:abstractNumId w:val="18"/>
  </w:num>
  <w:num w:numId="11" w16cid:durableId="339818732">
    <w:abstractNumId w:val="20"/>
  </w:num>
  <w:num w:numId="12" w16cid:durableId="1198547326">
    <w:abstractNumId w:val="15"/>
  </w:num>
  <w:num w:numId="13" w16cid:durableId="840698247">
    <w:abstractNumId w:val="16"/>
  </w:num>
  <w:num w:numId="14" w16cid:durableId="1371958963">
    <w:abstractNumId w:val="25"/>
  </w:num>
  <w:num w:numId="15" w16cid:durableId="136191204">
    <w:abstractNumId w:val="0"/>
  </w:num>
  <w:num w:numId="16" w16cid:durableId="109667159">
    <w:abstractNumId w:val="52"/>
  </w:num>
  <w:num w:numId="17" w16cid:durableId="625159721">
    <w:abstractNumId w:val="23"/>
  </w:num>
  <w:num w:numId="18" w16cid:durableId="1290862925">
    <w:abstractNumId w:val="5"/>
  </w:num>
  <w:num w:numId="19" w16cid:durableId="1254973686">
    <w:abstractNumId w:val="27"/>
  </w:num>
  <w:num w:numId="20" w16cid:durableId="1950769621">
    <w:abstractNumId w:val="51"/>
  </w:num>
  <w:num w:numId="21" w16cid:durableId="1175262688">
    <w:abstractNumId w:val="26"/>
  </w:num>
  <w:num w:numId="22" w16cid:durableId="313679759">
    <w:abstractNumId w:val="11"/>
  </w:num>
  <w:num w:numId="23" w16cid:durableId="1112044505">
    <w:abstractNumId w:val="13"/>
  </w:num>
  <w:num w:numId="24" w16cid:durableId="1823887747">
    <w:abstractNumId w:val="35"/>
  </w:num>
  <w:num w:numId="25" w16cid:durableId="1512455580">
    <w:abstractNumId w:val="33"/>
  </w:num>
  <w:num w:numId="26" w16cid:durableId="1512181455">
    <w:abstractNumId w:val="3"/>
  </w:num>
  <w:num w:numId="27" w16cid:durableId="497693008">
    <w:abstractNumId w:val="54"/>
  </w:num>
  <w:num w:numId="28" w16cid:durableId="1738090493">
    <w:abstractNumId w:val="17"/>
  </w:num>
  <w:num w:numId="29" w16cid:durableId="1598707788">
    <w:abstractNumId w:val="38"/>
  </w:num>
  <w:num w:numId="30" w16cid:durableId="1519584853">
    <w:abstractNumId w:val="1"/>
  </w:num>
  <w:num w:numId="31" w16cid:durableId="82075151">
    <w:abstractNumId w:val="43"/>
  </w:num>
  <w:num w:numId="32" w16cid:durableId="29112972">
    <w:abstractNumId w:val="31"/>
  </w:num>
  <w:num w:numId="33" w16cid:durableId="1544753488">
    <w:abstractNumId w:val="50"/>
  </w:num>
  <w:num w:numId="34" w16cid:durableId="1103724390">
    <w:abstractNumId w:val="9"/>
  </w:num>
  <w:num w:numId="35" w16cid:durableId="1328751562">
    <w:abstractNumId w:val="34"/>
  </w:num>
  <w:num w:numId="36" w16cid:durableId="1749379479">
    <w:abstractNumId w:val="45"/>
  </w:num>
  <w:num w:numId="37" w16cid:durableId="1639870437">
    <w:abstractNumId w:val="2"/>
  </w:num>
  <w:num w:numId="38" w16cid:durableId="330910169">
    <w:abstractNumId w:val="41"/>
  </w:num>
  <w:num w:numId="39" w16cid:durableId="1578249735">
    <w:abstractNumId w:val="42"/>
  </w:num>
  <w:num w:numId="40" w16cid:durableId="3285800">
    <w:abstractNumId w:val="7"/>
  </w:num>
  <w:num w:numId="41" w16cid:durableId="1014498997">
    <w:abstractNumId w:val="37"/>
  </w:num>
  <w:num w:numId="42" w16cid:durableId="1329822195">
    <w:abstractNumId w:val="6"/>
  </w:num>
  <w:num w:numId="43" w16cid:durableId="916793568">
    <w:abstractNumId w:val="24"/>
  </w:num>
  <w:num w:numId="44" w16cid:durableId="974867543">
    <w:abstractNumId w:val="44"/>
  </w:num>
  <w:num w:numId="45" w16cid:durableId="533081540">
    <w:abstractNumId w:val="29"/>
  </w:num>
  <w:num w:numId="46" w16cid:durableId="550656089">
    <w:abstractNumId w:val="22"/>
  </w:num>
  <w:num w:numId="47" w16cid:durableId="755441201">
    <w:abstractNumId w:val="28"/>
  </w:num>
  <w:num w:numId="48" w16cid:durableId="631981935">
    <w:abstractNumId w:val="47"/>
  </w:num>
  <w:num w:numId="49" w16cid:durableId="1578712817">
    <w:abstractNumId w:val="49"/>
  </w:num>
  <w:num w:numId="50" w16cid:durableId="97524614">
    <w:abstractNumId w:val="39"/>
  </w:num>
  <w:num w:numId="51" w16cid:durableId="2065714445">
    <w:abstractNumId w:val="8"/>
  </w:num>
  <w:num w:numId="52" w16cid:durableId="2075662651">
    <w:abstractNumId w:val="32"/>
  </w:num>
  <w:num w:numId="53" w16cid:durableId="1350717017">
    <w:abstractNumId w:val="10"/>
  </w:num>
  <w:num w:numId="54" w16cid:durableId="2061779275">
    <w:abstractNumId w:val="21"/>
  </w:num>
  <w:num w:numId="55" w16cid:durableId="285506600">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C1A"/>
    <w:rsid w:val="00063879"/>
    <w:rsid w:val="000F137B"/>
    <w:rsid w:val="0011090C"/>
    <w:rsid w:val="00233852"/>
    <w:rsid w:val="00233AA6"/>
    <w:rsid w:val="00297CAF"/>
    <w:rsid w:val="002D1713"/>
    <w:rsid w:val="002D72E6"/>
    <w:rsid w:val="002E0277"/>
    <w:rsid w:val="002F76BA"/>
    <w:rsid w:val="0034060D"/>
    <w:rsid w:val="00366942"/>
    <w:rsid w:val="00386039"/>
    <w:rsid w:val="00387C07"/>
    <w:rsid w:val="00387C59"/>
    <w:rsid w:val="003A21F4"/>
    <w:rsid w:val="003A6FB4"/>
    <w:rsid w:val="003C7CAC"/>
    <w:rsid w:val="00411409"/>
    <w:rsid w:val="004222A5"/>
    <w:rsid w:val="00432AF2"/>
    <w:rsid w:val="00476871"/>
    <w:rsid w:val="004A6B60"/>
    <w:rsid w:val="004D129B"/>
    <w:rsid w:val="004E315D"/>
    <w:rsid w:val="00586B7F"/>
    <w:rsid w:val="005A2E98"/>
    <w:rsid w:val="005E5977"/>
    <w:rsid w:val="006A488C"/>
    <w:rsid w:val="006E4EA3"/>
    <w:rsid w:val="007013A2"/>
    <w:rsid w:val="00732EB7"/>
    <w:rsid w:val="007500C0"/>
    <w:rsid w:val="007A4F5C"/>
    <w:rsid w:val="007A5F06"/>
    <w:rsid w:val="007C6C1A"/>
    <w:rsid w:val="007C7A7A"/>
    <w:rsid w:val="007D6D52"/>
    <w:rsid w:val="007E267C"/>
    <w:rsid w:val="0093090C"/>
    <w:rsid w:val="0093191D"/>
    <w:rsid w:val="00932D33"/>
    <w:rsid w:val="00973C4C"/>
    <w:rsid w:val="00A44814"/>
    <w:rsid w:val="00A814DF"/>
    <w:rsid w:val="00B0129A"/>
    <w:rsid w:val="00B06C66"/>
    <w:rsid w:val="00B30F80"/>
    <w:rsid w:val="00B83F97"/>
    <w:rsid w:val="00B95373"/>
    <w:rsid w:val="00C6574B"/>
    <w:rsid w:val="00D32600"/>
    <w:rsid w:val="00D53E41"/>
    <w:rsid w:val="00D93D82"/>
    <w:rsid w:val="00DF2AA3"/>
    <w:rsid w:val="00E6061F"/>
    <w:rsid w:val="00E77AD0"/>
    <w:rsid w:val="00EB09D4"/>
    <w:rsid w:val="00EF7112"/>
    <w:rsid w:val="00F04D26"/>
    <w:rsid w:val="00F33156"/>
    <w:rsid w:val="00F36A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56E53"/>
  <w15:chartTrackingRefBased/>
  <w15:docId w15:val="{381BAF59-D207-4642-B1A6-8A5B261D7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6C1A"/>
    <w:pPr>
      <w:ind w:left="720"/>
      <w:contextualSpacing/>
    </w:pPr>
  </w:style>
  <w:style w:type="character" w:styleId="Hyperlink">
    <w:name w:val="Hyperlink"/>
    <w:basedOn w:val="DefaultParagraphFont"/>
    <w:uiPriority w:val="99"/>
    <w:unhideWhenUsed/>
    <w:rsid w:val="00233AA6"/>
    <w:rPr>
      <w:color w:val="0563C1" w:themeColor="hyperlink"/>
      <w:u w:val="single"/>
    </w:rPr>
  </w:style>
  <w:style w:type="character" w:styleId="UnresolvedMention">
    <w:name w:val="Unresolved Mention"/>
    <w:basedOn w:val="DefaultParagraphFont"/>
    <w:uiPriority w:val="99"/>
    <w:semiHidden/>
    <w:unhideWhenUsed/>
    <w:rsid w:val="00233AA6"/>
    <w:rPr>
      <w:color w:val="605E5C"/>
      <w:shd w:val="clear" w:color="auto" w:fill="E1DFDD"/>
    </w:rPr>
  </w:style>
  <w:style w:type="paragraph" w:styleId="Header">
    <w:name w:val="header"/>
    <w:basedOn w:val="Normal"/>
    <w:link w:val="HeaderChar"/>
    <w:uiPriority w:val="99"/>
    <w:unhideWhenUsed/>
    <w:rsid w:val="0011090C"/>
    <w:pPr>
      <w:tabs>
        <w:tab w:val="center" w:pos="4680"/>
        <w:tab w:val="right" w:pos="9360"/>
      </w:tabs>
    </w:pPr>
  </w:style>
  <w:style w:type="character" w:customStyle="1" w:styleId="HeaderChar">
    <w:name w:val="Header Char"/>
    <w:basedOn w:val="DefaultParagraphFont"/>
    <w:link w:val="Header"/>
    <w:uiPriority w:val="99"/>
    <w:rsid w:val="0011090C"/>
  </w:style>
  <w:style w:type="paragraph" w:styleId="Footer">
    <w:name w:val="footer"/>
    <w:basedOn w:val="Normal"/>
    <w:link w:val="FooterChar"/>
    <w:uiPriority w:val="99"/>
    <w:unhideWhenUsed/>
    <w:rsid w:val="0011090C"/>
    <w:pPr>
      <w:tabs>
        <w:tab w:val="center" w:pos="4680"/>
        <w:tab w:val="right" w:pos="9360"/>
      </w:tabs>
    </w:pPr>
  </w:style>
  <w:style w:type="character" w:customStyle="1" w:styleId="FooterChar">
    <w:name w:val="Footer Char"/>
    <w:basedOn w:val="DefaultParagraphFont"/>
    <w:link w:val="Footer"/>
    <w:uiPriority w:val="99"/>
    <w:rsid w:val="001109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chart" Target="charts/chart9.xml"/><Relationship Id="rId10" Type="http://schemas.openxmlformats.org/officeDocument/2006/relationships/chart" Target="charts/chart4.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9</c:v>
                </c:pt>
                <c:pt idx="1">
                  <c:v>10</c:v>
                </c:pt>
              </c:numCache>
            </c:numRef>
          </c:val>
          <c:extLst>
            <c:ext xmlns:c16="http://schemas.microsoft.com/office/drawing/2014/chart" uri="{C3380CC4-5D6E-409C-BE32-E72D297353CC}">
              <c16:uniqueId val="{00000000-1278-AE44-9679-EE34FDA029FC}"/>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1</c:v>
                </c:pt>
                <c:pt idx="1">
                  <c:v>0</c:v>
                </c:pt>
              </c:numCache>
            </c:numRef>
          </c:val>
          <c:extLst>
            <c:ext xmlns:c16="http://schemas.microsoft.com/office/drawing/2014/chart" uri="{C3380CC4-5D6E-409C-BE32-E72D297353CC}">
              <c16:uniqueId val="{00000001-1278-AE44-9679-EE34FDA029FC}"/>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8</c:v>
                </c:pt>
                <c:pt idx="1">
                  <c:v>10</c:v>
                </c:pt>
              </c:numCache>
            </c:numRef>
          </c:val>
          <c:extLst>
            <c:ext xmlns:c16="http://schemas.microsoft.com/office/drawing/2014/chart" uri="{C3380CC4-5D6E-409C-BE32-E72D297353CC}">
              <c16:uniqueId val="{00000000-E80D-D74D-A5D3-2AF4C9E9987A}"/>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2</c:v>
                </c:pt>
                <c:pt idx="1">
                  <c:v>0</c:v>
                </c:pt>
              </c:numCache>
            </c:numRef>
          </c:val>
          <c:extLst>
            <c:ext xmlns:c16="http://schemas.microsoft.com/office/drawing/2014/chart" uri="{C3380CC4-5D6E-409C-BE32-E72D297353CC}">
              <c16:uniqueId val="{00000001-E80D-D74D-A5D3-2AF4C9E9987A}"/>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7</c:v>
                </c:pt>
                <c:pt idx="1">
                  <c:v>10</c:v>
                </c:pt>
              </c:numCache>
            </c:numRef>
          </c:val>
          <c:extLst>
            <c:ext xmlns:c16="http://schemas.microsoft.com/office/drawing/2014/chart" uri="{C3380CC4-5D6E-409C-BE32-E72D297353CC}">
              <c16:uniqueId val="{00000000-A612-5744-ACBF-86DEEC817DB2}"/>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3</c:v>
                </c:pt>
                <c:pt idx="1">
                  <c:v>0</c:v>
                </c:pt>
              </c:numCache>
            </c:numRef>
          </c:val>
          <c:extLst>
            <c:ext xmlns:c16="http://schemas.microsoft.com/office/drawing/2014/chart" uri="{C3380CC4-5D6E-409C-BE32-E72D297353CC}">
              <c16:uniqueId val="{00000001-A612-5744-ACBF-86DEEC817DB2}"/>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6</c:v>
                </c:pt>
                <c:pt idx="1">
                  <c:v>10</c:v>
                </c:pt>
              </c:numCache>
            </c:numRef>
          </c:val>
          <c:extLst>
            <c:ext xmlns:c16="http://schemas.microsoft.com/office/drawing/2014/chart" uri="{C3380CC4-5D6E-409C-BE32-E72D297353CC}">
              <c16:uniqueId val="{00000000-308D-FB4D-9E6E-1EA9323624C7}"/>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4</c:v>
                </c:pt>
                <c:pt idx="1">
                  <c:v>0</c:v>
                </c:pt>
              </c:numCache>
            </c:numRef>
          </c:val>
          <c:extLst>
            <c:ext xmlns:c16="http://schemas.microsoft.com/office/drawing/2014/chart" uri="{C3380CC4-5D6E-409C-BE32-E72D297353CC}">
              <c16:uniqueId val="{00000001-308D-FB4D-9E6E-1EA9323624C7}"/>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5</c:v>
                </c:pt>
                <c:pt idx="1">
                  <c:v>10</c:v>
                </c:pt>
              </c:numCache>
            </c:numRef>
          </c:val>
          <c:extLst>
            <c:ext xmlns:c16="http://schemas.microsoft.com/office/drawing/2014/chart" uri="{C3380CC4-5D6E-409C-BE32-E72D297353CC}">
              <c16:uniqueId val="{00000000-C58C-064D-B2D3-43D170EC3675}"/>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5</c:v>
                </c:pt>
                <c:pt idx="1">
                  <c:v>0</c:v>
                </c:pt>
              </c:numCache>
            </c:numRef>
          </c:val>
          <c:extLst>
            <c:ext xmlns:c16="http://schemas.microsoft.com/office/drawing/2014/chart" uri="{C3380CC4-5D6E-409C-BE32-E72D297353CC}">
              <c16:uniqueId val="{00000001-C58C-064D-B2D3-43D170EC3675}"/>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4</c:v>
                </c:pt>
                <c:pt idx="1">
                  <c:v>10</c:v>
                </c:pt>
              </c:numCache>
            </c:numRef>
          </c:val>
          <c:extLst>
            <c:ext xmlns:c16="http://schemas.microsoft.com/office/drawing/2014/chart" uri="{C3380CC4-5D6E-409C-BE32-E72D297353CC}">
              <c16:uniqueId val="{00000000-D6E0-DD45-876D-94CC8F04D90C}"/>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6</c:v>
                </c:pt>
                <c:pt idx="1">
                  <c:v>0</c:v>
                </c:pt>
              </c:numCache>
            </c:numRef>
          </c:val>
          <c:extLst>
            <c:ext xmlns:c16="http://schemas.microsoft.com/office/drawing/2014/chart" uri="{C3380CC4-5D6E-409C-BE32-E72D297353CC}">
              <c16:uniqueId val="{00000001-D6E0-DD45-876D-94CC8F04D90C}"/>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3</c:v>
                </c:pt>
                <c:pt idx="1">
                  <c:v>10</c:v>
                </c:pt>
              </c:numCache>
            </c:numRef>
          </c:val>
          <c:extLst>
            <c:ext xmlns:c16="http://schemas.microsoft.com/office/drawing/2014/chart" uri="{C3380CC4-5D6E-409C-BE32-E72D297353CC}">
              <c16:uniqueId val="{00000000-BA7C-364F-9684-43E90BD17350}"/>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7</c:v>
                </c:pt>
                <c:pt idx="1">
                  <c:v>0</c:v>
                </c:pt>
              </c:numCache>
            </c:numRef>
          </c:val>
          <c:extLst>
            <c:ext xmlns:c16="http://schemas.microsoft.com/office/drawing/2014/chart" uri="{C3380CC4-5D6E-409C-BE32-E72D297353CC}">
              <c16:uniqueId val="{00000001-BA7C-364F-9684-43E90BD17350}"/>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2</c:v>
                </c:pt>
                <c:pt idx="1">
                  <c:v>10</c:v>
                </c:pt>
              </c:numCache>
            </c:numRef>
          </c:val>
          <c:extLst>
            <c:ext xmlns:c16="http://schemas.microsoft.com/office/drawing/2014/chart" uri="{C3380CC4-5D6E-409C-BE32-E72D297353CC}">
              <c16:uniqueId val="{00000000-8D7E-DB45-83CA-5392E74262D3}"/>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8</c:v>
                </c:pt>
                <c:pt idx="1">
                  <c:v>0</c:v>
                </c:pt>
              </c:numCache>
            </c:numRef>
          </c:val>
          <c:extLst>
            <c:ext xmlns:c16="http://schemas.microsoft.com/office/drawing/2014/chart" uri="{C3380CC4-5D6E-409C-BE32-E72D297353CC}">
              <c16:uniqueId val="{00000001-8D7E-DB45-83CA-5392E74262D3}"/>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olumn1</c:v>
                </c:pt>
              </c:strCache>
            </c:strRef>
          </c:tx>
          <c:spPr>
            <a:solidFill>
              <a:schemeClr val="accent1"/>
            </a:solidFill>
            <a:ln>
              <a:noFill/>
            </a:ln>
            <a:effectLst/>
          </c:spPr>
          <c:invertIfNegative val="0"/>
          <c:cat>
            <c:strRef>
              <c:f>Sheet1!$A$2:$A$3</c:f>
              <c:strCache>
                <c:ptCount val="2"/>
                <c:pt idx="0">
                  <c:v>Good Health</c:v>
                </c:pt>
                <c:pt idx="1">
                  <c:v>No Eye</c:v>
                </c:pt>
              </c:strCache>
            </c:strRef>
          </c:cat>
          <c:val>
            <c:numRef>
              <c:f>Sheet1!$B$2:$B$3</c:f>
              <c:numCache>
                <c:formatCode>General</c:formatCode>
                <c:ptCount val="2"/>
                <c:pt idx="0">
                  <c:v>1</c:v>
                </c:pt>
                <c:pt idx="1">
                  <c:v>10</c:v>
                </c:pt>
              </c:numCache>
            </c:numRef>
          </c:val>
          <c:extLst>
            <c:ext xmlns:c16="http://schemas.microsoft.com/office/drawing/2014/chart" uri="{C3380CC4-5D6E-409C-BE32-E72D297353CC}">
              <c16:uniqueId val="{00000000-A1F3-C145-990D-5E961F0A9A9C}"/>
            </c:ext>
          </c:extLst>
        </c:ser>
        <c:ser>
          <c:idx val="1"/>
          <c:order val="1"/>
          <c:tx>
            <c:strRef>
              <c:f>Sheet1!$C$1</c:f>
              <c:strCache>
                <c:ptCount val="1"/>
                <c:pt idx="0">
                  <c:v>Column2</c:v>
                </c:pt>
              </c:strCache>
            </c:strRef>
          </c:tx>
          <c:spPr>
            <a:solidFill>
              <a:schemeClr val="accent2"/>
            </a:solidFill>
            <a:ln>
              <a:noFill/>
            </a:ln>
            <a:effectLst/>
          </c:spPr>
          <c:invertIfNegative val="0"/>
          <c:cat>
            <c:strRef>
              <c:f>Sheet1!$A$2:$A$3</c:f>
              <c:strCache>
                <c:ptCount val="2"/>
                <c:pt idx="0">
                  <c:v>Good Health</c:v>
                </c:pt>
                <c:pt idx="1">
                  <c:v>No Eye</c:v>
                </c:pt>
              </c:strCache>
            </c:strRef>
          </c:cat>
          <c:val>
            <c:numRef>
              <c:f>Sheet1!$C$2:$C$3</c:f>
              <c:numCache>
                <c:formatCode>General</c:formatCode>
                <c:ptCount val="2"/>
                <c:pt idx="0">
                  <c:v>9</c:v>
                </c:pt>
                <c:pt idx="1">
                  <c:v>0</c:v>
                </c:pt>
              </c:numCache>
            </c:numRef>
          </c:val>
          <c:extLst>
            <c:ext xmlns:c16="http://schemas.microsoft.com/office/drawing/2014/chart" uri="{C3380CC4-5D6E-409C-BE32-E72D297353CC}">
              <c16:uniqueId val="{00000001-A1F3-C145-990D-5E961F0A9A9C}"/>
            </c:ext>
          </c:extLst>
        </c:ser>
        <c:dLbls>
          <c:showLegendKey val="0"/>
          <c:showVal val="0"/>
          <c:showCatName val="0"/>
          <c:showSerName val="0"/>
          <c:showPercent val="0"/>
          <c:showBubbleSize val="0"/>
        </c:dLbls>
        <c:gapWidth val="150"/>
        <c:overlap val="100"/>
        <c:axId val="543485679"/>
        <c:axId val="543407903"/>
      </c:barChart>
      <c:catAx>
        <c:axId val="54348567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07903"/>
        <c:crosses val="autoZero"/>
        <c:auto val="1"/>
        <c:lblAlgn val="ctr"/>
        <c:lblOffset val="100"/>
        <c:noMultiLvlLbl val="0"/>
      </c:catAx>
      <c:valAx>
        <c:axId val="543407903"/>
        <c:scaling>
          <c:orientation val="minMax"/>
          <c:max val="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3485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1260</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esh Hathi</dc:creator>
  <cp:keywords/>
  <dc:description/>
  <cp:lastModifiedBy>Kalpesh Hathi</cp:lastModifiedBy>
  <cp:revision>7</cp:revision>
  <dcterms:created xsi:type="dcterms:W3CDTF">2024-05-20T20:26:00Z</dcterms:created>
  <dcterms:modified xsi:type="dcterms:W3CDTF">2025-04-08T16:47:00Z</dcterms:modified>
</cp:coreProperties>
</file>